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C45F4" w14:textId="5786D5D8" w:rsidR="002C4ACB" w:rsidRPr="00CE0093" w:rsidRDefault="001753DC" w:rsidP="002C4ACB">
      <w:pPr>
        <w:rPr>
          <w:b/>
          <w:lang w:val="en-US"/>
        </w:rPr>
      </w:pPr>
      <w:r>
        <w:rPr>
          <w:b/>
          <w:lang w:val="en-US"/>
        </w:rPr>
        <w:t>ADDITIONAL FILES</w:t>
      </w:r>
      <w:bookmarkStart w:id="0" w:name="_GoBack"/>
      <w:bookmarkEnd w:id="0"/>
    </w:p>
    <w:p w14:paraId="68F9DF03" w14:textId="0D9E5D6B" w:rsidR="002C4ACB" w:rsidRDefault="002C4ACB" w:rsidP="000D15F6">
      <w:pPr>
        <w:pStyle w:val="NoSpacing"/>
        <w:spacing w:line="480" w:lineRule="auto"/>
        <w:rPr>
          <w:b/>
          <w:bCs/>
          <w:shd w:val="clear" w:color="auto" w:fill="FFFFFF"/>
          <w:lang w:val="en-US"/>
        </w:rPr>
      </w:pPr>
    </w:p>
    <w:p w14:paraId="4D4BC45A" w14:textId="7637E953" w:rsidR="00A30DE9" w:rsidRPr="00CE0093" w:rsidRDefault="0087387E" w:rsidP="000D15F6">
      <w:pPr>
        <w:pStyle w:val="NoSpacing"/>
        <w:spacing w:line="480" w:lineRule="auto"/>
        <w:rPr>
          <w:b/>
          <w:bCs/>
          <w:shd w:val="clear" w:color="auto" w:fill="FFFFFF"/>
          <w:lang w:val="en-US"/>
        </w:rPr>
      </w:pPr>
      <w:r w:rsidRPr="00CE0093">
        <w:rPr>
          <w:b/>
          <w:bCs/>
          <w:shd w:val="clear" w:color="auto" w:fill="FFFFFF"/>
          <w:lang w:val="en-US"/>
        </w:rPr>
        <w:t>P</w:t>
      </w:r>
      <w:r w:rsidR="00A30DE9" w:rsidRPr="00CE0093">
        <w:rPr>
          <w:b/>
          <w:bCs/>
          <w:shd w:val="clear" w:color="auto" w:fill="FFFFFF"/>
          <w:lang w:val="en-US"/>
        </w:rPr>
        <w:t xml:space="preserve">redictors of healthy </w:t>
      </w:r>
      <w:r w:rsidR="0023578D">
        <w:rPr>
          <w:b/>
          <w:bCs/>
          <w:shd w:val="clear" w:color="auto" w:fill="FFFFFF"/>
          <w:lang w:val="en-US"/>
        </w:rPr>
        <w:t xml:space="preserve">physiological </w:t>
      </w:r>
      <w:r w:rsidR="00A30DE9" w:rsidRPr="00CE0093">
        <w:rPr>
          <w:b/>
          <w:bCs/>
          <w:shd w:val="clear" w:color="auto" w:fill="FFFFFF"/>
          <w:lang w:val="en-US"/>
        </w:rPr>
        <w:t>aging</w:t>
      </w:r>
      <w:r w:rsidR="00B71F50" w:rsidRPr="00CE0093">
        <w:rPr>
          <w:b/>
          <w:bCs/>
          <w:shd w:val="clear" w:color="auto" w:fill="FFFFFF"/>
          <w:lang w:val="en-US"/>
        </w:rPr>
        <w:t xml:space="preserve"> across generations</w:t>
      </w:r>
      <w:r w:rsidR="00A30DE9" w:rsidRPr="00CE0093">
        <w:rPr>
          <w:b/>
          <w:bCs/>
          <w:shd w:val="clear" w:color="auto" w:fill="FFFFFF"/>
          <w:lang w:val="en-US"/>
        </w:rPr>
        <w:t xml:space="preserve"> in a </w:t>
      </w:r>
      <w:r w:rsidRPr="00CE0093">
        <w:rPr>
          <w:b/>
          <w:bCs/>
          <w:shd w:val="clear" w:color="auto" w:fill="FFFFFF"/>
          <w:lang w:val="en-US"/>
        </w:rPr>
        <w:t xml:space="preserve">30-year </w:t>
      </w:r>
      <w:r w:rsidR="00A30DE9" w:rsidRPr="00CE0093">
        <w:rPr>
          <w:b/>
          <w:bCs/>
          <w:shd w:val="clear" w:color="auto" w:fill="FFFFFF"/>
          <w:lang w:val="en-US"/>
        </w:rPr>
        <w:t>population-based cohort study</w:t>
      </w:r>
      <w:r w:rsidR="00777417">
        <w:rPr>
          <w:b/>
          <w:bCs/>
          <w:shd w:val="clear" w:color="auto" w:fill="FFFFFF"/>
          <w:lang w:val="en-US"/>
        </w:rPr>
        <w:t>: t</w:t>
      </w:r>
      <w:r w:rsidR="007B2BE8" w:rsidRPr="00CE0093">
        <w:rPr>
          <w:b/>
          <w:bCs/>
          <w:shd w:val="clear" w:color="auto" w:fill="FFFFFF"/>
          <w:lang w:val="en-US"/>
        </w:rPr>
        <w:t xml:space="preserve">he </w:t>
      </w:r>
      <w:proofErr w:type="spellStart"/>
      <w:r w:rsidR="007B2BE8" w:rsidRPr="00CE0093">
        <w:rPr>
          <w:b/>
          <w:bCs/>
          <w:shd w:val="clear" w:color="auto" w:fill="FFFFFF"/>
          <w:lang w:val="en-US"/>
        </w:rPr>
        <w:t>Doetinchem</w:t>
      </w:r>
      <w:proofErr w:type="spellEnd"/>
      <w:r w:rsidR="007B2BE8" w:rsidRPr="00CE0093">
        <w:rPr>
          <w:b/>
          <w:bCs/>
          <w:shd w:val="clear" w:color="auto" w:fill="FFFFFF"/>
          <w:lang w:val="en-US"/>
        </w:rPr>
        <w:t xml:space="preserve"> Cohort Study</w:t>
      </w:r>
    </w:p>
    <w:p w14:paraId="76D0C6AE" w14:textId="11711A8E" w:rsidR="008D655F" w:rsidRPr="0023578D" w:rsidRDefault="008D655F" w:rsidP="008D655F">
      <w:pPr>
        <w:pStyle w:val="NoSpacing"/>
        <w:spacing w:line="480" w:lineRule="auto"/>
        <w:rPr>
          <w:lang w:val="en-US"/>
        </w:rPr>
      </w:pPr>
      <w:r w:rsidRPr="0023578D">
        <w:rPr>
          <w:lang w:val="en-US"/>
        </w:rPr>
        <w:t xml:space="preserve">Bette </w:t>
      </w:r>
      <w:proofErr w:type="spellStart"/>
      <w:r w:rsidRPr="0023578D">
        <w:rPr>
          <w:lang w:val="en-US"/>
        </w:rPr>
        <w:t>Loef</w:t>
      </w:r>
      <w:proofErr w:type="spellEnd"/>
      <w:r w:rsidRPr="0023578D">
        <w:rPr>
          <w:lang w:val="en-US"/>
        </w:rPr>
        <w:t xml:space="preserve">, </w:t>
      </w:r>
      <w:proofErr w:type="spellStart"/>
      <w:r w:rsidRPr="0023578D">
        <w:rPr>
          <w:lang w:val="en-US"/>
        </w:rPr>
        <w:t>Gerrie-Cor</w:t>
      </w:r>
      <w:proofErr w:type="spellEnd"/>
      <w:r w:rsidRPr="0023578D">
        <w:rPr>
          <w:lang w:val="en-US"/>
        </w:rPr>
        <w:t xml:space="preserve"> M. </w:t>
      </w:r>
      <w:proofErr w:type="spellStart"/>
      <w:r w:rsidRPr="0023578D">
        <w:rPr>
          <w:lang w:val="en-US"/>
        </w:rPr>
        <w:t>Herber</w:t>
      </w:r>
      <w:proofErr w:type="spellEnd"/>
      <w:r w:rsidRPr="0023578D">
        <w:rPr>
          <w:lang w:val="en-US"/>
        </w:rPr>
        <w:t xml:space="preserve">, Albert Wong, Nicole A.H. Janssen, </w:t>
      </w:r>
      <w:proofErr w:type="spellStart"/>
      <w:r w:rsidRPr="0023578D">
        <w:rPr>
          <w:lang w:val="en-US"/>
        </w:rPr>
        <w:t>Jurriaan</w:t>
      </w:r>
      <w:proofErr w:type="spellEnd"/>
      <w:r w:rsidRPr="0023578D">
        <w:rPr>
          <w:lang w:val="en-US"/>
        </w:rPr>
        <w:t xml:space="preserve"> Hoekstra, </w:t>
      </w:r>
      <w:r w:rsidR="00505B86" w:rsidRPr="0023578D">
        <w:rPr>
          <w:lang w:val="en-US"/>
        </w:rPr>
        <w:t xml:space="preserve">H. Susan J. </w:t>
      </w:r>
      <w:proofErr w:type="spellStart"/>
      <w:r w:rsidR="00505B86" w:rsidRPr="0023578D">
        <w:rPr>
          <w:lang w:val="en-US"/>
        </w:rPr>
        <w:t>Picavet</w:t>
      </w:r>
      <w:proofErr w:type="spellEnd"/>
      <w:r w:rsidR="00505B86" w:rsidRPr="0023578D">
        <w:rPr>
          <w:lang w:val="en-US"/>
        </w:rPr>
        <w:t xml:space="preserve">, </w:t>
      </w:r>
      <w:r w:rsidRPr="0023578D">
        <w:rPr>
          <w:lang w:val="en-US"/>
        </w:rPr>
        <w:t xml:space="preserve">W.M. Monique </w:t>
      </w:r>
      <w:proofErr w:type="spellStart"/>
      <w:r w:rsidRPr="0023578D">
        <w:rPr>
          <w:lang w:val="en-US"/>
        </w:rPr>
        <w:t>Verschuren</w:t>
      </w:r>
      <w:proofErr w:type="spellEnd"/>
    </w:p>
    <w:p w14:paraId="5D745FFC" w14:textId="54931DD6" w:rsidR="0046767A" w:rsidRPr="00CE0093" w:rsidRDefault="0046767A">
      <w:pPr>
        <w:rPr>
          <w:b/>
          <w:lang w:val="en-US"/>
        </w:rPr>
      </w:pPr>
      <w:r w:rsidRPr="00CE0093">
        <w:rPr>
          <w:b/>
          <w:lang w:val="en-US"/>
        </w:rPr>
        <w:br w:type="page"/>
      </w:r>
    </w:p>
    <w:p w14:paraId="221BF27D" w14:textId="7B85F77D" w:rsidR="00115DB5" w:rsidRPr="00CE0093" w:rsidRDefault="00115DB5" w:rsidP="00115DB5">
      <w:pPr>
        <w:pStyle w:val="NoSpacing"/>
        <w:rPr>
          <w:lang w:val="en-US"/>
        </w:rPr>
      </w:pPr>
      <w:r w:rsidRPr="00CE0093">
        <w:rPr>
          <w:b/>
          <w:lang w:val="en-US"/>
        </w:rPr>
        <w:lastRenderedPageBreak/>
        <w:t>Table S1.</w:t>
      </w:r>
      <w:r w:rsidRPr="00CE0093">
        <w:rPr>
          <w:lang w:val="en-US"/>
        </w:rPr>
        <w:t xml:space="preserve"> Overview of demographic, lifestyle, environmental, and biological exposures included in the current study</w:t>
      </w:r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4536"/>
        <w:gridCol w:w="4846"/>
        <w:gridCol w:w="824"/>
      </w:tblGrid>
      <w:tr w:rsidR="00115DB5" w:rsidRPr="00CE0093" w14:paraId="737BA1E5" w14:textId="77777777" w:rsidTr="00270EE8">
        <w:tc>
          <w:tcPr>
            <w:tcW w:w="4536" w:type="dxa"/>
            <w:tcBorders>
              <w:left w:val="nil"/>
              <w:right w:val="nil"/>
            </w:tcBorders>
            <w:vAlign w:val="bottom"/>
          </w:tcPr>
          <w:p w14:paraId="25326567" w14:textId="77777777" w:rsidR="00115DB5" w:rsidRPr="00CE0093" w:rsidRDefault="00115DB5" w:rsidP="00270EE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4846" w:type="dxa"/>
            <w:tcBorders>
              <w:left w:val="nil"/>
              <w:right w:val="nil"/>
            </w:tcBorders>
            <w:vAlign w:val="bottom"/>
          </w:tcPr>
          <w:p w14:paraId="1968D88B" w14:textId="77777777" w:rsidR="00115DB5" w:rsidRPr="00CE0093" w:rsidRDefault="00115DB5" w:rsidP="00270EE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bottom"/>
          </w:tcPr>
          <w:p w14:paraId="664801D8" w14:textId="3B8F5784" w:rsidR="00115DB5" w:rsidRPr="00CE0093" w:rsidRDefault="004F4F72" w:rsidP="00270EE8">
            <w:pP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E0093">
              <w:rPr>
                <w:b/>
                <w:bCs/>
                <w:color w:val="000000"/>
                <w:sz w:val="20"/>
                <w:szCs w:val="20"/>
                <w:lang w:val="en-US"/>
              </w:rPr>
              <w:t>Wave</w:t>
            </w:r>
            <w:r w:rsidR="00115DB5" w:rsidRPr="00CE009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15DB5" w:rsidRPr="00CE0093" w14:paraId="10C626F8" w14:textId="77777777" w:rsidTr="00270EE8"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68FEB3A4" w14:textId="77777777" w:rsidR="00115DB5" w:rsidRPr="00CE0093" w:rsidRDefault="00115DB5" w:rsidP="00270EE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i/>
                <w:color w:val="000000"/>
                <w:sz w:val="20"/>
                <w:szCs w:val="20"/>
                <w:lang w:val="en-US"/>
              </w:rPr>
              <w:t>Demographic exposures</w:t>
            </w:r>
          </w:p>
        </w:tc>
        <w:tc>
          <w:tcPr>
            <w:tcW w:w="4846" w:type="dxa"/>
            <w:tcBorders>
              <w:left w:val="nil"/>
              <w:bottom w:val="nil"/>
              <w:right w:val="nil"/>
            </w:tcBorders>
          </w:tcPr>
          <w:p w14:paraId="0E3E98B0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12743FF4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15DB5" w:rsidRPr="00CE0093" w14:paraId="4155A174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D1BBD5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351F95A6" w14:textId="330F702B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m</w:t>
            </w:r>
            <w:r w:rsidR="00C71104" w:rsidRPr="00CE0093">
              <w:rPr>
                <w:color w:val="000000"/>
                <w:sz w:val="20"/>
                <w:szCs w:val="20"/>
                <w:lang w:val="en-US"/>
              </w:rPr>
              <w:t>en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; </w:t>
            </w:r>
            <w:r w:rsidR="00C71104" w:rsidRPr="00CE0093">
              <w:rPr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7BCCEC9" w14:textId="3CC5F580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</w:p>
        </w:tc>
      </w:tr>
      <w:tr w:rsidR="00115DB5" w:rsidRPr="00CE0093" w14:paraId="4E22632B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2BA55F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Educational level (</w:t>
            </w:r>
            <w:bookmarkStart w:id="1" w:name="_Hlk108002099"/>
            <w:r w:rsidRPr="00CE0093">
              <w:rPr>
                <w:color w:val="000000"/>
                <w:sz w:val="20"/>
                <w:szCs w:val="20"/>
                <w:lang w:val="en-US"/>
              </w:rPr>
              <w:t>highest level of education attained</w:t>
            </w:r>
            <w:bookmarkEnd w:id="1"/>
            <w:r w:rsidRPr="00CE0093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32741E21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primary education or less; lower vocational education or lower secondary education; intermediate vocational education or higher secondary education; higher vocational education or universit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BB4B221" w14:textId="1C777E3A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4</w:t>
            </w:r>
          </w:p>
        </w:tc>
      </w:tr>
      <w:tr w:rsidR="00115DB5" w:rsidRPr="00CE0093" w14:paraId="59ED51E5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84357E4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A8F958D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Dutch; non-Dutch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1692641" w14:textId="59B2D03C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</w:p>
        </w:tc>
      </w:tr>
      <w:tr w:rsidR="00115DB5" w:rsidRPr="00CE0093" w14:paraId="157A468F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6BA692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3CE1E37D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single, never married; married; widow/widower; divorce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0E111F2" w14:textId="58284324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3AAFE09A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EF1A708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Household compositio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7A19188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ith partner; with partner and children; single-parent household; single household; other househol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C58EE04" w14:textId="14012B15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26CD5B20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4842EC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orking hour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573C1C71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in hours per week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81C0A8B" w14:textId="6FD23F91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697EA40B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2DB24B" w14:textId="77777777" w:rsidR="00115DB5" w:rsidRPr="00CE0093" w:rsidRDefault="00115DB5" w:rsidP="00270EE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i/>
                <w:color w:val="000000"/>
                <w:sz w:val="20"/>
                <w:szCs w:val="20"/>
                <w:lang w:val="en-US"/>
              </w:rPr>
              <w:t>Lifestyle exposure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071DAEA8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8C21A7B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15DB5" w:rsidRPr="00CE0093" w14:paraId="1D1A1D66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A681F26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477FD6E3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no, never; no, I stopped using alcohol; every now and then, but less than 1 glass per week; 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E639364" w14:textId="205B3C64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39D7D75A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DE6A321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Number of glasses of alcohol per day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40CF0FE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in glasses per d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F862F77" w14:textId="16FFE110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7E3DEA2F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86D597C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060EAFF5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smoker; former smoker; never smoke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C810F89" w14:textId="05E6D432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795EAA6B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84E112D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Number of cigarettes per day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55F5A7D0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in cigarettes per d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C33C6CE" w14:textId="27FAB7D7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7B340D62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BCC60E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Smoking pack year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4806D23D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in the number of smoking years times the number of packs smoked per d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8BC4F1E" w14:textId="2EBACC3A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467D7144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F2607D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Occupational physical activity (EPIC Physical Activity Questionnaire (Pols et al. 1997)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B6C66DC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sedentary job; standing job; manual work; heavy manual work; not applicab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8B302C1" w14:textId="7271828E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70A00C93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6F1EA9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Time spent on moderate to vigorous physical activity per week (EPIC Physical Activity Questionnaire (Pols et al. 1997)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22F814E2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&lt;0.5 hour; 0.5 – 3.5 hours; </w:t>
            </w:r>
            <w:r w:rsidRPr="00CE0093">
              <w:rPr>
                <w:rFonts w:cstheme="minorHAnsi"/>
                <w:color w:val="000000"/>
                <w:sz w:val="20"/>
                <w:szCs w:val="20"/>
                <w:lang w:val="en-US"/>
              </w:rPr>
              <w:t>≥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3.5 hours or more, of which &lt;2 hours vigorous; </w:t>
            </w:r>
            <w:r w:rsidRPr="00CE0093">
              <w:rPr>
                <w:rFonts w:cstheme="minorHAnsi"/>
                <w:color w:val="000000"/>
                <w:sz w:val="20"/>
                <w:szCs w:val="20"/>
                <w:lang w:val="en-US"/>
              </w:rPr>
              <w:t>≥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3.5 hours, of which </w:t>
            </w:r>
            <w:r w:rsidRPr="00CE0093">
              <w:rPr>
                <w:rFonts w:cstheme="minorHAnsi"/>
                <w:color w:val="000000"/>
                <w:sz w:val="20"/>
                <w:szCs w:val="20"/>
                <w:lang w:val="en-US"/>
              </w:rPr>
              <w:t>≥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2 hours or more vigorou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245F3A0" w14:textId="30A15265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642F0048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0F603C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Dutch Healthy Diet index 2015 (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Looman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et al. 2017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33EBA8F3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on a scale from 0 – 130 (a higher score indicates higher adherence to the Dutch dietary guidelines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2BD533B" w14:textId="36A79FB7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4</w:t>
            </w:r>
          </w:p>
        </w:tc>
      </w:tr>
      <w:tr w:rsidR="00115DB5" w:rsidRPr="00CE0093" w14:paraId="56249917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2AC21D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Number of hours of sleep per day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5565CB52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bookmarkStart w:id="2" w:name="_Hlk108004105"/>
            <w:r w:rsidRPr="00CE0093">
              <w:rPr>
                <w:rFonts w:cstheme="minorHAnsi"/>
                <w:color w:val="000000"/>
                <w:sz w:val="20"/>
                <w:szCs w:val="20"/>
                <w:lang w:val="en-US"/>
              </w:rPr>
              <w:t>≤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5 hours; 6 hours; 7 hours; 8 hours; </w:t>
            </w:r>
            <w:r w:rsidRPr="00CE0093">
              <w:rPr>
                <w:rFonts w:cstheme="minorHAnsi"/>
                <w:color w:val="000000"/>
                <w:sz w:val="20"/>
                <w:szCs w:val="20"/>
                <w:lang w:val="en-US"/>
              </w:rPr>
              <w:t>≥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9 hours</w:t>
            </w:r>
            <w:bookmarkEnd w:id="2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D35DB23" w14:textId="0DEAAEFE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3D28DD69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11FD37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Reproductive cycle statu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2E2C1C78" w14:textId="5BAFC86D" w:rsidR="00115DB5" w:rsidRPr="00CE0093" w:rsidRDefault="00C71104" w:rsidP="00270EE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men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 xml:space="preserve">; 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omen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 xml:space="preserve">, regular cycle; 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omen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 xml:space="preserve">, irregular cycle; 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omen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 xml:space="preserve">, pregnant; 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omen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15DB5" w:rsidRPr="00CE0093">
              <w:rPr>
                <w:color w:val="000000"/>
                <w:sz w:val="20"/>
                <w:szCs w:val="20"/>
                <w:lang w:val="en-US"/>
              </w:rPr>
              <w:t>anticontraceptive</w:t>
            </w:r>
            <w:proofErr w:type="spellEnd"/>
            <w:r w:rsidR="00115DB5" w:rsidRPr="00CE0093">
              <w:rPr>
                <w:color w:val="000000"/>
                <w:sz w:val="20"/>
                <w:szCs w:val="20"/>
                <w:lang w:val="en-US"/>
              </w:rPr>
              <w:t xml:space="preserve"> or hormone use; 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omen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 xml:space="preserve">, unknown/surgery; 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omen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, menopaus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D4CFA3D" w14:textId="07FA2447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23655628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3C2EAAC" w14:textId="77777777" w:rsidR="00115DB5" w:rsidRPr="00CE0093" w:rsidRDefault="00115DB5" w:rsidP="00270EE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i/>
                <w:color w:val="000000"/>
                <w:sz w:val="20"/>
                <w:szCs w:val="20"/>
                <w:lang w:val="en-US"/>
              </w:rPr>
              <w:t>Environmental exposure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47B1A70B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56233AE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15DB5" w:rsidRPr="00CE0093" w14:paraId="4349A7B2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1A6FC00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Total NO</w:t>
            </w:r>
            <w:r w:rsidRPr="00CE0093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concentration at home address (dispersion models (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Velders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et al. 2020))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7E1E39B4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898A6F3" w14:textId="36BDB8FF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40E3D555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BB33552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Total PM</w:t>
            </w:r>
            <w:r w:rsidRPr="00CE0093">
              <w:rPr>
                <w:color w:val="000000"/>
                <w:sz w:val="20"/>
                <w:szCs w:val="20"/>
                <w:vertAlign w:val="subscript"/>
                <w:lang w:val="en-US"/>
              </w:rPr>
              <w:t>2.5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concentration at home address (dispersion models (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Velders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et al. 2020))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25118CF1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D58C0A9" w14:textId="635DF310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71F581B6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7BF1B8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Total elemental carbon concentration at home address (dispersion models (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Velders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et al. 2020))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50F529DC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853CD3D" w14:textId="622BBB37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6EBD0D39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27E1A2D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Rail traffic noise levels in 2016 for the entire 24-hour period at home address (Standard Model Instrumentation for Noise Assessments (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Schreurs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et al. 2010)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ABF2250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in d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1943B8B" w14:textId="79F4464C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62786577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B139B8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Road traffic noise levels in 2016 for the entire 24-hour period at home address (Standard Model Instrumentation for Noise Assessments (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Schreurs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et al. 2010)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5B0024FA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in d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F97828F" w14:textId="62B1BBA3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45B08922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D964F1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Normalized difference vegetation index in 2010 in buffer 300 meters around home address (Landsat 5 Thematic Mapper (United States Geological Service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12023BCF" w14:textId="39A5576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on a scale from </w:t>
            </w:r>
            <w:r w:rsidR="00BE72F2" w:rsidRPr="00CE0093">
              <w:rPr>
                <w:color w:val="000000"/>
                <w:sz w:val="20"/>
                <w:szCs w:val="20"/>
                <w:lang w:val="en-US"/>
              </w:rPr>
              <w:t>0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– 1 (higher score indicating more greenness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ABD27E6" w14:textId="3CFD4362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28B1D517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89AA74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Normalized difference vegetation index in 2010 in buffer 1000 meters around home address (Landsat 5 Thematic Mapper (United States Geological Service)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5C5CFA75" w14:textId="5304368A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on a scale from </w:t>
            </w:r>
            <w:r w:rsidR="00BE72F2" w:rsidRPr="00CE0093">
              <w:rPr>
                <w:color w:val="000000"/>
                <w:sz w:val="20"/>
                <w:szCs w:val="20"/>
                <w:lang w:val="en-US"/>
              </w:rPr>
              <w:t>0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– 1 (higher score indicating more greenness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6013DEE" w14:textId="6471C479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C71104" w:rsidRPr="00CE0093" w14:paraId="5B8E87B1" w14:textId="77777777" w:rsidTr="00C71104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9E24C5" w14:textId="47380D09" w:rsidR="00C71104" w:rsidRPr="00CE0093" w:rsidRDefault="00C71104" w:rsidP="00C71104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Exposure</w:t>
            </w:r>
          </w:p>
        </w:tc>
        <w:tc>
          <w:tcPr>
            <w:tcW w:w="4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F562D9" w14:textId="4C58ECEF" w:rsidR="00C71104" w:rsidRPr="00CE0093" w:rsidRDefault="00C71104" w:rsidP="00C71104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DDEB0A" w14:textId="0A865E6D" w:rsidR="00C71104" w:rsidRPr="00CE0093" w:rsidRDefault="00C71104" w:rsidP="00C71104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color w:val="000000"/>
                <w:sz w:val="20"/>
                <w:szCs w:val="20"/>
                <w:lang w:val="en-US"/>
              </w:rPr>
              <w:t>Wave</w:t>
            </w:r>
            <w:r w:rsidRPr="00CE009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15DB5" w:rsidRPr="00CE0093" w14:paraId="283791B7" w14:textId="77777777" w:rsidTr="00C71104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54739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Damp stains in the house in the past two years</w:t>
            </w:r>
          </w:p>
        </w:tc>
        <w:tc>
          <w:tcPr>
            <w:tcW w:w="4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A067D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not at all; occasionally; often; alway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7A667" w14:textId="356B1B1B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3</w:t>
            </w:r>
          </w:p>
        </w:tc>
      </w:tr>
      <w:tr w:rsidR="00115DB5" w:rsidRPr="00CE0093" w14:paraId="2256F826" w14:textId="77777777" w:rsidTr="00C71104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6DDDA37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Mold growth in the house in the past two year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38096DC9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not at all; occasionally; often; alway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CC590F5" w14:textId="193D2DC6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3</w:t>
            </w:r>
          </w:p>
        </w:tc>
      </w:tr>
      <w:tr w:rsidR="00115DB5" w:rsidRPr="00CE0093" w14:paraId="721E6ACC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D7A87EB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Hot water supply in the hous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0BD3276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geyser with drain; geyser without drain; boiler;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combi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boiler; combination or othe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545CEE1" w14:textId="5631CD88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3</w:t>
            </w:r>
          </w:p>
        </w:tc>
      </w:tr>
      <w:tr w:rsidR="00115DB5" w:rsidRPr="00CE0093" w14:paraId="2E9E0149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F404E1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Heat source for cooking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136BED74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gas; electric; combination or othe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E813A15" w14:textId="4C6003E6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3</w:t>
            </w:r>
          </w:p>
        </w:tc>
      </w:tr>
      <w:tr w:rsidR="00115DB5" w:rsidRPr="00CE0093" w14:paraId="5BB501E8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EA41632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Pet (cat, dog, bird or rodent) in the hous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77F483B5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yes; no, not anymore; no, neve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A6DA738" w14:textId="1910EF2D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3</w:t>
            </w:r>
          </w:p>
        </w:tc>
      </w:tr>
      <w:tr w:rsidR="00115DB5" w:rsidRPr="00CE0093" w14:paraId="7CDA871D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171725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Smoking in the participant's environment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72DFB590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yes, at home and at work; yes, at home; yes, at work; 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B454E53" w14:textId="53EF2241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3</w:t>
            </w:r>
          </w:p>
        </w:tc>
      </w:tr>
      <w:tr w:rsidR="00115DB5" w:rsidRPr="00CE0093" w14:paraId="17E5A458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7E4FE1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Social support measured by positive social experiences (Va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Oostrom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et al. 1995) 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16CB5DC2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on a scale from 8 – 32 (higher score indicates more positive experiences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2D887FD" w14:textId="1F256EF8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3</w:t>
            </w:r>
          </w:p>
        </w:tc>
      </w:tr>
      <w:tr w:rsidR="00115DB5" w:rsidRPr="00CE0093" w14:paraId="29852EBF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DE769E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Social support measured by negative social experiences (Va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Oostrom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et al. 1995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74798381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on a scale from 8 – 32 (higher score indicates more negative experiences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4B6F295" w14:textId="0C98CEDA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3</w:t>
            </w:r>
          </w:p>
        </w:tc>
      </w:tr>
      <w:tr w:rsidR="00115DB5" w:rsidRPr="00CE0093" w14:paraId="2FF37849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55F2F86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Social support measure for elderly (Va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Eijk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 et al. 1994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5FAF1539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on a scale from 12 – 48 (higher score indicates more social support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ACE1B20" w14:textId="264DCFEE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7E5D2CAA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A5A644F" w14:textId="77777777" w:rsidR="00115DB5" w:rsidRPr="00C17C1E" w:rsidRDefault="00115DB5" w:rsidP="00270EE8">
            <w:pPr>
              <w:rPr>
                <w:color w:val="000000"/>
                <w:sz w:val="20"/>
                <w:szCs w:val="20"/>
              </w:rPr>
            </w:pPr>
            <w:r w:rsidRPr="00C17C1E">
              <w:rPr>
                <w:color w:val="000000"/>
                <w:sz w:val="20"/>
                <w:szCs w:val="20"/>
              </w:rPr>
              <w:t>Loneliness scale (De Jong-Gierveld et al. 1985)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8C6F1BB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on a scale from 0 – 11 (higher score indicates more loneliness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3347444" w14:textId="21300534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2F929CD8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877F66" w14:textId="77777777" w:rsidR="00115DB5" w:rsidRPr="00CE0093" w:rsidRDefault="00115DB5" w:rsidP="00270EE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i/>
                <w:color w:val="000000"/>
                <w:sz w:val="20"/>
                <w:szCs w:val="20"/>
                <w:lang w:val="en-US"/>
              </w:rPr>
              <w:t>Biological exposure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042F5FD3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87BC71E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15DB5" w:rsidRPr="00CE0093" w14:paraId="233FA10E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697E73B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2C8E9754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in kg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55043A2" w14:textId="3D712F1C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2509F118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124BA9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aist/hip ratio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67ED675C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9A333E1" w14:textId="54C01CF8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04DA9012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72DB99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165F20B3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in centimeter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A763BA2" w14:textId="2FCACD68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2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657E0FE8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71893A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31AA3310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975C11B" w14:textId="5DBB0220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7C3A2A88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353516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HDL cholestero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044265DC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24A6CBC" w14:textId="3656DE44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30E85D79" w14:textId="77777777" w:rsidTr="00270EE8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E7E9320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Total/HDL cholesterol ratio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</w:tcPr>
          <w:p w14:paraId="38DF1CCD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260A6B5" w14:textId="482E432C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  <w:tr w:rsidR="00115DB5" w:rsidRPr="00CE0093" w14:paraId="425627FC" w14:textId="77777777" w:rsidTr="00270EE8"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0EEE2D68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Use of cholesterol lowering medication</w:t>
            </w:r>
          </w:p>
        </w:tc>
        <w:tc>
          <w:tcPr>
            <w:tcW w:w="4846" w:type="dxa"/>
            <w:tcBorders>
              <w:top w:val="nil"/>
              <w:left w:val="nil"/>
              <w:right w:val="nil"/>
            </w:tcBorders>
          </w:tcPr>
          <w:p w14:paraId="6250B330" w14:textId="77777777" w:rsidR="00115DB5" w:rsidRPr="00CE0093" w:rsidRDefault="00115DB5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yes; no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14:paraId="4CF7326C" w14:textId="26EE3FC1" w:rsidR="00115DB5" w:rsidRPr="00CE0093" w:rsidRDefault="0085025C" w:rsidP="00270EE8">
            <w:pPr>
              <w:rPr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>w1</w:t>
            </w:r>
            <w:r w:rsidR="00115DB5" w:rsidRPr="00CE0093">
              <w:rPr>
                <w:color w:val="000000"/>
                <w:sz w:val="20"/>
                <w:szCs w:val="20"/>
                <w:lang w:val="en-US"/>
              </w:rPr>
              <w:t>-</w:t>
            </w:r>
            <w:r w:rsidRPr="00CE0093">
              <w:rPr>
                <w:color w:val="000000"/>
                <w:sz w:val="20"/>
                <w:szCs w:val="20"/>
                <w:lang w:val="en-US"/>
              </w:rPr>
              <w:t>w5</w:t>
            </w:r>
          </w:p>
        </w:tc>
      </w:tr>
    </w:tbl>
    <w:p w14:paraId="7E48C4B6" w14:textId="1EF73839" w:rsidR="00115DB5" w:rsidRPr="00CE0093" w:rsidRDefault="00115DB5" w:rsidP="00115DB5">
      <w:pPr>
        <w:pStyle w:val="NoSpacing"/>
        <w:rPr>
          <w:sz w:val="20"/>
          <w:lang w:val="en-US"/>
        </w:rPr>
      </w:pPr>
      <w:r w:rsidRPr="00CE0093">
        <w:rPr>
          <w:sz w:val="20"/>
          <w:vertAlign w:val="superscript"/>
          <w:lang w:val="en-US"/>
        </w:rPr>
        <w:t>1</w:t>
      </w:r>
      <w:r w:rsidRPr="00CE0093">
        <w:rPr>
          <w:sz w:val="20"/>
          <w:lang w:val="en-US"/>
        </w:rPr>
        <w:t xml:space="preserve"> Measurement </w:t>
      </w:r>
      <w:r w:rsidR="004F4F72" w:rsidRPr="00CE0093">
        <w:rPr>
          <w:sz w:val="20"/>
          <w:lang w:val="en-US"/>
        </w:rPr>
        <w:t>wave</w:t>
      </w:r>
      <w:r w:rsidRPr="00CE0093">
        <w:rPr>
          <w:sz w:val="20"/>
          <w:lang w:val="en-US"/>
        </w:rPr>
        <w:t>s during which an exposure was measured (</w:t>
      </w:r>
      <w:r w:rsidR="004F4F72" w:rsidRPr="00CE0093">
        <w:rPr>
          <w:sz w:val="20"/>
          <w:lang w:val="en-US"/>
        </w:rPr>
        <w:t>wave</w:t>
      </w:r>
      <w:r w:rsidRPr="00CE0093">
        <w:rPr>
          <w:sz w:val="20"/>
          <w:lang w:val="en-US"/>
        </w:rPr>
        <w:t xml:space="preserve"> 1 20-59 years, </w:t>
      </w:r>
      <w:r w:rsidR="004F4F72" w:rsidRPr="00CE0093">
        <w:rPr>
          <w:sz w:val="20"/>
          <w:lang w:val="en-US"/>
        </w:rPr>
        <w:t>wave</w:t>
      </w:r>
      <w:r w:rsidRPr="00CE0093">
        <w:rPr>
          <w:sz w:val="20"/>
          <w:lang w:val="en-US"/>
        </w:rPr>
        <w:t xml:space="preserve"> 2 26-65 years, </w:t>
      </w:r>
      <w:r w:rsidR="004F4F72" w:rsidRPr="00CE0093">
        <w:rPr>
          <w:sz w:val="20"/>
          <w:lang w:val="en-US"/>
        </w:rPr>
        <w:t>wave</w:t>
      </w:r>
      <w:r w:rsidRPr="00CE0093">
        <w:rPr>
          <w:sz w:val="20"/>
          <w:lang w:val="en-US"/>
        </w:rPr>
        <w:t xml:space="preserve"> 3 31-70 years, </w:t>
      </w:r>
      <w:r w:rsidR="004F4F72" w:rsidRPr="00CE0093">
        <w:rPr>
          <w:sz w:val="20"/>
          <w:lang w:val="en-US"/>
        </w:rPr>
        <w:t>wave</w:t>
      </w:r>
      <w:r w:rsidRPr="00CE0093">
        <w:rPr>
          <w:sz w:val="20"/>
          <w:lang w:val="en-US"/>
        </w:rPr>
        <w:t xml:space="preserve"> 4 36-75 years, </w:t>
      </w:r>
      <w:r w:rsidR="004F4F72" w:rsidRPr="00CE0093">
        <w:rPr>
          <w:sz w:val="20"/>
          <w:lang w:val="en-US"/>
        </w:rPr>
        <w:t>wave</w:t>
      </w:r>
      <w:r w:rsidRPr="00CE0093">
        <w:rPr>
          <w:sz w:val="20"/>
          <w:lang w:val="en-US"/>
        </w:rPr>
        <w:t xml:space="preserve"> 5 41-80 years).</w:t>
      </w:r>
    </w:p>
    <w:p w14:paraId="48AF75F9" w14:textId="277AFCB5" w:rsidR="00115DB5" w:rsidRPr="00CE0093" w:rsidRDefault="00115DB5" w:rsidP="00115DB5">
      <w:pPr>
        <w:pStyle w:val="NoSpacing"/>
        <w:rPr>
          <w:sz w:val="20"/>
          <w:lang w:val="en-US"/>
        </w:rPr>
      </w:pPr>
      <w:r w:rsidRPr="00CE0093">
        <w:rPr>
          <w:sz w:val="20"/>
          <w:vertAlign w:val="superscript"/>
          <w:lang w:val="en-US"/>
        </w:rPr>
        <w:t>2</w:t>
      </w:r>
      <w:r w:rsidRPr="00CE0093">
        <w:rPr>
          <w:sz w:val="20"/>
          <w:lang w:val="en-US"/>
        </w:rPr>
        <w:t xml:space="preserve"> Based on concentration estimates of the year 2000 for </w:t>
      </w:r>
      <w:r w:rsidR="004F4F72" w:rsidRPr="00CE0093">
        <w:rPr>
          <w:sz w:val="20"/>
          <w:lang w:val="en-US"/>
        </w:rPr>
        <w:t>wave</w:t>
      </w:r>
      <w:r w:rsidRPr="00CE0093">
        <w:rPr>
          <w:sz w:val="20"/>
          <w:lang w:val="en-US"/>
        </w:rPr>
        <w:t xml:space="preserve"> 1-3; the average of the years 2000 and 2010 for </w:t>
      </w:r>
      <w:r w:rsidR="004F4F72" w:rsidRPr="00CE0093">
        <w:rPr>
          <w:sz w:val="20"/>
          <w:lang w:val="en-US"/>
        </w:rPr>
        <w:t>wave</w:t>
      </w:r>
      <w:r w:rsidRPr="00CE0093">
        <w:rPr>
          <w:sz w:val="20"/>
          <w:lang w:val="en-US"/>
        </w:rPr>
        <w:t xml:space="preserve"> 4; and the year 2010 for </w:t>
      </w:r>
      <w:r w:rsidR="004F4F72" w:rsidRPr="00CE0093">
        <w:rPr>
          <w:sz w:val="20"/>
          <w:lang w:val="en-US"/>
        </w:rPr>
        <w:t>wave</w:t>
      </w:r>
      <w:r w:rsidRPr="00CE0093">
        <w:rPr>
          <w:sz w:val="20"/>
          <w:lang w:val="en-US"/>
        </w:rPr>
        <w:t xml:space="preserve"> 5.</w:t>
      </w:r>
    </w:p>
    <w:p w14:paraId="0E4DB50A" w14:textId="11F7F3B9" w:rsidR="0046767A" w:rsidRPr="00CE0093" w:rsidRDefault="0046767A">
      <w:pPr>
        <w:rPr>
          <w:b/>
          <w:lang w:val="en-US"/>
        </w:rPr>
      </w:pPr>
      <w:r w:rsidRPr="00CE0093">
        <w:rPr>
          <w:b/>
          <w:lang w:val="en-US"/>
        </w:rPr>
        <w:br w:type="page"/>
      </w:r>
    </w:p>
    <w:p w14:paraId="47654404" w14:textId="55125BE2" w:rsidR="00166F6B" w:rsidRPr="00CE0093" w:rsidRDefault="00166F6B" w:rsidP="00166F6B">
      <w:pPr>
        <w:pStyle w:val="NoSpacing"/>
        <w:spacing w:line="480" w:lineRule="auto"/>
        <w:rPr>
          <w:b/>
          <w:lang w:val="en-US"/>
        </w:rPr>
      </w:pPr>
      <w:r w:rsidRPr="00CE0093">
        <w:rPr>
          <w:b/>
          <w:lang w:val="en-US"/>
        </w:rPr>
        <w:lastRenderedPageBreak/>
        <w:t xml:space="preserve">Text S1. </w:t>
      </w:r>
      <w:r w:rsidRPr="006C2A07">
        <w:rPr>
          <w:b/>
          <w:lang w:val="en-US"/>
        </w:rPr>
        <w:t>Longitudinal exposures</w:t>
      </w:r>
    </w:p>
    <w:p w14:paraId="3860FE7C" w14:textId="566E4BD5" w:rsidR="00270EE8" w:rsidRPr="00CE0093" w:rsidRDefault="00166F6B" w:rsidP="001B0E8A">
      <w:pPr>
        <w:pStyle w:val="NoSpacing"/>
        <w:spacing w:line="480" w:lineRule="auto"/>
        <w:rPr>
          <w:lang w:val="en-US"/>
        </w:rPr>
      </w:pPr>
      <w:r w:rsidRPr="00CE0093">
        <w:rPr>
          <w:lang w:val="en-US"/>
        </w:rPr>
        <w:t xml:space="preserve">All exposures that were measured during multiple waves of the study were summarized in the average of the exposure at wave 1 through 5 (called the Area-Under-the-Exposure, AUE) and the average trend in the exposure over time (called the Trend-of-the-Exposure, TOE). The AUE is computed by plotting observed exposure values against </w:t>
      </w:r>
      <w:r w:rsidR="004F4F72" w:rsidRPr="00CE0093">
        <w:rPr>
          <w:lang w:val="en-US"/>
        </w:rPr>
        <w:t>wave</w:t>
      </w:r>
      <w:r w:rsidRPr="00CE0093">
        <w:rPr>
          <w:lang w:val="en-US"/>
        </w:rPr>
        <w:t xml:space="preserve">s, connecting the values with lines, and determining the average area under these lines (continuous exposures) or by calculating the proportion of </w:t>
      </w:r>
      <w:r w:rsidR="004F4F72" w:rsidRPr="00CE0093">
        <w:rPr>
          <w:lang w:val="en-US"/>
        </w:rPr>
        <w:t>wave</w:t>
      </w:r>
      <w:r w:rsidRPr="00CE0093">
        <w:rPr>
          <w:lang w:val="en-US"/>
        </w:rPr>
        <w:t xml:space="preserve">s that the individual occupied a certain state (categorical exposures). The TOE is computed through determining the slope in exposure for each pair of subsequent </w:t>
      </w:r>
      <w:r w:rsidR="004F4F72" w:rsidRPr="00CE0093">
        <w:rPr>
          <w:lang w:val="en-US"/>
        </w:rPr>
        <w:t>wave</w:t>
      </w:r>
      <w:r w:rsidRPr="00CE0093">
        <w:rPr>
          <w:lang w:val="en-US"/>
        </w:rPr>
        <w:t xml:space="preserve">s, and taking the average over that (for continuous exposures) or through determining whether a change from one reference category to another category occurred during the </w:t>
      </w:r>
      <w:r w:rsidR="004F4F72" w:rsidRPr="00CE0093">
        <w:rPr>
          <w:lang w:val="en-US"/>
        </w:rPr>
        <w:t>wave</w:t>
      </w:r>
      <w:r w:rsidRPr="00CE0093">
        <w:rPr>
          <w:lang w:val="en-US"/>
        </w:rPr>
        <w:t>s (categorical exposures).</w:t>
      </w:r>
    </w:p>
    <w:p w14:paraId="60601932" w14:textId="61B385CD" w:rsidR="00BF6CA2" w:rsidRPr="00CE0093" w:rsidRDefault="00BF6CA2" w:rsidP="001B0E8A">
      <w:pPr>
        <w:pStyle w:val="NoSpacing"/>
        <w:spacing w:line="480" w:lineRule="auto"/>
        <w:rPr>
          <w:lang w:val="en-US"/>
        </w:rPr>
      </w:pPr>
    </w:p>
    <w:p w14:paraId="3F21063B" w14:textId="7265CD7D" w:rsidR="00BF6CA2" w:rsidRPr="00CE0093" w:rsidRDefault="00BF6CA2" w:rsidP="00BF6CA2">
      <w:pPr>
        <w:pStyle w:val="NoSpacing"/>
        <w:spacing w:line="480" w:lineRule="auto"/>
        <w:rPr>
          <w:lang w:val="en-US"/>
        </w:rPr>
      </w:pPr>
      <w:r w:rsidRPr="00CE0093">
        <w:rPr>
          <w:lang w:val="en-US"/>
        </w:rPr>
        <w:t xml:space="preserve">An advantage of using the AUE and TOE is that they can also be calculated in case of missing values. To calculate the longitudinal exposures, participants had to have a value for the exposure in at least two rounds. </w:t>
      </w:r>
      <w:r w:rsidR="00477981" w:rsidRPr="00CE0093">
        <w:rPr>
          <w:lang w:val="en-US"/>
        </w:rPr>
        <w:t xml:space="preserve">Otherwise, that particular longitudinal exposure </w:t>
      </w:r>
      <w:r w:rsidR="00901C17" w:rsidRPr="00CE0093">
        <w:rPr>
          <w:lang w:val="en-US"/>
        </w:rPr>
        <w:t>of the participant was</w:t>
      </w:r>
      <w:r w:rsidRPr="00CE0093">
        <w:rPr>
          <w:lang w:val="en-US"/>
        </w:rPr>
        <w:t xml:space="preserve"> labelled as missing (i.e. 99999, this is an outlier value for continuous exposures and a missing category for categorical exposures). In total, 7</w:t>
      </w:r>
      <w:r w:rsidR="00912145" w:rsidRPr="00CE0093">
        <w:rPr>
          <w:lang w:val="en-US"/>
        </w:rPr>
        <w:t>6</w:t>
      </w:r>
      <w:r w:rsidRPr="00CE0093">
        <w:rPr>
          <w:lang w:val="en-US"/>
        </w:rPr>
        <w:t>% of the participants had no missing values on the longitudinal exposures, 7% of the participants had a missing value on one longitudinal exposure, 5% on two longitudinal exposures, and 1</w:t>
      </w:r>
      <w:r w:rsidR="00912145" w:rsidRPr="00CE0093">
        <w:rPr>
          <w:lang w:val="en-US"/>
        </w:rPr>
        <w:t>2</w:t>
      </w:r>
      <w:r w:rsidRPr="00CE0093">
        <w:rPr>
          <w:lang w:val="en-US"/>
        </w:rPr>
        <w:t>% on three or more longitudinal exposures.</w:t>
      </w:r>
    </w:p>
    <w:p w14:paraId="51859EBE" w14:textId="77777777" w:rsidR="00270EE8" w:rsidRPr="00CE0093" w:rsidRDefault="00270EE8">
      <w:pPr>
        <w:rPr>
          <w:lang w:val="en-US"/>
        </w:rPr>
      </w:pPr>
      <w:r w:rsidRPr="00CE0093">
        <w:rPr>
          <w:lang w:val="en-US"/>
        </w:rPr>
        <w:br w:type="page"/>
      </w:r>
    </w:p>
    <w:p w14:paraId="3F32BB6F" w14:textId="77777777" w:rsidR="00270EE8" w:rsidRPr="00CE0093" w:rsidRDefault="00270EE8" w:rsidP="001B0E8A">
      <w:pPr>
        <w:pStyle w:val="NoSpacing"/>
        <w:spacing w:line="480" w:lineRule="auto"/>
        <w:rPr>
          <w:lang w:val="en-US"/>
        </w:rPr>
        <w:sectPr w:rsidR="00270EE8" w:rsidRPr="00CE0093" w:rsidSect="002F658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4D5A02" w14:textId="4062D246" w:rsidR="00270EE8" w:rsidRPr="00CE0093" w:rsidRDefault="00270EE8" w:rsidP="00270EE8">
      <w:pPr>
        <w:pStyle w:val="NoSpacing"/>
        <w:rPr>
          <w:b/>
          <w:lang w:val="en-US"/>
        </w:rPr>
      </w:pPr>
      <w:r w:rsidRPr="00CE0093">
        <w:rPr>
          <w:b/>
          <w:lang w:val="en-US"/>
        </w:rPr>
        <w:lastRenderedPageBreak/>
        <w:t>Table S</w:t>
      </w:r>
      <w:r w:rsidR="008404C0" w:rsidRPr="00CE0093">
        <w:rPr>
          <w:b/>
          <w:lang w:val="en-US"/>
        </w:rPr>
        <w:t>2</w:t>
      </w:r>
      <w:r w:rsidRPr="00CE0093">
        <w:rPr>
          <w:b/>
          <w:lang w:val="en-US"/>
        </w:rPr>
        <w:t>.</w:t>
      </w:r>
      <w:r w:rsidRPr="00CE0093">
        <w:rPr>
          <w:lang w:val="en-US"/>
        </w:rPr>
        <w:t xml:space="preserve"> Characteristics of the study population</w:t>
      </w:r>
    </w:p>
    <w:tbl>
      <w:tblPr>
        <w:tblStyle w:val="TableGrid"/>
        <w:tblW w:w="15308" w:type="dxa"/>
        <w:tblLayout w:type="fixed"/>
        <w:tblLook w:val="04A0" w:firstRow="1" w:lastRow="0" w:firstColumn="1" w:lastColumn="0" w:noHBand="0" w:noVBand="1"/>
      </w:tblPr>
      <w:tblGrid>
        <w:gridCol w:w="3544"/>
        <w:gridCol w:w="1417"/>
        <w:gridCol w:w="3118"/>
        <w:gridCol w:w="722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 w:rsidR="0062704C" w:rsidRPr="00CE0093" w14:paraId="66563E75" w14:textId="4ADC1252" w:rsidTr="000942D1">
        <w:tc>
          <w:tcPr>
            <w:tcW w:w="3544" w:type="dxa"/>
            <w:vMerge w:val="restart"/>
            <w:tcBorders>
              <w:left w:val="nil"/>
              <w:right w:val="nil"/>
            </w:tcBorders>
            <w:vAlign w:val="bottom"/>
          </w:tcPr>
          <w:p w14:paraId="6A82B98B" w14:textId="3939365A" w:rsidR="0062704C" w:rsidRPr="00CE0093" w:rsidRDefault="00822D4A" w:rsidP="0062704C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xposure/outcom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bottom"/>
          </w:tcPr>
          <w:p w14:paraId="3414F9E4" w14:textId="73BD6D66" w:rsidR="0062704C" w:rsidRPr="00CE0093" w:rsidRDefault="000942D1" w:rsidP="0062704C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bottom"/>
          </w:tcPr>
          <w:p w14:paraId="23C364FD" w14:textId="08CB6D78" w:rsidR="0062704C" w:rsidRPr="00CE0093" w:rsidRDefault="000942D1" w:rsidP="0062704C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445" w:type="dxa"/>
            <w:gridSpan w:val="2"/>
            <w:tcBorders>
              <w:left w:val="nil"/>
              <w:right w:val="nil"/>
            </w:tcBorders>
          </w:tcPr>
          <w:p w14:paraId="2261AFCB" w14:textId="52D799D3" w:rsidR="0062704C" w:rsidRPr="00CE0093" w:rsidRDefault="0062704C" w:rsidP="0062704C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Total (n=2815)</w:t>
            </w: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</w:tcPr>
          <w:p w14:paraId="1E64FA79" w14:textId="0A7D3750" w:rsidR="0062704C" w:rsidRPr="00CE0093" w:rsidRDefault="000B566A" w:rsidP="0062704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60s</w:t>
            </w:r>
            <w:r w:rsidR="0062704C" w:rsidRPr="00CE0093">
              <w:rPr>
                <w:b/>
                <w:bCs/>
                <w:sz w:val="20"/>
                <w:szCs w:val="20"/>
                <w:lang w:val="en-US"/>
              </w:rPr>
              <w:t xml:space="preserve"> (n=459)</w:t>
            </w: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</w:tcPr>
          <w:p w14:paraId="159BBB5A" w14:textId="0FCB0DFD" w:rsidR="0062704C" w:rsidRPr="00CE0093" w:rsidRDefault="000B566A" w:rsidP="0062704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50s</w:t>
            </w:r>
            <w:r w:rsidR="0062704C" w:rsidRPr="00CE0093">
              <w:rPr>
                <w:b/>
                <w:bCs/>
                <w:sz w:val="20"/>
                <w:szCs w:val="20"/>
                <w:lang w:val="en-US"/>
              </w:rPr>
              <w:t>(n=1155)</w:t>
            </w: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</w:tcPr>
          <w:p w14:paraId="493D96EE" w14:textId="0D0EBF9A" w:rsidR="0062704C" w:rsidRPr="00CE0093" w:rsidRDefault="000B566A" w:rsidP="0062704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40s</w:t>
            </w:r>
            <w:r w:rsidR="0062704C" w:rsidRPr="00CE0093">
              <w:rPr>
                <w:b/>
                <w:bCs/>
                <w:sz w:val="20"/>
                <w:szCs w:val="20"/>
                <w:lang w:val="en-US"/>
              </w:rPr>
              <w:t xml:space="preserve"> (n=872)</w:t>
            </w: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</w:tcPr>
          <w:p w14:paraId="77B7A96E" w14:textId="50087EE3" w:rsidR="0062704C" w:rsidRPr="00CE0093" w:rsidRDefault="000B566A" w:rsidP="0062704C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30s</w:t>
            </w:r>
            <w:r w:rsidR="0062704C" w:rsidRPr="00CE0093">
              <w:rPr>
                <w:b/>
                <w:bCs/>
                <w:sz w:val="20"/>
                <w:szCs w:val="20"/>
                <w:lang w:val="en-US"/>
              </w:rPr>
              <w:t xml:space="preserve"> (n=329)</w:t>
            </w:r>
          </w:p>
        </w:tc>
      </w:tr>
      <w:tr w:rsidR="00C45FD5" w:rsidRPr="00CE0093" w14:paraId="006F0E9C" w14:textId="5BEBD267" w:rsidTr="000942D1">
        <w:tc>
          <w:tcPr>
            <w:tcW w:w="3544" w:type="dxa"/>
            <w:vMerge/>
            <w:tcBorders>
              <w:left w:val="nil"/>
              <w:right w:val="nil"/>
            </w:tcBorders>
          </w:tcPr>
          <w:p w14:paraId="15A70A37" w14:textId="77777777" w:rsidR="00C45FD5" w:rsidRPr="00CE0093" w:rsidRDefault="00C45FD5" w:rsidP="00C45FD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443F8F2F" w14:textId="77777777" w:rsidR="00C45FD5" w:rsidRPr="00CE0093" w:rsidRDefault="00C45FD5" w:rsidP="00C45FD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5564E88C" w14:textId="77777777" w:rsidR="00C45FD5" w:rsidRPr="00CE0093" w:rsidRDefault="00C45FD5" w:rsidP="00C45FD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1B3A20F9" w14:textId="77777777" w:rsidR="00C45FD5" w:rsidRPr="00CE0093" w:rsidRDefault="00C45FD5" w:rsidP="00C45FD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200FA954" w14:textId="77777777" w:rsidR="00C45FD5" w:rsidRPr="00CE0093" w:rsidRDefault="00C45FD5" w:rsidP="00C45FD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3A0D4B14" w14:textId="106AB54A" w:rsidR="00C45FD5" w:rsidRPr="00CE0093" w:rsidRDefault="00C45FD5" w:rsidP="00C45FD5">
            <w:pPr>
              <w:pStyle w:val="NoSpacing"/>
              <w:jc w:val="center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7A756BB9" w14:textId="68B99F10" w:rsidR="00C45FD5" w:rsidRPr="00CE0093" w:rsidRDefault="00C45FD5" w:rsidP="00C45FD5">
            <w:pPr>
              <w:pStyle w:val="NoSpacing"/>
              <w:jc w:val="center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0EFFDF43" w14:textId="34181815" w:rsidR="00C45FD5" w:rsidRPr="00CE0093" w:rsidRDefault="00C45FD5" w:rsidP="00C45FD5">
            <w:pPr>
              <w:pStyle w:val="NoSpacing"/>
              <w:jc w:val="center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76D74DBA" w14:textId="1B60AD5B" w:rsidR="00C45FD5" w:rsidRPr="00CE0093" w:rsidRDefault="00C45FD5" w:rsidP="00C45FD5">
            <w:pPr>
              <w:pStyle w:val="NoSpacing"/>
              <w:jc w:val="center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158B1191" w14:textId="66E739B9" w:rsidR="00C45FD5" w:rsidRPr="00CE0093" w:rsidRDefault="00C45FD5" w:rsidP="00C45FD5">
            <w:pPr>
              <w:pStyle w:val="NoSpacing"/>
              <w:jc w:val="center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58747AEB" w14:textId="4F9E5ADA" w:rsidR="00C45FD5" w:rsidRPr="00CE0093" w:rsidRDefault="00C45FD5" w:rsidP="00C45FD5">
            <w:pPr>
              <w:pStyle w:val="NoSpacing"/>
              <w:jc w:val="center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F1F4938" w14:textId="09104593" w:rsidR="00C45FD5" w:rsidRPr="00CE0093" w:rsidRDefault="00C45FD5" w:rsidP="00C45FD5">
            <w:pPr>
              <w:pStyle w:val="NoSpacing"/>
              <w:jc w:val="center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00F39390" w14:textId="5049CCDA" w:rsidR="00C45FD5" w:rsidRPr="00CE0093" w:rsidRDefault="00C45FD5" w:rsidP="00C45FD5">
            <w:pPr>
              <w:pStyle w:val="NoSpacing"/>
              <w:jc w:val="center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</w:tr>
      <w:tr w:rsidR="0044655C" w:rsidRPr="00CE0093" w14:paraId="0A4AF0D6" w14:textId="1B709C22" w:rsidTr="000942D1"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14:paraId="3F902594" w14:textId="77777777" w:rsidR="004D1CF7" w:rsidRPr="00CE0093" w:rsidRDefault="004D1CF7" w:rsidP="004D1CF7">
            <w:pPr>
              <w:pStyle w:val="NoSpacing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Demographic exposure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7FE6D5F" w14:textId="77777777" w:rsidR="004D1CF7" w:rsidRPr="00CE0093" w:rsidRDefault="004D1CF7" w:rsidP="004D1CF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16B682D9" w14:textId="77777777" w:rsidR="004D1CF7" w:rsidRPr="00CE0093" w:rsidRDefault="004D1CF7" w:rsidP="004D1CF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vAlign w:val="center"/>
          </w:tcPr>
          <w:p w14:paraId="72C66E2F" w14:textId="77777777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417DF97C" w14:textId="77777777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2153B274" w14:textId="77777777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2F73E722" w14:textId="77777777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64C623E9" w14:textId="77777777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3EE2829C" w14:textId="77777777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57BFD7AD" w14:textId="3CCDD148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157741B7" w14:textId="132D9BD4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4BA50F04" w14:textId="079C6264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14:paraId="4A228D42" w14:textId="77777777" w:rsidR="004D1CF7" w:rsidRPr="00CE0093" w:rsidRDefault="004D1CF7" w:rsidP="004D1CF7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0975" w:rsidRPr="00CE0093" w14:paraId="528A0CB1" w14:textId="2A91F83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0B05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B162" w14:textId="685D421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CC19" w14:textId="36EE806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2C8D092" w14:textId="5609AF5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CF643AE" w14:textId="6FB6C45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F9B9EB6" w14:textId="33A58AB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253F9C" w14:textId="4BFE098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AD4095D" w14:textId="4A84AF3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363D14" w14:textId="2E5E4F1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A1B8D30" w14:textId="0C777A8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2F7E96C" w14:textId="13CFFE6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817CD8" w14:textId="0695AFF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EBAF2B" w14:textId="6484474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1</w:t>
            </w:r>
          </w:p>
        </w:tc>
      </w:tr>
      <w:tr w:rsidR="00B80975" w:rsidRPr="00CE0093" w14:paraId="7F2A438B" w14:textId="38ABDB0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C822" w14:textId="75EF2342" w:rsidR="00B80975" w:rsidRPr="00CE0093" w:rsidRDefault="00B80975" w:rsidP="00B80975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850F" w14:textId="6FC5B8E3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7FF1" w14:textId="1907F60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year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A65252E" w14:textId="24FD7DB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5502D74" w14:textId="7375187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F938EF6" w14:textId="6486237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DA77ECC" w14:textId="33FEF12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E7FA92" w14:textId="0FC9938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61C109" w14:textId="20A02A4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3A27625" w14:textId="7C892AF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A4E9607" w14:textId="3582656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0C055A" w14:textId="55ECDFF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FDEC7D" w14:textId="3A28539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</w:tr>
      <w:tr w:rsidR="00B80975" w:rsidRPr="00CE0093" w14:paraId="6029A1C7" w14:textId="2F664E8E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1FDD" w14:textId="7228806D" w:rsidR="00B80975" w:rsidRPr="00CE0093" w:rsidRDefault="00B80975" w:rsidP="00B80975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1836" w14:textId="765EBB1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888F" w14:textId="0D5BC11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year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72DD7F4" w14:textId="190B24D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4C27BBD" w14:textId="609EF75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5A93C36" w14:textId="682CD88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6BB8105" w14:textId="5AC1E7A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8F4FBB6" w14:textId="3528F35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EAD437F" w14:textId="66BB0D4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8E8551D" w14:textId="6A79E86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B58CAE" w14:textId="654D173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ED40D3D" w14:textId="4D945C7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2E05A95" w14:textId="2239A44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5921E2BA" w14:textId="73FFB40F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40F6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E5E6" w14:textId="4909BF0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7BCD" w14:textId="39A0ECC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er vocational education or universit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71239BF" w14:textId="0F4AA0E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13E18CD" w14:textId="64FD2D7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BCBFDF" w14:textId="228A7A6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169322" w14:textId="7BBAC9C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7A52313" w14:textId="7CF283E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8DCA37C" w14:textId="4AEC5AB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18FB1FA" w14:textId="6D2B8C7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7C30CD0" w14:textId="267E06A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C4BB7D" w14:textId="3312470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AB8A8E" w14:textId="34B32AD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1</w:t>
            </w:r>
          </w:p>
        </w:tc>
      </w:tr>
      <w:tr w:rsidR="00B80975" w:rsidRPr="00CE0093" w14:paraId="6BB54440" w14:textId="56EF31BE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EEC3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659D" w14:textId="6AB399D3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0968" w14:textId="6F42A272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tch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6C3BEA9" w14:textId="6ED72CF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76381A" w14:textId="770A8B9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5ABE1C" w14:textId="019F3AA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6FEFBE3" w14:textId="530916F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B7877D" w14:textId="570CA05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645F73" w14:textId="13B2712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621E7A8" w14:textId="6D5CB3E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458DAA" w14:textId="0CA18E7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7B6533" w14:textId="0F811E3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541CCB" w14:textId="5D4B06F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27</w:t>
            </w:r>
          </w:p>
        </w:tc>
      </w:tr>
      <w:tr w:rsidR="00B80975" w:rsidRPr="00CE0093" w14:paraId="2D1040A9" w14:textId="02E15843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338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7C11" w14:textId="1D9323F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7BD4" w14:textId="54FEEA7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9CD6430" w14:textId="576F24E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8935B1" w14:textId="03D59EE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637EFFC" w14:textId="76503DE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A9859D" w14:textId="1888C59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BC71714" w14:textId="4C09BDD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2FEAEB" w14:textId="0F8D06E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E87641E" w14:textId="3764214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D13645D" w14:textId="5A977FA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8EAC3DF" w14:textId="01F2B9D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A03C4E1" w14:textId="134C0D4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</w:tr>
      <w:tr w:rsidR="00B80975" w:rsidRPr="00CE0093" w14:paraId="6935A13D" w14:textId="1DA4AA9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7075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19E9" w14:textId="5B84FE8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DE95" w14:textId="7EB0DD74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idow/widow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9FDB2EC" w14:textId="00B2C56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4C5FBCC" w14:textId="2BA774A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D77DEA" w14:textId="761BE8E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C4BD7F" w14:textId="7F0DD67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CA594E1" w14:textId="11E8253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61119BF" w14:textId="48D7852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86A5AC" w14:textId="5ED23A2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9DF67A" w14:textId="2E1E0B1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49AA3F" w14:textId="5267F1A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31D5FF" w14:textId="5292B51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1F683743" w14:textId="7FEB81BB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85D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4DEC" w14:textId="6B89C85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1A04" w14:textId="6623873C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CD41000" w14:textId="1D7D750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76B647" w14:textId="691DB9B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A4F0996" w14:textId="6A1CBCC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1A1FE4" w14:textId="25AAC0F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D6E59B6" w14:textId="391D4EA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B03D87B" w14:textId="1B99791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85AE195" w14:textId="385D277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948BD18" w14:textId="103ACFB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2C8B94" w14:textId="2DB998E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DCEAEF" w14:textId="5576770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</w:tr>
      <w:tr w:rsidR="00B80975" w:rsidRPr="00CE0093" w14:paraId="3A53A4E5" w14:textId="1E2D7A0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BBA9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36AE" w14:textId="55FA97D2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ADD1" w14:textId="583D59FA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married to widowed or divorce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0B70776" w14:textId="63FA763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8A62039" w14:textId="27DF9DF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C5C23E" w14:textId="116707D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280F31C" w14:textId="503A707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A07D20A" w14:textId="0782C65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1CF337" w14:textId="299A884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19950B" w14:textId="467FC38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AED7C58" w14:textId="56AF32D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C26C97F" w14:textId="2A3015A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AE9EDA" w14:textId="152C035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4</w:t>
            </w:r>
          </w:p>
        </w:tc>
      </w:tr>
      <w:tr w:rsidR="00B80975" w:rsidRPr="00CE0093" w14:paraId="71D79F38" w14:textId="33110243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A87A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ousehold compo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2E81" w14:textId="3E788FC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F111" w14:textId="6FFEC11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ith partner (and children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3D9E9B9" w14:textId="6B6DF64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E8422A" w14:textId="06AA687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81B888" w14:textId="46D142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47A4C8" w14:textId="68F3F3E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2A7627" w14:textId="4CB6D53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422867" w14:textId="4BB0DD3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3F2DF2" w14:textId="1C37407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1213388" w14:textId="4956EAC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A135C5F" w14:textId="4B2AA99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90A1DA" w14:textId="712C41A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</w:tr>
      <w:tr w:rsidR="00B80975" w:rsidRPr="00CE0093" w14:paraId="6C7E64FF" w14:textId="7D9DF60B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1C14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ousehold compo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2B78" w14:textId="182E9B9B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6C56" w14:textId="03A740D4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ngle-parent househol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97F25F6" w14:textId="0F291F6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E03EFD" w14:textId="79823F6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D3A0A6" w14:textId="3D21167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8821D9B" w14:textId="316B49B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DFFEA0" w14:textId="11B80AE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5BCF40" w14:textId="433698B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089170" w14:textId="5F19DAE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680699E" w14:textId="7FBD806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05D537E" w14:textId="0A0D16E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FF4F9A3" w14:textId="79973EB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</w:tr>
      <w:tr w:rsidR="00B80975" w:rsidRPr="00CE0093" w14:paraId="6B3EC7F7" w14:textId="64199C95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7748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ousehold compo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EDAF" w14:textId="5AE7A91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14F5" w14:textId="2C552F32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ngle househol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564F8A9" w14:textId="3D71AE2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DA43665" w14:textId="3D81243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8FB5D87" w14:textId="36551D8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9FDF79" w14:textId="126A94D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FBD06D" w14:textId="4332641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22DE04E" w14:textId="59485AB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FC6598" w14:textId="7B483C1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78D9A5B" w14:textId="45BCFDA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38825EB" w14:textId="47BB02D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598ED13" w14:textId="221ECED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</w:tr>
      <w:tr w:rsidR="00B80975" w:rsidRPr="00CE0093" w14:paraId="6B9F621F" w14:textId="16CBCFCA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3CCC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ousehold compo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57DE" w14:textId="5AAB746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BFDC" w14:textId="3AAE302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with partner (and children) to single-parent or single househol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3AB1716" w14:textId="5764217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5A1A1BA" w14:textId="71FF7F1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2BA3515" w14:textId="2FBC171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89303E8" w14:textId="646FD18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57F99CF" w14:textId="5534486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155B13" w14:textId="1A05FBF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F8C8A32" w14:textId="092F95E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AC9A7C7" w14:textId="638A83E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54F405F" w14:textId="1EC4A66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EF42B7" w14:textId="703C41B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3</w:t>
            </w:r>
          </w:p>
        </w:tc>
      </w:tr>
      <w:tr w:rsidR="00B80975" w:rsidRPr="00CE0093" w14:paraId="62503913" w14:textId="2CDF2127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30DA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Working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031F" w14:textId="20BC1EC2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93A1" w14:textId="5D67B55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hours per we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64B5962" w14:textId="7FBF142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B0F2E6" w14:textId="7A04591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434523" w14:textId="2923B28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AA4CA0" w14:textId="2AD3B6F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CCE8C2F" w14:textId="46F1C38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E68084A" w14:textId="02A8255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44543D5" w14:textId="44E31D1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22C5458" w14:textId="321EC05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6978D67" w14:textId="6D4616F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7079144" w14:textId="64E9654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</w:tr>
      <w:tr w:rsidR="00B80975" w:rsidRPr="00CE0093" w14:paraId="6964DD7B" w14:textId="485C84BE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7B73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Working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B3AF" w14:textId="284C951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104D" w14:textId="642D9AF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hours per we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98E17A3" w14:textId="78A214B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2DB4DD" w14:textId="1A2A877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18BE659" w14:textId="44C7072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BE9C80" w14:textId="544256B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0CF046" w14:textId="1C44DBF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A78137" w14:textId="5D46538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2B86F5B" w14:textId="68A25DC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6C9E96C" w14:textId="2F7C4FE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969B9BD" w14:textId="7FF7B71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5D38DA" w14:textId="5839828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</w:tr>
      <w:tr w:rsidR="000942D1" w:rsidRPr="00CE0093" w14:paraId="6ED54236" w14:textId="335AD62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A261" w14:textId="77777777" w:rsidR="000942D1" w:rsidRPr="00CE0093" w:rsidRDefault="000942D1" w:rsidP="000942D1">
            <w:pPr>
              <w:pStyle w:val="NoSpacing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Lifestyle expos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5641" w14:textId="77777777" w:rsidR="000942D1" w:rsidRPr="00CE0093" w:rsidRDefault="000942D1" w:rsidP="000942D1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CE7B" w14:textId="77777777" w:rsidR="000942D1" w:rsidRPr="00CE0093" w:rsidRDefault="000942D1" w:rsidP="000942D1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40D8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511E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205DC84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21F5E6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1639640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EA7FD7B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B862F71" w14:textId="5514EBD4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BDC6B5" w14:textId="1894B23B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A90E713" w14:textId="6B0CBD0F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D5FFD7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0975" w:rsidRPr="00CE0093" w14:paraId="2C43F821" w14:textId="32C4B000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FDAB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39E6" w14:textId="2A5A5CB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0FE9" w14:textId="25BFF04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, I stopped using alcoho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14E31F0" w14:textId="1EA6D11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DEAB49" w14:textId="5EEB8AD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75B078" w14:textId="78D12F6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00165D" w14:textId="15241DE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0C6362E" w14:textId="0CA555C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2A7B5E" w14:textId="2A3A5DD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06EACD" w14:textId="38DD8A8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6B8E244" w14:textId="2F70BE7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68A167" w14:textId="4AF5B23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A0C21F" w14:textId="45E2593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</w:tr>
      <w:tr w:rsidR="00B80975" w:rsidRPr="00CE0093" w14:paraId="3215A9E8" w14:textId="3843FC19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D9A3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1F48" w14:textId="099BB7E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B133" w14:textId="5F73D19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very now and then or 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03AB329" w14:textId="6F12267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F83098" w14:textId="242216A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48B01E5" w14:textId="25C054E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02817C6" w14:textId="3D2A86B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94B728D" w14:textId="0021164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5976B8" w14:textId="78E58DF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F1D5FC" w14:textId="15496E7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255F64B" w14:textId="1B75708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5E8AE4" w14:textId="4E307FD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2B26F2" w14:textId="75166FF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</w:tr>
      <w:tr w:rsidR="00B80975" w:rsidRPr="00CE0093" w14:paraId="10D2EFA7" w14:textId="4981DFEA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F2D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C9FF" w14:textId="0B03982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20F1" w14:textId="76C2A63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never user to current us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82E8735" w14:textId="140AE2D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05C4EF" w14:textId="1A5B22E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0F53A3" w14:textId="33DA063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D003E04" w14:textId="0F2633E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0E19388" w14:textId="146CD5A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226BC1" w14:textId="64012C2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70DB7B9" w14:textId="4B0C32F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53DF066" w14:textId="58D3465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8113BB5" w14:textId="1747716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77F139" w14:textId="3E36553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</w:p>
        </w:tc>
      </w:tr>
      <w:tr w:rsidR="00B80975" w:rsidRPr="00CE0093" w14:paraId="59A40437" w14:textId="126DC9B0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8D39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umber of glasses of alcoh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75FC" w14:textId="40CE556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19D1" w14:textId="63A4586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glasses per da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D803586" w14:textId="61CABE4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924446" w14:textId="10D716B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E2B8686" w14:textId="4DA4D12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FF9EFE" w14:textId="30C0EF6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FEC75C3" w14:textId="06D85D2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6D58D89" w14:textId="5EEF3F3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9A1BCC" w14:textId="17B8E75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C052D2D" w14:textId="331B61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8EFD82" w14:textId="48CA0DB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8DF1E56" w14:textId="1F243FC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3FD23ACA" w14:textId="429B81F7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A706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umber of glasses of alcoh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3A05" w14:textId="4F83AC1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8512" w14:textId="3A26A8E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glasses per da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C01C04F" w14:textId="7A4E648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A3B5616" w14:textId="0E0B42D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D0D6AB" w14:textId="3FC0F36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5BAE24" w14:textId="12F7592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4CB5B67" w14:textId="1E11163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39D4DC8" w14:textId="227DEA9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4E231D8" w14:textId="37AC0A1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2E583C1" w14:textId="34FE7F2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C59405B" w14:textId="2474DD9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D5A776" w14:textId="0079AA3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</w:tr>
      <w:tr w:rsidR="00B80975" w:rsidRPr="00CE0093" w14:paraId="282711C0" w14:textId="398645B1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2F32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8CDE" w14:textId="0319954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1CA8" w14:textId="3FAE52B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D522430" w14:textId="31D6FB2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430009" w14:textId="4C9BC04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DBCF48" w14:textId="4B3DD27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C42093" w14:textId="011AE0D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5A75AB" w14:textId="75A0608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4FA41D9" w14:textId="62FC0BF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5D1BFE5" w14:textId="0A7B444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98E717" w14:textId="75973FF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F4367E9" w14:textId="00DEC76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2C5963" w14:textId="2758D21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</w:tr>
      <w:tr w:rsidR="00B80975" w:rsidRPr="00CE0093" w14:paraId="0EF41EA5" w14:textId="136E0CC0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C5C4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FA4C" w14:textId="14B32D7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0676" w14:textId="51FFFD0C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3BE8FF7" w14:textId="29473E9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A5F249" w14:textId="000770E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B64916" w14:textId="028BE42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38CD93" w14:textId="2E36A88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831851" w14:textId="5BE5E73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C3B9341" w14:textId="4906434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744C617" w14:textId="43B934C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6A9BA7" w14:textId="13D6F70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A911955" w14:textId="682B0E0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EBD6DF" w14:textId="111A7B6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</w:tr>
      <w:tr w:rsidR="00B80975" w:rsidRPr="00CE0093" w14:paraId="6C99673B" w14:textId="159F20E6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5EA8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2E24" w14:textId="268D9A3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167C" w14:textId="424101A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never smoker to smok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AAA731A" w14:textId="5A3F1E3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80EA768" w14:textId="1C5D612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3F9095" w14:textId="0731623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8342F8F" w14:textId="5025BEA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93BEDE8" w14:textId="312210B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399B0D2" w14:textId="3ECCF8E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DDD5FB6" w14:textId="0ED7B8C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F40A537" w14:textId="449F2B6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02DF9A2" w14:textId="1479D86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4BDE303" w14:textId="28031F0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</w:tr>
      <w:tr w:rsidR="00B80975" w:rsidRPr="00CE0093" w14:paraId="111ECD4B" w14:textId="53BA9A31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39A5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umber of cigaret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487C" w14:textId="665F9E1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72D8" w14:textId="3157BDA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cigarettes per da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199B257" w14:textId="4EA7D69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05BA6C6" w14:textId="384F652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89FFC1A" w14:textId="63D2506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DF9A93" w14:textId="2169404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BDE797" w14:textId="0714766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2D42425" w14:textId="66C1BDA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F2F0FBD" w14:textId="4083ED4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513CC75" w14:textId="64BA855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9FC385" w14:textId="435306E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8BA3B2B" w14:textId="47E9CD7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7A119CD0" w14:textId="5B7CB3A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6F7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umber of cigaret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05EC" w14:textId="14659CE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FDB6" w14:textId="106EF49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cigarettes per da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2C4F3D4" w14:textId="32C54C4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8CAD524" w14:textId="30FF944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1FF4EE7" w14:textId="14A677A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C87046E" w14:textId="1B1EFD6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756D72A" w14:textId="38175AA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C398FBC" w14:textId="6D2228C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FB70DC7" w14:textId="3F5D1AC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E55281" w14:textId="1048ED6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F85D59" w14:textId="1EE65C2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A047E4E" w14:textId="53E5679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</w:tr>
      <w:tr w:rsidR="00B80975" w:rsidRPr="00CE0093" w14:paraId="1A5956D3" w14:textId="796E6D78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DF90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moking pack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3E80" w14:textId="7BAAF79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8E44" w14:textId="19205C1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pack year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6329169" w14:textId="50DF68D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D01204A" w14:textId="5E11723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848689" w14:textId="5E5B641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2D447B4" w14:textId="2BF3B92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799C9B4" w14:textId="3F40DC1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C6FF9B2" w14:textId="1D1F1E5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41A87A" w14:textId="0D23807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552249" w14:textId="29D3E38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6C89A7" w14:textId="039A9DB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6A8D75" w14:textId="7E13E1C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</w:tr>
      <w:tr w:rsidR="000B566A" w:rsidRPr="00CE0093" w14:paraId="0852C274" w14:textId="77777777" w:rsidTr="000942D1"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52BEAD" w14:textId="0FC2F193" w:rsidR="000B566A" w:rsidRPr="00CE0093" w:rsidRDefault="000B566A" w:rsidP="000B566A"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Exposure/outcom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69A38E" w14:textId="29EFF793" w:rsidR="000B566A" w:rsidRPr="00CE0093" w:rsidRDefault="000B566A" w:rsidP="000B566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B4349C" w14:textId="6A0741C6" w:rsidR="000B566A" w:rsidRPr="00CE0093" w:rsidRDefault="000B566A" w:rsidP="000B566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FBBB8" w14:textId="5D659C63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Total (n=2815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5182D" w14:textId="04C9A62E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60s (n=459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6C142" w14:textId="56220B6B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50s(n=1155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88898" w14:textId="378D0376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40s (n=872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8EC6C" w14:textId="7107CF53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30s (n=329)</w:t>
            </w:r>
          </w:p>
        </w:tc>
      </w:tr>
      <w:tr w:rsidR="006E6DD7" w:rsidRPr="00CE0093" w14:paraId="3DE3185D" w14:textId="77777777" w:rsidTr="000942D1"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A201D1" w14:textId="77777777" w:rsidR="006E6DD7" w:rsidRPr="00CE0093" w:rsidRDefault="006E6DD7" w:rsidP="006E6DD7"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2C8014" w14:textId="77777777" w:rsidR="006E6DD7" w:rsidRPr="00CE0093" w:rsidRDefault="006E6DD7" w:rsidP="006E6DD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3A3EE1" w14:textId="77777777" w:rsidR="006E6DD7" w:rsidRPr="00CE0093" w:rsidRDefault="006E6DD7" w:rsidP="006E6DD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B1FBF" w14:textId="12404E71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DAC58" w14:textId="480DFCF2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96A28" w14:textId="5BADBD15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A7798" w14:textId="333BC16C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ACDD3" w14:textId="71AA9D27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6D5B2" w14:textId="395BC56C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0D06D" w14:textId="10B19B93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8B95F" w14:textId="08AA19FE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C27D7" w14:textId="162C28B0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10AAA" w14:textId="37219977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</w:tr>
      <w:tr w:rsidR="00B80975" w:rsidRPr="00CE0093" w14:paraId="3B04BC8A" w14:textId="3EC17488" w:rsidTr="000942D1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4A2B5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moking pack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2F396" w14:textId="7236637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7A8D1" w14:textId="3B570A33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pack years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44646" w14:textId="5BC9ECF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8B7EE" w14:textId="0F3DF8B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F07CD" w14:textId="073BF80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0E272" w14:textId="7272AF4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4BD80" w14:textId="6146E09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079CD" w14:textId="6A7DB6D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F302E" w14:textId="668BEA8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69868" w14:textId="2A815C6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ED839" w14:textId="223C238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053A2" w14:textId="56FC8B2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</w:tr>
      <w:tr w:rsidR="00B80975" w:rsidRPr="00CE0093" w14:paraId="22AA6ECF" w14:textId="07B5399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C07E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Occupational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6AC2" w14:textId="42AF68D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44CF" w14:textId="4BABEB5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dentary jo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B4A72BF" w14:textId="3643EBA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220D00C" w14:textId="02E248F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81B75CC" w14:textId="7904036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3220A40" w14:textId="7B74A8E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D13E10" w14:textId="5FD9C6C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F20764C" w14:textId="7463D42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6475F36" w14:textId="03BA22B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67C5EF9" w14:textId="1791287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BFBBB1" w14:textId="65A3DBD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6FBB49" w14:textId="34AE5A3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</w:tr>
      <w:tr w:rsidR="00B80975" w:rsidRPr="00CE0093" w14:paraId="05327CE1" w14:textId="2F70C067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BE68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Occupational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995D" w14:textId="49675D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48C0" w14:textId="4DCFD7F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anding jo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CE59790" w14:textId="47A2FF0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EF4306C" w14:textId="41504F3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6340133" w14:textId="71003D5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A4903EB" w14:textId="28B46A6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93C6A51" w14:textId="461BF9B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0C537B9" w14:textId="703FC40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4D76EF" w14:textId="140B009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C67E506" w14:textId="7E410AE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6CA76D" w14:textId="3212260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9203F1" w14:textId="168D353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</w:tr>
      <w:tr w:rsidR="00B80975" w:rsidRPr="00CE0093" w14:paraId="4F40D170" w14:textId="63ADE3D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DA71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Occupational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E610" w14:textId="5A3C227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B274" w14:textId="50DCE58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heavy) manual wor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393F74B" w14:textId="1BD91EE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82A1FC" w14:textId="0A3C030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60AC3D0" w14:textId="09F9597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8CE66E" w14:textId="000B502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B9AAC27" w14:textId="30C9BD3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14966E" w14:textId="35D4730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9DD34FB" w14:textId="79BC599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FEE9AB" w14:textId="3316FCB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2DC8AF4" w14:textId="06AD453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10A2D76" w14:textId="3DADF33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</w:tr>
      <w:tr w:rsidR="00B80975" w:rsidRPr="00CE0093" w14:paraId="4FFD79A9" w14:textId="1E7EBB7F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893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Occupational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8A94" w14:textId="2E82FC4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2A0E" w14:textId="74239A3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sedentary/standing job to (heavy) manual wor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0F73035" w14:textId="5C150A0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60121EB" w14:textId="6B18D2A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1DD3AC0" w14:textId="61D5B90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F2456E" w14:textId="10798DE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AFCF6A" w14:textId="36E7F05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950BE5" w14:textId="485CD67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5B6F47D" w14:textId="301055C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884958" w14:textId="0B5ED36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8BC5DA7" w14:textId="16BF5E7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EEBB061" w14:textId="27CF135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</w:p>
        </w:tc>
      </w:tr>
      <w:tr w:rsidR="00B80975" w:rsidRPr="00CE0093" w14:paraId="2EEF23AA" w14:textId="32DA70C0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19B1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Moderate to vigorous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7836" w14:textId="50B7580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9272" w14:textId="51B461B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3.5 hours per we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B5A0FA8" w14:textId="312D813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177DC5" w14:textId="00D077A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92A263" w14:textId="0F6B802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8EB6B8C" w14:textId="0965A6F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3267CF" w14:textId="232FF97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4C1C114" w14:textId="75EB44E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F02F82" w14:textId="1E938D2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C08B671" w14:textId="7820506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14CEFF9" w14:textId="690E1CC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12444CE" w14:textId="0453F9F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</w:tr>
      <w:tr w:rsidR="00B80975" w:rsidRPr="00CE0093" w14:paraId="36073617" w14:textId="67703826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06E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Moderate to vigorous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8798" w14:textId="0526E074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8F5C" w14:textId="46A9475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≥3.5 hours to &lt;3.5 hours per wee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90C9EA8" w14:textId="6BD76F8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2F4B86" w14:textId="0A09704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F4B2B8" w14:textId="1AC000F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956731" w14:textId="7AB3280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D8E4C23" w14:textId="4039546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1144BD" w14:textId="582812F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297E04" w14:textId="7CD390A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B898EA3" w14:textId="18F0276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492B9E4" w14:textId="3C43A95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26F52D" w14:textId="77C121C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9</w:t>
            </w:r>
          </w:p>
        </w:tc>
      </w:tr>
      <w:tr w:rsidR="00B80975" w:rsidRPr="00CE0093" w14:paraId="47220A3E" w14:textId="0C98AFD2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D55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Dutch Healthy Diet index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35C9" w14:textId="4D26E84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5A87" w14:textId="6577F7A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0 – 1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BF9C635" w14:textId="03B4C6D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835BEEF" w14:textId="53A9E68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CEF2EA1" w14:textId="7644B28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2AA78D4" w14:textId="4D54823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E156DE" w14:textId="293DFD5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183171" w14:textId="610BD8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6170A63" w14:textId="325A4D3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6CD790" w14:textId="2CAB137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0265127" w14:textId="1824BF0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9DB10D" w14:textId="085685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</w:tr>
      <w:tr w:rsidR="00B80975" w:rsidRPr="00CE0093" w14:paraId="147536D8" w14:textId="349E2E8B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B44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Dutch Healthy Diet index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EEA0" w14:textId="4F979CF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4551" w14:textId="1DCB2F1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0 – 1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8A7226B" w14:textId="371890E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E05595" w14:textId="651402C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9867D2" w14:textId="695C3C4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B88CC2" w14:textId="31415F3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A7AAA39" w14:textId="530C7BE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2040DA" w14:textId="177F64C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CFE47ED" w14:textId="06E3A84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85FC914" w14:textId="2A6B44C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7ECF59" w14:textId="5DED4BB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6C56C6" w14:textId="4A6B069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</w:tr>
      <w:tr w:rsidR="00B80975" w:rsidRPr="00CE0093" w14:paraId="3FE24AD9" w14:textId="5E49C052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B809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umber of hours of 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1A9F" w14:textId="5FC5F71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083A" w14:textId="5A4AD93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hours per day (1=≤5, 2=6, 3=7, 4=8, 5=≥9 hours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72C50F8" w14:textId="4F14343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2B00E7" w14:textId="0D92B1D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0F77914" w14:textId="3944C49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056F76" w14:textId="4AC360D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36A4FE" w14:textId="6B6304F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E63826" w14:textId="501B169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E9021E" w14:textId="0608A01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974DC92" w14:textId="711D759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7EA51C" w14:textId="0BC9FF0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63F430" w14:textId="0E87D3D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</w:tr>
      <w:tr w:rsidR="00B80975" w:rsidRPr="00CE0093" w14:paraId="202EDF48" w14:textId="6B9BAC9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3701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umber of hours of 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08D7" w14:textId="56CADF3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F407" w14:textId="1E9B441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hours per day (1=≤5, 2=6, 3=7, 4=8, 5=≥9 hours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1DA74CE" w14:textId="4F1BF60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4BFC885" w14:textId="5222019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A6A1C8" w14:textId="1FE4B49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10AF063" w14:textId="5460A46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7E1047" w14:textId="1A56539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F69C26" w14:textId="1EF35D0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6773F67" w14:textId="6F33AC0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97E2CB" w14:textId="26B7A48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E546A6" w14:textId="0BA6B90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388D1F" w14:textId="131B356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</w:tr>
      <w:tr w:rsidR="00B80975" w:rsidRPr="00CE0093" w14:paraId="1C7E7235" w14:textId="6A8AB2B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856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Reproductive cycle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903F" w14:textId="647B8A4C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9F12" w14:textId="0DBEB09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omen, regular cyc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1605BBE" w14:textId="3807179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AC5892" w14:textId="7D8491F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35B318B" w14:textId="1A20A9F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8D78704" w14:textId="0644755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A3A7E1" w14:textId="35FADB8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395C24" w14:textId="74A5F1A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53A645" w14:textId="2EC7C3B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DFDB426" w14:textId="1158B18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88D9FAF" w14:textId="759D9A8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5F6986D" w14:textId="7DC2428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</w:tr>
      <w:tr w:rsidR="00B80975" w:rsidRPr="00CE0093" w14:paraId="7F4EAF40" w14:textId="40428329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13A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Reproductive cycle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A512" w14:textId="201A1F9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797C" w14:textId="110AB362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omen, irregular cyc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52D4AA3" w14:textId="796A8F0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59518B7" w14:textId="1E9AC4F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4B077E" w14:textId="5D398A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EA101E" w14:textId="38F079E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2A73121" w14:textId="7038028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BE09A3F" w14:textId="7F6BC1D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44B3ABD" w14:textId="40A148F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B0AF9D" w14:textId="4B7E184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8B314D7" w14:textId="5467CF4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2AE9582" w14:textId="4FE25FB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</w:tr>
      <w:tr w:rsidR="00B80975" w:rsidRPr="00CE0093" w14:paraId="2DC61C34" w14:textId="0EAA7F5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1939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Reproductive cycle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53A1" w14:textId="33815D7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42F9" w14:textId="59FD2A8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omen, menopaus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7E90B1F" w14:textId="2A2CA0E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25C74BD" w14:textId="12B2974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8B983A" w14:textId="4C0CF46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30F6EF" w14:textId="7918736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B05DBE" w14:textId="4313D66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F92B75A" w14:textId="09F0679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3065E0" w14:textId="3DA1E38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F64586" w14:textId="3137208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02D4554" w14:textId="03D1261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DE4ABD0" w14:textId="6D94EA5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</w:tr>
      <w:tr w:rsidR="00B80975" w:rsidRPr="00CE0093" w14:paraId="0010DB69" w14:textId="08A017AB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D3BB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Reproductive cycle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626F" w14:textId="0046911C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0A53" w14:textId="5CB68C7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regular cycle to irregular cycle or menopaus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054EF5E" w14:textId="38CB6C6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56F9B1F" w14:textId="55CCB90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76E778E" w14:textId="2F79D6D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B3FEBE" w14:textId="0120B4C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C2E24E" w14:textId="3A70D14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DF79DA5" w14:textId="738E0D5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679E0E" w14:textId="6254703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748F613" w14:textId="0CFF9A5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CD4237" w14:textId="4BCF005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B8AB14" w14:textId="46BE699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</w:p>
        </w:tc>
      </w:tr>
      <w:tr w:rsidR="000942D1" w:rsidRPr="00CE0093" w14:paraId="51999606" w14:textId="4787DB55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FF86" w14:textId="77777777" w:rsidR="000942D1" w:rsidRPr="00CE0093" w:rsidRDefault="000942D1" w:rsidP="000942D1">
            <w:pPr>
              <w:pStyle w:val="NoSpacing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Environmental expos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69E3" w14:textId="77777777" w:rsidR="000942D1" w:rsidRPr="00CE0093" w:rsidRDefault="000942D1" w:rsidP="000942D1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DF0A" w14:textId="77777777" w:rsidR="000942D1" w:rsidRPr="00CE0093" w:rsidRDefault="000942D1" w:rsidP="000942D1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5799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8809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1AC8E0A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46C738B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8155E04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D6554B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3076ABD" w14:textId="4F67AFF6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0DA611C" w14:textId="29274825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3F83273" w14:textId="0514FA7E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1F62725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0975" w:rsidRPr="00CE0093" w14:paraId="6CD79B6E" w14:textId="1B487E86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3255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O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concentr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ABA9" w14:textId="6FAAD3C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B6668DC" w14:textId="698540C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2D17A11" w14:textId="017968C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44B637" w14:textId="418891F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2757C1" w14:textId="76A1D34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88E4B96" w14:textId="72F2BE9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CCF9FB9" w14:textId="75994C1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91E294F" w14:textId="2216FBD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5FBF2CF" w14:textId="093F7F6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5BBF317" w14:textId="6F9396E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74F4740" w14:textId="0293FB1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72AAA7A" w14:textId="5A812C3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20F24A58" w14:textId="2E55BAA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CB8A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O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concentr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3B49" w14:textId="01FF0AC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AA244E" w14:textId="4AFC2EE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13F946F" w14:textId="31A8903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F2E46D5" w14:textId="1DCD46F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BE627B2" w14:textId="6593194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531B72" w14:textId="6481A90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B4AB17" w14:textId="326FD5E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78E01D6" w14:textId="05B7DE4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BD8DE9" w14:textId="558EB2A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021867" w14:textId="01C66F5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2C6787" w14:textId="109E90D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9E7248A" w14:textId="08FE8EC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</w:tr>
      <w:tr w:rsidR="00B80975" w:rsidRPr="00CE0093" w14:paraId="2EA59295" w14:textId="2371839F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DA81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PM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bscript"/>
                <w:lang w:val="en-US"/>
              </w:rPr>
              <w:t>2.5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concentr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33BF" w14:textId="21311ABA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DF6F8A9" w14:textId="3D687C8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6AE2FCE" w14:textId="43C4965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36CC576" w14:textId="3BB1ADD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BE63856" w14:textId="4AA0687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6509CB2" w14:textId="11138A0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B01FC15" w14:textId="6C65C31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81F7E7B" w14:textId="200C296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204D89" w14:textId="6DC6043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56953B" w14:textId="1BE4B73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243D82" w14:textId="32EFE32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4D33B29" w14:textId="2937915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</w:tr>
      <w:tr w:rsidR="00B80975" w:rsidRPr="00CE0093" w14:paraId="0C028B97" w14:textId="469169EA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399E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PM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bscript"/>
                <w:lang w:val="en-US"/>
              </w:rPr>
              <w:t>2.5</w:t>
            </w: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concentr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33EB" w14:textId="356BA2E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C4B030" w14:textId="6CE650BB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8A7F7FB" w14:textId="2F9C60A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EE12A27" w14:textId="12CE9C1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D5ACF40" w14:textId="6F105CD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2955C5" w14:textId="4096FDE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1C1D120" w14:textId="5AF1430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1CAA45B" w14:textId="67E4992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2CE651A" w14:textId="38FC43A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DC38DEA" w14:textId="767DA9D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5C4A2F" w14:textId="1B077A9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398FD90" w14:textId="1F6B460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</w:tr>
      <w:tr w:rsidR="00B80975" w:rsidRPr="00CE0093" w14:paraId="15007425" w14:textId="2F446910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D1FB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Elemental carbon concentr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77E1" w14:textId="244F27E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6F0C994" w14:textId="4954D36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E72209C" w14:textId="78DA42D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59E574" w14:textId="71337D6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0EFB34" w14:textId="313655D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8A2DA18" w14:textId="7BC4725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A70A382" w14:textId="227BDB5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5FDC03" w14:textId="05EB058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BABFF5" w14:textId="384AB50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134A6BC" w14:textId="734DA2B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7CC9FFF" w14:textId="3BD4CA5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7F45EE" w14:textId="1612851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</w:tr>
      <w:tr w:rsidR="00B80975" w:rsidRPr="00CE0093" w14:paraId="4FFCDF2D" w14:textId="23AAA15E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683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Elemental carbon concentr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B9DD" w14:textId="068EC21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D1A14A0" w14:textId="20C8847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CE0093">
              <w:rPr>
                <w:color w:val="000000"/>
                <w:sz w:val="20"/>
                <w:szCs w:val="20"/>
                <w:lang w:val="en-US"/>
              </w:rPr>
              <w:t>/m</w:t>
            </w:r>
            <w:r w:rsidRPr="00CE0093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C960096" w14:textId="0129948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1A158C0" w14:textId="44C3B2F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48F0A2" w14:textId="54A2D88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7BA6BEF" w14:textId="4FE4503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D40719" w14:textId="119FFAC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15D96B" w14:textId="34030DF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E48B89F" w14:textId="122AA65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224B01" w14:textId="43A9370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D85854" w14:textId="1807E42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3FD47D2" w14:textId="00B37B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</w:tr>
      <w:tr w:rsidR="00B80975" w:rsidRPr="00CE0093" w14:paraId="68B78304" w14:textId="06B937BB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9DBC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Rail traffic noise level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0DB7" w14:textId="79D06A9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E5D9" w14:textId="4C93105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d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7526A6F" w14:textId="62ED76D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C9EB6E" w14:textId="2231E29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D14C3A" w14:textId="05706AB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D7B4445" w14:textId="74B9B5C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0AAD55" w14:textId="0C1FA92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8D08461" w14:textId="337712C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4F05AD5" w14:textId="334E38F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7FC9559" w14:textId="4989EDF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99AA92" w14:textId="395471D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A9BBEC1" w14:textId="651DBFC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4312678C" w14:textId="13F19FF9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27AA" w14:textId="4D414D1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Rail traffic noise levels</w:t>
            </w:r>
            <w:r w:rsidRPr="00CE009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7E38" w14:textId="478351DC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25E7" w14:textId="60CBE05A" w:rsidR="00B80975" w:rsidRPr="00CE0093" w:rsidRDefault="00B80975" w:rsidP="00B80975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d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AB5D68D" w14:textId="52CD8C7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F4AB94" w14:textId="586A6F9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5CF0E9" w14:textId="1C54B76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D72F0F" w14:textId="0E5E3CF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5AD022D" w14:textId="1AABF3F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EAC82C2" w14:textId="002C64E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616ED6" w14:textId="7D9AC61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2BD7A2" w14:textId="0796EE2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A96D7AF" w14:textId="25E3525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792CD3A" w14:textId="6440AC9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</w:tr>
      <w:tr w:rsidR="00B80975" w:rsidRPr="00CE0093" w14:paraId="29EA0D7D" w14:textId="15D805A3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4F36" w14:textId="563D0EE4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Road traffic noise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8CEE" w14:textId="374AD1A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56CA" w14:textId="03AF778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d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3B72C12" w14:textId="2A620CC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227A38" w14:textId="6A3191B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F690BF6" w14:textId="115A329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3451A5C" w14:textId="3AD76C6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896DBA6" w14:textId="7A57D80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E1BE464" w14:textId="1B61ACC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3A8EC5" w14:textId="12B40DA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BE2DB3" w14:textId="426AE86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286E43" w14:textId="57CC44B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B5CF058" w14:textId="58C5B30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</w:tr>
      <w:tr w:rsidR="00B80975" w:rsidRPr="00CE0093" w14:paraId="217F2AFE" w14:textId="577D274D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4C87" w14:textId="50587D9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Road traffic noise levels</w:t>
            </w:r>
            <w:r w:rsidRPr="00CE009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A1E6" w14:textId="3C3ECD5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B9A4" w14:textId="6C6A365B" w:rsidR="00B80975" w:rsidRPr="00CE0093" w:rsidRDefault="00B80975" w:rsidP="00B80975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d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5998E30" w14:textId="217C174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F09776" w14:textId="142E03F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70C9644" w14:textId="101809A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D25470" w14:textId="05E47ED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74FA1E8" w14:textId="1E13650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C7BCD4F" w14:textId="6BBB2D4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2614650" w14:textId="6E50423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7537FB2" w14:textId="16DC2D0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F48B18" w14:textId="194C34B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7598BD0" w14:textId="0065B53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</w:tr>
      <w:tr w:rsidR="00B80975" w:rsidRPr="00CE0093" w14:paraId="6F2973A7" w14:textId="41559868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23F2" w14:textId="3274B42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DVI in 300 meters buf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D44F" w14:textId="50865FE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8290" w14:textId="3AFEFBAC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0 – 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2329A10" w14:textId="05C1563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4D4A26" w14:textId="5F6CF15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9F5812D" w14:textId="5BB1D6D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846511F" w14:textId="18FB4A8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A5873C2" w14:textId="4DCB93E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80B9F2" w14:textId="2849A58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9E4FC2A" w14:textId="52F20BE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F224C4" w14:textId="6DABB93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CEDA3E" w14:textId="5E1B917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C4B2B7" w14:textId="4D8ABBB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0B566A" w:rsidRPr="00CE0093" w14:paraId="031E5827" w14:textId="77777777" w:rsidTr="000942D1"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A2473E" w14:textId="71DD1BDB" w:rsidR="000B566A" w:rsidRPr="00CE0093" w:rsidRDefault="000B566A" w:rsidP="000B566A"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Exposure/outcom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F93CB9F" w14:textId="63E709EF" w:rsidR="000B566A" w:rsidRPr="00CE0093" w:rsidRDefault="000B566A" w:rsidP="000B566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F77225" w14:textId="7A55520F" w:rsidR="000B566A" w:rsidRPr="00CE0093" w:rsidRDefault="000B566A" w:rsidP="000B566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71FB2" w14:textId="0C311EC6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Total (n=2815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42FBA" w14:textId="563C79C4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60s (n=459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E2EAA" w14:textId="617718F9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50s(n=1155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F2868" w14:textId="4E61DA42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40s (n=872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3D8BB" w14:textId="40F27A38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30s (n=329)</w:t>
            </w:r>
          </w:p>
        </w:tc>
      </w:tr>
      <w:tr w:rsidR="006E6DD7" w:rsidRPr="00CE0093" w14:paraId="5224C4A7" w14:textId="77777777" w:rsidTr="000942D1"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269F30" w14:textId="77777777" w:rsidR="006E6DD7" w:rsidRPr="00CE0093" w:rsidRDefault="006E6DD7" w:rsidP="006E6DD7"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B5BD31" w14:textId="77777777" w:rsidR="006E6DD7" w:rsidRPr="00CE0093" w:rsidRDefault="006E6DD7" w:rsidP="006E6DD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27E8F4" w14:textId="77777777" w:rsidR="006E6DD7" w:rsidRPr="00CE0093" w:rsidRDefault="006E6DD7" w:rsidP="006E6DD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09E8D" w14:textId="6B0D5279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F4CC2" w14:textId="7921DF45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07788" w14:textId="237F48E3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67A11" w14:textId="651BF8D1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5B9F6" w14:textId="31D06186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BFFC3" w14:textId="223A2753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FBD2D" w14:textId="2C03663B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918F4" w14:textId="1975BF6D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F058F" w14:textId="1A2CA1CD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50C47" w14:textId="3D47E6B3" w:rsidR="006E6DD7" w:rsidRPr="00CE0093" w:rsidRDefault="006E6DD7" w:rsidP="006E6DD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</w:tr>
      <w:tr w:rsidR="00B80975" w:rsidRPr="00CE0093" w14:paraId="2EC1ED3A" w14:textId="1408BD4C" w:rsidTr="000942D1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6B66B" w14:textId="24FDA75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DVI in 300 meters buffer</w:t>
            </w:r>
            <w:r w:rsidRPr="00CE009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0FE50" w14:textId="766054F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91BEE" w14:textId="3D8CC44C" w:rsidR="00B80975" w:rsidRPr="00CE0093" w:rsidRDefault="00B80975" w:rsidP="00B80975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0 – 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13D45" w14:textId="07156E6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868AB" w14:textId="315E39C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C7081" w14:textId="7CAA878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B67CB" w14:textId="75011DD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7A60F" w14:textId="0E64EF3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E4881" w14:textId="0E0D377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38596" w14:textId="48B3C14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E2749" w14:textId="31E1FAD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23C8E" w14:textId="299842D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2C389" w14:textId="03C7C81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</w:tr>
      <w:tr w:rsidR="00B80975" w:rsidRPr="00CE0093" w14:paraId="3C9EC66F" w14:textId="382417B7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B69838" w14:textId="320A752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DVI in 1000 meters buf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877D" w14:textId="473E7E3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BCDF" w14:textId="09480E0A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0 – 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C569784" w14:textId="7D80617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0FFA15B" w14:textId="1A6302B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4B0671" w14:textId="278A648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01DFBE7" w14:textId="2B63AB7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BE7E492" w14:textId="24C23BD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78F5E12" w14:textId="5FAFEA3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A8C623" w14:textId="10C5C2F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65B1E1" w14:textId="60F162D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2F15CB" w14:textId="3270F1A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AEA31E" w14:textId="04D3DD4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183C3C0E" w14:textId="55B4955B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2F56C2" w14:textId="19BFD17A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DVI in 1000 meters buffer</w:t>
            </w:r>
            <w:r w:rsidRPr="00CE009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206C" w14:textId="2896544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C82B" w14:textId="76D75E4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0 – 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E73F9E7" w14:textId="74A916B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246FC6B" w14:textId="6D41466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0EFA1D" w14:textId="40E073A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A5D7EEF" w14:textId="08F37B8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5165332" w14:textId="61A60B3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AE2E5A" w14:textId="78728F1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9CD440" w14:textId="6232458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3BA66B" w14:textId="00603B6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386728" w14:textId="720E746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D2ADA3" w14:textId="0BA3688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</w:tr>
      <w:tr w:rsidR="00B80975" w:rsidRPr="00CE0093" w14:paraId="11824599" w14:textId="2C5BF712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A779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Damp stains in the hou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A43F" w14:textId="3F6BB91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F62E" w14:textId="136F879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ccasionally or often or alway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D9B0EC3" w14:textId="579757E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9236B1" w14:textId="577835A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52F1EA9" w14:textId="16F74A1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18DD6D" w14:textId="0AD0996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FBEDEF9" w14:textId="39751C0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34A0B2" w14:textId="780772F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065A2F" w14:textId="27200DB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90650C9" w14:textId="7F957E0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BCDA35" w14:textId="1396C28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22317F" w14:textId="2E103BD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</w:tr>
      <w:tr w:rsidR="00B80975" w:rsidRPr="00CE0093" w14:paraId="7F35A669" w14:textId="3DD1CBA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BE1F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Damp stains in the hou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864D" w14:textId="2D476ADB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060C" w14:textId="65723B5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not at all to occasionally or often or alway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F2BDE8B" w14:textId="5712EDB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105285B" w14:textId="56A8EBD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D4BEF4" w14:textId="02B5ECB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6C1EDF7" w14:textId="2BDF97F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785A7E" w14:textId="5AA2FE5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FD40A2" w14:textId="71D0034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BCB9B6" w14:textId="4B581BD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DB0EE2" w14:textId="352B17C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275152" w14:textId="273AE21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7F6CF6" w14:textId="37B662E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</w:p>
        </w:tc>
      </w:tr>
      <w:tr w:rsidR="00B80975" w:rsidRPr="00CE0093" w14:paraId="62ED612D" w14:textId="1783ED4A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F3DE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Mold growth in the hou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70E1" w14:textId="1EE50E2B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2A6D" w14:textId="587786D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ccasionally or often or alway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BAC6465" w14:textId="3E6628F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F947DDD" w14:textId="1A99592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5AA4A8" w14:textId="236E8F1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C78BCAE" w14:textId="70D6868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5194BD6" w14:textId="5099C01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70A6EFA" w14:textId="6A7A00E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34D4C0" w14:textId="2EF98BE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B5DDC28" w14:textId="4F05BC3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2B0F051" w14:textId="37CFDDF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B32F425" w14:textId="215426E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</w:tr>
      <w:tr w:rsidR="00B80975" w:rsidRPr="00CE0093" w14:paraId="28DC5358" w14:textId="2CCCF520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ECD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Mold growth in the hou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BB3E" w14:textId="19D0475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1502" w14:textId="53FFD09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not at all to occasionally or often or alway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40AE59C" w14:textId="4F34A1E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117837D" w14:textId="087D01B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209562C" w14:textId="3D06009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E99783" w14:textId="7FE33CB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05BEB5" w14:textId="37B6E7E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54B757" w14:textId="2442220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28441E5" w14:textId="12B1EA8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6F35B6" w14:textId="4AF34B2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0712BA" w14:textId="26ECC6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DE4A39E" w14:textId="28D6D40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</w:tr>
      <w:tr w:rsidR="00B80975" w:rsidRPr="00CE0093" w14:paraId="739C2443" w14:textId="5765B9D1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299E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ot water supply in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5348" w14:textId="231D216A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FCE6" w14:textId="32F7436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bi</w:t>
            </w:r>
            <w:proofErr w:type="spellEnd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oil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39CD441" w14:textId="280BBA0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2878D24" w14:textId="6E96E3B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576291" w14:textId="7426024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72895FB" w14:textId="2868BA4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69F041" w14:textId="2E1862B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96A2E16" w14:textId="4C9BC85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C23E183" w14:textId="4B2181A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06DAB6" w14:textId="208B73A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5739F71" w14:textId="63760FB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966376" w14:textId="46BA6BD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</w:tr>
      <w:tr w:rsidR="00B80975" w:rsidRPr="00CE0093" w14:paraId="616993A3" w14:textId="48728C38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1912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ot water supply in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B5C2" w14:textId="668F6C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B4BC" w14:textId="30A085C2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bination or oth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32D614C" w14:textId="1B36699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FA61A5" w14:textId="7FD07EF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1D84F92" w14:textId="25F8F82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7898B44" w14:textId="6622EC5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322BD1" w14:textId="5410617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B512EB" w14:textId="5236520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DB3B76E" w14:textId="6B086D9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2B5E49" w14:textId="4C2154B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5881F40" w14:textId="2B576DC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D7A1EFA" w14:textId="141B186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</w:tr>
      <w:tr w:rsidR="00B80975" w:rsidRPr="00CE0093" w14:paraId="03390346" w14:textId="01034679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E7A7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ot water supply in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D268" w14:textId="02E567E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8000" w14:textId="1D4A617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from geyser to </w:t>
            </w:r>
            <w:proofErr w:type="spellStart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bi</w:t>
            </w:r>
            <w:proofErr w:type="spellEnd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oil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5355DE3" w14:textId="5DA63F4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5FA342" w14:textId="45DDBF9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1D0E218" w14:textId="5E7E124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DFA78BA" w14:textId="1F8F80E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E27A1F" w14:textId="053BA92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713FB8" w14:textId="2E014E5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55CE009" w14:textId="09DD133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8FDDB7" w14:textId="3EF6441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F59012D" w14:textId="1D93E79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5B347ED" w14:textId="08BCD2B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</w:p>
        </w:tc>
      </w:tr>
      <w:tr w:rsidR="00B80975" w:rsidRPr="00CE0093" w14:paraId="457EDDCA" w14:textId="79DB433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3686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eat source for co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8A75" w14:textId="21D3FDB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7894" w14:textId="443090E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B6DA9F2" w14:textId="57ECFAD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1D7D21" w14:textId="14BA17F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4A66752" w14:textId="447E79E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6E7B278" w14:textId="1244ABA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08BE241" w14:textId="1A64D14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FB165C" w14:textId="7F8F212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C0AC32" w14:textId="0FF1D22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DCB034" w14:textId="4F4E5BF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5352CB" w14:textId="5793F20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BAF4F01" w14:textId="2AAC3A5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</w:tr>
      <w:tr w:rsidR="00B80975" w:rsidRPr="00CE0093" w14:paraId="67778AB0" w14:textId="3F76BD18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7915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eat source for co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E747" w14:textId="690E6A3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8806" w14:textId="671F696C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gas to electric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3F44A7C" w14:textId="538C195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DDA5E14" w14:textId="4CBCF59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22C21A" w14:textId="7120818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157B618" w14:textId="275495B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8C5A1DD" w14:textId="4BEABB8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199E62" w14:textId="231198D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0F3B33" w14:textId="42D8CAB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9C67A7" w14:textId="1FAD4C3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786C57" w14:textId="5ADAB24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9411291" w14:textId="1FDACD6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7</w:t>
            </w:r>
          </w:p>
        </w:tc>
      </w:tr>
      <w:tr w:rsidR="00B80975" w:rsidRPr="00CE0093" w14:paraId="721E320E" w14:textId="60721E23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7998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Pet in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BF7E" w14:textId="583DB8E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279B" w14:textId="4861A40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7DC2F30" w14:textId="06027E8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50B2207" w14:textId="152B176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4F271E8" w14:textId="26F8FE8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DFA231" w14:textId="59903EC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BCBCE0" w14:textId="50DBEF6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282F50" w14:textId="6945D07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2CFA6C1" w14:textId="5807A30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A1B0406" w14:textId="7CDC029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02FD938" w14:textId="5909A28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4FB2046" w14:textId="6EA6C75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</w:tr>
      <w:tr w:rsidR="00B80975" w:rsidRPr="00CE0093" w14:paraId="3E8BAA54" w14:textId="0111E511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34E8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Pet in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5875" w14:textId="2E75910E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78D6" w14:textId="66E498D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yes to 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F079F00" w14:textId="2F0D065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6BCD77" w14:textId="7574E29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A3525F9" w14:textId="4A28A3F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023471D" w14:textId="43648F6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B2F774" w14:textId="2886A36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867EC13" w14:textId="6D4635A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CBF97A" w14:textId="2A74C17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374D24" w14:textId="330DEC3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39411B" w14:textId="15897F4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8D632B" w14:textId="074EE99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5</w:t>
            </w:r>
          </w:p>
        </w:tc>
      </w:tr>
      <w:tr w:rsidR="00B80975" w:rsidRPr="00CE0093" w14:paraId="36A74B1D" w14:textId="19221F9F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2D7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moking in participant's enviro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C723" w14:textId="1B8D284B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626D" w14:textId="4724E0C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, at home and/or at work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77FF233" w14:textId="158FA21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27B5916" w14:textId="4F0AAB6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5A4B1CE" w14:textId="19CCED3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299CFA" w14:textId="756BFF7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66A378" w14:textId="1A0D796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5C7DE20" w14:textId="6D20C70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3CE2D05" w14:textId="4FAD249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F40E6F7" w14:textId="124618F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59D357E" w14:textId="7E68815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D23E22D" w14:textId="6EAA67F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</w:tr>
      <w:tr w:rsidR="00B80975" w:rsidRPr="00CE0093" w14:paraId="737A4124" w14:textId="74A8BE82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79EA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moking in participant's enviro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F2CD" w14:textId="302AAAA4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98C8" w14:textId="32A5B1B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no to 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7BB2998" w14:textId="5FAF9E7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237664B" w14:textId="44B6E2A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A2F5CB6" w14:textId="239A39B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EC0D33" w14:textId="54948CC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E682722" w14:textId="65C14E2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ED04FE" w14:textId="16E3DC5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FE8EF07" w14:textId="637A842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B055471" w14:textId="30BE21D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F4C7A0" w14:textId="59781D1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A187CD" w14:textId="64C1F43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</w:p>
        </w:tc>
      </w:tr>
      <w:tr w:rsidR="00B80975" w:rsidRPr="00CE0093" w14:paraId="7DCF0C64" w14:textId="37E37FA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FC37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ocial support (positive experienc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8BD8" w14:textId="29A3530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AA59" w14:textId="1EBD4A9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8 – 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92DD9BE" w14:textId="51CD530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073DD0" w14:textId="540D2E4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7298B4C" w14:textId="2AE432A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996490" w14:textId="0230D6E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9631D7" w14:textId="51351D1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573DE58" w14:textId="1FD97EE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55F351" w14:textId="7453200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54ABCE7" w14:textId="00AF047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F43BEB" w14:textId="50F4873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A48AF3" w14:textId="132E438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</w:tr>
      <w:tr w:rsidR="00B80975" w:rsidRPr="00CE0093" w14:paraId="46CC3274" w14:textId="1C7353F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4175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ocial support (positive experienc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D2FD" w14:textId="4F5CE5E3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F134" w14:textId="56C083CC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8 – 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96E21B2" w14:textId="693AEF5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0F8048" w14:textId="4A6C754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C3199B5" w14:textId="39183D4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BB10BEE" w14:textId="50FB348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7C79235" w14:textId="161534F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5C80A86" w14:textId="5195EB6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4D58ACF" w14:textId="38A4467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AD75157" w14:textId="5D0E86D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DC98D9D" w14:textId="72370CD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F69BDDF" w14:textId="2210EFF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72EB2F6A" w14:textId="66A5C6E3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6934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ocial support (negative experienc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BA4C" w14:textId="318F63F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B73F" w14:textId="6694778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8 – 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325CA38" w14:textId="4A55205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CBBA7C" w14:textId="36B4A18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B02172" w14:textId="2D69C6E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1A5F80" w14:textId="67FA6D4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042E736" w14:textId="3AE6313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62D1A2" w14:textId="39168A4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56A30E5" w14:textId="3BBE4CE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50596E" w14:textId="7DDD26A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FDF80B" w14:textId="18F3494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CBD91F" w14:textId="02A4813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</w:tr>
      <w:tr w:rsidR="00B80975" w:rsidRPr="00CE0093" w14:paraId="6965A71A" w14:textId="275527E5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D8DD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ocial support (negative experienc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6ABB" w14:textId="5C61D2E3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569D" w14:textId="27F15FEA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8 – 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B906DE0" w14:textId="4661206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D3DDA0" w14:textId="57EDD21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4959A9" w14:textId="3296C8E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085231" w14:textId="35544B0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10DB51A" w14:textId="04E1651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0E6D1D" w14:textId="1783123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C6BCCBE" w14:textId="2412143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5C925CE" w14:textId="2DE42E8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B793D0C" w14:textId="44DDD93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8E8476D" w14:textId="4D26E7B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</w:tr>
      <w:tr w:rsidR="00B80975" w:rsidRPr="00CE0093" w14:paraId="52F15FB0" w14:textId="5208C74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9211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ocial support measure for elde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9F85" w14:textId="61E1E7D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w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8934" w14:textId="0771011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12 – 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1989291" w14:textId="3059126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53B961F" w14:textId="5919D62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F677214" w14:textId="6557BEC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642755" w14:textId="59F6CFC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9163A7" w14:textId="41C61F9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4A200F0" w14:textId="43EEBA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28E0923" w14:textId="6F89A21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C213B1" w14:textId="47B59CB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7F35344" w14:textId="39AE1C4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5D294A0" w14:textId="29AF459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</w:tr>
      <w:tr w:rsidR="00B80975" w:rsidRPr="00CE0093" w14:paraId="6C47CC97" w14:textId="6A9C9065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B1D7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Loneliness sc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42D8" w14:textId="4C1BAAA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w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4C16" w14:textId="63340D0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n a scale from 0 – 1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8DBA5F5" w14:textId="62DE114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7A8A29" w14:textId="2F2151A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DCD471A" w14:textId="3E18EC5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8F85B6" w14:textId="06C56CE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BFB7567" w14:textId="5713845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BFE3D4E" w14:textId="343C899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0DFD6C3" w14:textId="38B3937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2542FD" w14:textId="318D4CE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42BC44D" w14:textId="5474B7D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5C5D78" w14:textId="39DBB29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</w:tr>
      <w:tr w:rsidR="000942D1" w:rsidRPr="00CE0093" w14:paraId="77705C61" w14:textId="597A71D9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9E7D" w14:textId="77777777" w:rsidR="000942D1" w:rsidRPr="00CE0093" w:rsidRDefault="000942D1" w:rsidP="000942D1">
            <w:pPr>
              <w:pStyle w:val="NoSpacing"/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Biological expos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EEF5" w14:textId="77777777" w:rsidR="000942D1" w:rsidRPr="00CE0093" w:rsidRDefault="000942D1" w:rsidP="000942D1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2D23" w14:textId="77777777" w:rsidR="000942D1" w:rsidRPr="00CE0093" w:rsidRDefault="000942D1" w:rsidP="000942D1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3C35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8257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BC545BF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8A11FCB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39DCE22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74900B7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4DCD0D" w14:textId="7382AD8D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343B31" w14:textId="363EE7C2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22A0AFE" w14:textId="1487AE3E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96E86F2" w14:textId="77777777" w:rsidR="000942D1" w:rsidRPr="00CE0093" w:rsidRDefault="000942D1" w:rsidP="000942D1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0975" w:rsidRPr="00CE0093" w14:paraId="0965C9D6" w14:textId="303BC815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E8A1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37D6" w14:textId="1DA78C8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F44A" w14:textId="60B5180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kg/m</w:t>
            </w:r>
            <w:r w:rsidRPr="00CE009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8FFBC22" w14:textId="262FB37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5E14AEF" w14:textId="2319CF2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E550C5" w14:textId="5D1CBDB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B259D3C" w14:textId="756431B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76D2FED" w14:textId="05B675F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6744439" w14:textId="57224FB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7A9BD74" w14:textId="52004BF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39D1662" w14:textId="1684D62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56F4544" w14:textId="06AC440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77A320" w14:textId="052901B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</w:tr>
      <w:tr w:rsidR="00B80975" w:rsidRPr="00CE0093" w14:paraId="165744FA" w14:textId="08B9BFC5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C846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DB61" w14:textId="3D41E18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E9B0" w14:textId="0A44CF7B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kg/m</w:t>
            </w:r>
            <w:r w:rsidRPr="00CE009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F80C96B" w14:textId="0983EF0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BC0ED3" w14:textId="575C04C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971BDF" w14:textId="749F434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9DF3D7" w14:textId="018D25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69F4B2B" w14:textId="1584034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2401C7" w14:textId="026E824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60F6D46" w14:textId="4FEE868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C2F861F" w14:textId="2545F7B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0A9D36D" w14:textId="2A1D394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FEA46F" w14:textId="31D3D31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</w:tr>
      <w:tr w:rsidR="00B80975" w:rsidRPr="00CE0093" w14:paraId="113376A8" w14:textId="3BF720AF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E651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Waist/hip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6D72" w14:textId="56F9304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74DA" w14:textId="638F88D2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65778C8" w14:textId="2ACF625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4C1633A" w14:textId="4F1B619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1641659" w14:textId="7CA5082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30035EF" w14:textId="6E3617F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F691169" w14:textId="615034A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5E33424" w14:textId="09D740D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35909FF" w14:textId="625968C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AF42B12" w14:textId="3A8988D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470DF2" w14:textId="25234BF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2ADC061" w14:textId="642FED6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2A1189D6" w14:textId="2EBA04CF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CFA9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Waist/hip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9549" w14:textId="76A76C6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D3FC" w14:textId="2DB5A48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B3A2272" w14:textId="685982D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0483638" w14:textId="58EDF30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E95268" w14:textId="53AADC8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404911" w14:textId="425CD18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B51896" w14:textId="644E6BE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DC10F13" w14:textId="0041BD9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31D8C10" w14:textId="5670126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595A505" w14:textId="332D3D9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CA3CA7A" w14:textId="70A41C8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573C30" w14:textId="02A4BAB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</w:tr>
      <w:tr w:rsidR="00B80975" w:rsidRPr="00CE0093" w14:paraId="27823B7C" w14:textId="7AACBFBF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A88F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83A3" w14:textId="62DDCF3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F0A2" w14:textId="2894B34C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centimeter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37670AF" w14:textId="7B81674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CDD0C0" w14:textId="2CF351B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ED1510" w14:textId="6600C49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8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0FA7A3C" w14:textId="24E3CA3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D65BE02" w14:textId="05BB394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4115F55" w14:textId="1882293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959BF6" w14:textId="53AA5CD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6A9FF6D" w14:textId="23124E3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141C2C" w14:textId="4082AEC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044F913" w14:textId="43CEB12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72C75616" w14:textId="01141CF5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D917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276A" w14:textId="609A0CC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E21B" w14:textId="3C71D20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 centimeter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97FDC0F" w14:textId="0CBAF3D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929F268" w14:textId="25DD2E9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9D1E4E" w14:textId="6B1D371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66F6740" w14:textId="34A1B2F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43A44EE" w14:textId="7BA8122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6788E43" w14:textId="38FB252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87CFB4" w14:textId="51EE203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EF3E8B" w14:textId="4386EB3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B283F76" w14:textId="160F8DC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BA78851" w14:textId="77510F6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</w:tr>
      <w:tr w:rsidR="000942D1" w:rsidRPr="00CE0093" w14:paraId="49362E2A" w14:textId="652576C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AF88" w14:textId="77777777" w:rsidR="000942D1" w:rsidRPr="00CE0093" w:rsidRDefault="000942D1" w:rsidP="000942D1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EC98" w14:textId="3351ABFD" w:rsidR="000942D1" w:rsidRPr="00CE0093" w:rsidRDefault="000942D1" w:rsidP="000942D1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442F" w14:textId="06BA0FA3" w:rsidR="000942D1" w:rsidRPr="00CE0093" w:rsidRDefault="000942D1" w:rsidP="000942D1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3D7850F" w14:textId="62BC1EBF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E185CF3" w14:textId="65F46F09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E949929" w14:textId="6D548A74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B3E3E84" w14:textId="19F7E5E9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</w:t>
            </w:r>
            <w:r w:rsidR="00B80975"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B4259E" w14:textId="5641A00F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.</w:t>
            </w:r>
            <w:r w:rsidR="00B80975"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6BBDD6" w14:textId="563BDAF5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6843275" w14:textId="514BD580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EAF0EA" w14:textId="0A22CC50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</w:t>
            </w:r>
            <w:r w:rsidR="00B80975"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3A37D6F" w14:textId="7404C3FE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4B60B9" w14:textId="75DFEA8B" w:rsidR="000942D1" w:rsidRPr="00CE0093" w:rsidRDefault="000942D1" w:rsidP="000942D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8</w:t>
            </w:r>
          </w:p>
        </w:tc>
      </w:tr>
      <w:tr w:rsidR="000B566A" w:rsidRPr="00CE0093" w14:paraId="3144281C" w14:textId="77777777" w:rsidTr="000942D1"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7F9CCD" w14:textId="69023278" w:rsidR="000B566A" w:rsidRPr="00CE0093" w:rsidRDefault="000B566A" w:rsidP="000B566A"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Exposure/outcom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AF511F" w14:textId="05ECA4D9" w:rsidR="000B566A" w:rsidRPr="00CE0093" w:rsidRDefault="000B566A" w:rsidP="000B566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C7D446" w14:textId="04106422" w:rsidR="000B566A" w:rsidRPr="00CE0093" w:rsidRDefault="000B566A" w:rsidP="000B566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A960F" w14:textId="46955F08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Total (n=2815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EFE96" w14:textId="68AA2E71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60s (n=459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985AA" w14:textId="0946C8D3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50s(n=1155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0BD10" w14:textId="5105907D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40s (n=872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A1F6A" w14:textId="4C9B2E19" w:rsidR="000B566A" w:rsidRPr="00CE0093" w:rsidRDefault="000B566A" w:rsidP="000B566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b/>
                <w:bCs/>
                <w:sz w:val="20"/>
                <w:szCs w:val="20"/>
                <w:lang w:val="en-US"/>
              </w:rPr>
              <w:t>Generation 1930s (n=329)</w:t>
            </w:r>
          </w:p>
        </w:tc>
      </w:tr>
      <w:tr w:rsidR="00CF4931" w:rsidRPr="00CE0093" w14:paraId="3B724105" w14:textId="77777777" w:rsidTr="000942D1"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357236" w14:textId="77777777" w:rsidR="00CF4931" w:rsidRPr="00CE0093" w:rsidRDefault="00CF4931" w:rsidP="00CF4931"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6B52FE" w14:textId="77777777" w:rsidR="00CF4931" w:rsidRPr="00CE0093" w:rsidRDefault="00CF4931" w:rsidP="00CF4931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5B97CB" w14:textId="77777777" w:rsidR="00CF4931" w:rsidRPr="00CE0093" w:rsidRDefault="00CF4931" w:rsidP="00CF4931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AFF18" w14:textId="6A178392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905FA" w14:textId="231F6549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6FB86" w14:textId="067D74EB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C03E5" w14:textId="15FB1538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E3537" w14:textId="2D4988DF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C74B1" w14:textId="7914A0A2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591DA" w14:textId="64CBC95A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9333D" w14:textId="78F867AB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F52DF" w14:textId="603192F5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B1931" w14:textId="68DFAF12" w:rsidR="00CF4931" w:rsidRPr="00CE0093" w:rsidRDefault="00CF4931" w:rsidP="00CF493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  <w:lang w:val="en-US"/>
              </w:rPr>
              <w:t>SD/n</w:t>
            </w:r>
          </w:p>
        </w:tc>
      </w:tr>
      <w:tr w:rsidR="00B80975" w:rsidRPr="00CE0093" w14:paraId="51916FAF" w14:textId="0BCA99A3" w:rsidTr="000942D1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5EDFB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77F2B" w14:textId="59055CC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644F4" w14:textId="792B9BEF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FFE30" w14:textId="5A61B5F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73E18" w14:textId="106D30B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62F61" w14:textId="5FE0073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32914" w14:textId="7BD6BB5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0F112" w14:textId="2699D97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EA136" w14:textId="316543C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3D63A" w14:textId="7BFE57C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AC97B" w14:textId="7A49F60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F7751" w14:textId="336791C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4C26D" w14:textId="26BBD6B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</w:tr>
      <w:tr w:rsidR="00B80975" w:rsidRPr="00CE0093" w14:paraId="12529492" w14:textId="7853C2FC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80A3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HDL cholester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D4EB" w14:textId="48171D4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FDD6" w14:textId="357E32A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B33B2A3" w14:textId="4AD0040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9590462" w14:textId="3968448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193887D" w14:textId="2151A77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23DF52E" w14:textId="66497AD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5BC2014" w14:textId="50E4884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CF4D5CF" w14:textId="171FD32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7FA1E6D" w14:textId="246CF00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CB6649" w14:textId="0C456F8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5BF4488" w14:textId="16F5628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6C3342" w14:textId="0E95E63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</w:tr>
      <w:tr w:rsidR="00B80975" w:rsidRPr="00CE0093" w14:paraId="04338F00" w14:textId="11F7529B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6E3F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HDL cholester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2C1E" w14:textId="1B5FC766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74CE" w14:textId="0D44EFE1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616F0FB" w14:textId="21DA7D7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927A77A" w14:textId="38FEA42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B7BFC2" w14:textId="7B3F947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E1632B7" w14:textId="46E55DA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B025927" w14:textId="280ABE3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701A0E2" w14:textId="589E0CB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46D7B90" w14:textId="25CAC6B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523A68" w14:textId="29C519F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F1652E7" w14:textId="4005BF70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828BFCD" w14:textId="5B6EC0A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2901F23F" w14:textId="2E52FDDB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B8C2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Total/HDL cholesterol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C86F" w14:textId="4CB49155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41FD" w14:textId="01971C70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08F3D76" w14:textId="480D387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2359456" w14:textId="44CDA63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69A827" w14:textId="7442E93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E25895" w14:textId="40FA874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AF047F" w14:textId="4F875B1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F7158D" w14:textId="20D9F20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29244C" w14:textId="47DD17A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40917C3" w14:textId="6416FA0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6A43259" w14:textId="17C1F5E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E180FE" w14:textId="1FDC9F2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</w:tr>
      <w:tr w:rsidR="00B80975" w:rsidRPr="00CE0093" w14:paraId="3A57D61C" w14:textId="261E6039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3660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Total/HDL cholesterol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D265" w14:textId="76824769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5E82" w14:textId="08BE8238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2CF77C4" w14:textId="4282C9F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C32928A" w14:textId="4179584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7E15235" w14:textId="70C2006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27356FC" w14:textId="01FFA0C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3C3A1EB" w14:textId="10DF9DD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44C761" w14:textId="7D0B4ECF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EACF9FC" w14:textId="3BFAC86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9D35E9F" w14:textId="20ECB2A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621696C" w14:textId="1629BD1E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-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65E3D46" w14:textId="3B64BD65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</w:tr>
      <w:tr w:rsidR="00B80975" w:rsidRPr="00CE0093" w14:paraId="14154573" w14:textId="1861AD14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2627" w14:textId="77777777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Use of cholesterol lowering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5560" w14:textId="6B697B9D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of the t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07FD" w14:textId="14FD24D4" w:rsidR="00B80975" w:rsidRPr="00CE0093" w:rsidRDefault="00B80975" w:rsidP="00B80975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26D2CA9" w14:textId="220CF04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570845" w14:textId="5D00A64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52426FB" w14:textId="4CAD109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9D3F96C" w14:textId="2D5DF2AB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5033B6" w14:textId="35F36D0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D64D77" w14:textId="5EEF7474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6564DBD" w14:textId="53FA0AC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B9B811" w14:textId="6DB1D0B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C98B0C" w14:textId="2C451233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6399B79" w14:textId="25A9EAA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1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9</w:t>
            </w:r>
          </w:p>
        </w:tc>
      </w:tr>
      <w:tr w:rsidR="00B80975" w:rsidRPr="00CE0093" w14:paraId="12980FA9" w14:textId="77777777" w:rsidTr="00192B7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F885" w14:textId="1E6E4E92" w:rsidR="00B80975" w:rsidRPr="00CE0093" w:rsidRDefault="00B80975" w:rsidP="00B80975"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Use of cholesterol lowering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D7FD" w14:textId="08C8F53C" w:rsidR="00B80975" w:rsidRPr="00CE0093" w:rsidRDefault="00B80975" w:rsidP="00B80975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F54D" w14:textId="2074A922" w:rsidR="00B80975" w:rsidRPr="00CE0093" w:rsidRDefault="00B80975" w:rsidP="00B80975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om no to 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830767F" w14:textId="41C9290C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3EB2B7" w14:textId="39AB65B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3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E5AE261" w14:textId="5EF038CD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ABA383" w14:textId="71E13497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6ACD797" w14:textId="2138C672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9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D7B78F" w14:textId="61E583A6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1A9E4F4" w14:textId="1F65C178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6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C15616" w14:textId="7B8B8651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103DC5" w14:textId="4C1A1779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22</w:t>
            </w:r>
            <w:r w:rsidR="007F2427" w:rsidRPr="00CE0093">
              <w:rPr>
                <w:sz w:val="20"/>
                <w:szCs w:val="20"/>
                <w:lang w:val="en-US"/>
              </w:rPr>
              <w:t>.</w:t>
            </w:r>
            <w:r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1E75C0" w14:textId="4527AC3A" w:rsidR="00B80975" w:rsidRPr="00CE0093" w:rsidRDefault="00B80975" w:rsidP="00B8097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5</w:t>
            </w:r>
          </w:p>
        </w:tc>
      </w:tr>
      <w:tr w:rsidR="00822D4A" w:rsidRPr="00CE0093" w14:paraId="77962B44" w14:textId="77777777" w:rsidTr="00192B7F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6FC1" w14:textId="53DE3BBF" w:rsidR="00822D4A" w:rsidRPr="00CE0093" w:rsidRDefault="00822D4A" w:rsidP="00822D4A"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2325" w14:textId="77777777" w:rsidR="00822D4A" w:rsidRPr="00CE0093" w:rsidRDefault="00822D4A" w:rsidP="00822D4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08CD" w14:textId="77777777" w:rsidR="00822D4A" w:rsidRPr="00CE0093" w:rsidRDefault="00822D4A" w:rsidP="00822D4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0086974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DC25DD5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496944A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FC3A18B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190FFC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F87231E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5B174E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799EA45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6BD383A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22D6C5" w14:textId="7777777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22D4A" w:rsidRPr="00CE0093" w14:paraId="61B973DC" w14:textId="77777777" w:rsidTr="000942D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DCDB" w14:textId="0FA7029B" w:rsidR="00822D4A" w:rsidRPr="00CE0093" w:rsidRDefault="00822D4A" w:rsidP="00822D4A">
            <w:pPr>
              <w:pStyle w:val="NoSpacing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Healthy Aging Index (crud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C002" w14:textId="151B9D39" w:rsidR="00822D4A" w:rsidRPr="00CE0093" w:rsidRDefault="00822D4A" w:rsidP="00822D4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 wave 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EFB5" w14:textId="5F6B4DED" w:rsidR="00822D4A" w:rsidRPr="00CE0093" w:rsidRDefault="00822D4A" w:rsidP="00822D4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0 – 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9B1CA92" w14:textId="6150A5C0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.</w:t>
            </w:r>
            <w:r w:rsidR="0011484C"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B51861" w14:textId="36C7A275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753D2B" w14:textId="2BD2DFA7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8.</w:t>
            </w:r>
            <w:r w:rsidR="0011484C" w:rsidRPr="00CE0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6B8853E" w14:textId="53DAC8E8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FDC8792" w14:textId="0B5A51D0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49C308" w14:textId="57C6B1D6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</w:t>
            </w:r>
            <w:r w:rsidR="0011484C"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CBDF53" w14:textId="435D2985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6.</w:t>
            </w:r>
            <w:r w:rsidR="0011484C" w:rsidRPr="00CE0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A434FB1" w14:textId="3E33323E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</w:t>
            </w:r>
            <w:r w:rsidR="0011484C" w:rsidRPr="00CE0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54F94A" w14:textId="34F33462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5.</w:t>
            </w:r>
            <w:r w:rsidR="0011484C" w:rsidRPr="00CE0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DEC6A5E" w14:textId="4D1B5328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8</w:t>
            </w:r>
          </w:p>
        </w:tc>
      </w:tr>
      <w:tr w:rsidR="00822D4A" w:rsidRPr="00CE0093" w14:paraId="5947DDF6" w14:textId="1B0E6E8A" w:rsidTr="000942D1"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0F161769" w14:textId="6A64C0C5" w:rsidR="00822D4A" w:rsidRPr="00CE0093" w:rsidRDefault="00822D4A" w:rsidP="00822D4A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Age-adjusted Healthy Aging Inde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D8CC752" w14:textId="36443EE0" w:rsidR="00822D4A" w:rsidRPr="00CE0093" w:rsidRDefault="00822D4A" w:rsidP="00822D4A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at wave 6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7CC78D1F" w14:textId="732CF422" w:rsidR="00822D4A" w:rsidRPr="00CE0093" w:rsidRDefault="00822D4A" w:rsidP="00822D4A">
            <w:pPr>
              <w:pStyle w:val="NoSpacing"/>
              <w:rPr>
                <w:sz w:val="20"/>
                <w:szCs w:val="20"/>
                <w:lang w:val="en-US"/>
              </w:rPr>
            </w:pPr>
            <w:r w:rsidRPr="00CE009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 a scale from -10 – 1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0E7DD387" w14:textId="6DF3A32B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0C289FDD" w14:textId="33DF3990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</w:t>
            </w:r>
            <w:r w:rsidR="0011484C" w:rsidRPr="00CE0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28ABA056" w14:textId="23B02378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364B95FE" w14:textId="374D7894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5304C6FC" w14:textId="32179245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4E8AF9F0" w14:textId="4D532600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1CA249DC" w14:textId="7AAD2915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7FB1294B" w14:textId="46F68730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42DE998C" w14:textId="6A7C8B3D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13B36819" w14:textId="72A97864" w:rsidR="00822D4A" w:rsidRPr="00CE0093" w:rsidRDefault="00822D4A" w:rsidP="00822D4A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E0093">
              <w:rPr>
                <w:sz w:val="20"/>
                <w:szCs w:val="20"/>
                <w:lang w:val="en-US"/>
              </w:rPr>
              <w:t>1.</w:t>
            </w:r>
            <w:r w:rsidR="0011484C" w:rsidRPr="00CE0093">
              <w:rPr>
                <w:sz w:val="20"/>
                <w:szCs w:val="20"/>
                <w:lang w:val="en-US"/>
              </w:rPr>
              <w:t>8</w:t>
            </w:r>
          </w:p>
        </w:tc>
      </w:tr>
    </w:tbl>
    <w:p w14:paraId="28C2865C" w14:textId="2D570F41" w:rsidR="00C263C6" w:rsidRPr="00CE0093" w:rsidRDefault="00270EE8" w:rsidP="000942D1">
      <w:pPr>
        <w:pStyle w:val="NoSpacing"/>
        <w:rPr>
          <w:sz w:val="20"/>
          <w:lang w:val="en-US"/>
        </w:rPr>
      </w:pPr>
      <w:r w:rsidRPr="00CE0093">
        <w:rPr>
          <w:sz w:val="20"/>
          <w:vertAlign w:val="superscript"/>
          <w:lang w:val="en-US"/>
        </w:rPr>
        <w:t>1</w:t>
      </w:r>
      <w:r w:rsidRPr="00CE0093">
        <w:rPr>
          <w:sz w:val="20"/>
          <w:lang w:val="en-US"/>
        </w:rPr>
        <w:t xml:space="preserve"> </w:t>
      </w:r>
      <w:r w:rsidR="00C263C6" w:rsidRPr="00CE0093">
        <w:rPr>
          <w:sz w:val="20"/>
          <w:lang w:val="en-US"/>
        </w:rPr>
        <w:t>Age is shown here for descriptive purposes only, as age is not included as an exposure in the analyses, and only used to create the age-adjusted Healthy Aging Index outcome.</w:t>
      </w:r>
    </w:p>
    <w:p w14:paraId="25EC170E" w14:textId="2D3D34D2" w:rsidR="000942D1" w:rsidRPr="00CE0093" w:rsidRDefault="00C263C6" w:rsidP="000942D1">
      <w:pPr>
        <w:pStyle w:val="NoSpacing"/>
        <w:rPr>
          <w:sz w:val="20"/>
          <w:lang w:val="en-US"/>
        </w:rPr>
      </w:pPr>
      <w:r w:rsidRPr="00CE0093">
        <w:rPr>
          <w:sz w:val="20"/>
          <w:vertAlign w:val="superscript"/>
          <w:lang w:val="en-US"/>
        </w:rPr>
        <w:t>2</w:t>
      </w:r>
      <w:r w:rsidRPr="00CE0093">
        <w:rPr>
          <w:sz w:val="20"/>
          <w:lang w:val="en-US"/>
        </w:rPr>
        <w:t xml:space="preserve"> </w:t>
      </w:r>
      <w:r w:rsidR="00270EE8" w:rsidRPr="00CE0093">
        <w:rPr>
          <w:sz w:val="20"/>
          <w:lang w:val="en-US"/>
        </w:rPr>
        <w:t xml:space="preserve">The noise and NDVI estimates are based on the year 2016 and 2010, respectively. The </w:t>
      </w:r>
      <w:r w:rsidRPr="00CE0093">
        <w:rPr>
          <w:sz w:val="20"/>
          <w:lang w:val="en-US"/>
        </w:rPr>
        <w:t>TOE</w:t>
      </w:r>
      <w:r w:rsidR="00270EE8" w:rsidRPr="00CE0093">
        <w:rPr>
          <w:sz w:val="20"/>
          <w:lang w:val="en-US"/>
        </w:rPr>
        <w:t xml:space="preserve"> values for these estimates only change when participants change home addresses.</w:t>
      </w:r>
    </w:p>
    <w:p w14:paraId="7DE15829" w14:textId="3B252C42" w:rsidR="000942D1" w:rsidRPr="00CE0093" w:rsidRDefault="00A606AA" w:rsidP="00A606AA">
      <w:pPr>
        <w:pStyle w:val="NoSpacing"/>
        <w:rPr>
          <w:lang w:val="en-US"/>
        </w:rPr>
        <w:sectPr w:rsidR="000942D1" w:rsidRPr="00CE0093" w:rsidSect="004D1CF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E0093">
        <w:rPr>
          <w:sz w:val="20"/>
          <w:lang w:val="en-US"/>
        </w:rPr>
        <w:t xml:space="preserve">AUE, Area-Under-the-Exposure; </w:t>
      </w:r>
      <w:bookmarkStart w:id="3" w:name="_Hlk98145867"/>
      <w:r w:rsidRPr="00CE0093">
        <w:rPr>
          <w:sz w:val="20"/>
          <w:lang w:val="en-US"/>
        </w:rPr>
        <w:t>NDVI, Normalized difference vegetation index</w:t>
      </w:r>
      <w:bookmarkEnd w:id="3"/>
      <w:r w:rsidRPr="00CE0093">
        <w:rPr>
          <w:sz w:val="20"/>
          <w:lang w:val="en-US"/>
        </w:rPr>
        <w:t>; TOE, Trend-Of-the-Exposure</w:t>
      </w:r>
      <w:r w:rsidRPr="00CE0093">
        <w:rPr>
          <w:lang w:val="en-US"/>
        </w:rPr>
        <w:t>.</w:t>
      </w:r>
    </w:p>
    <w:p w14:paraId="26B1DD5C" w14:textId="436E5191" w:rsidR="007E41C3" w:rsidRPr="00CE0093" w:rsidRDefault="007E41C3" w:rsidP="007E41C3">
      <w:pPr>
        <w:pStyle w:val="NoSpacing"/>
        <w:rPr>
          <w:lang w:val="en-US"/>
        </w:rPr>
      </w:pPr>
      <w:r w:rsidRPr="00CE0093">
        <w:rPr>
          <w:b/>
          <w:bCs/>
          <w:lang w:val="en-US"/>
        </w:rPr>
        <w:lastRenderedPageBreak/>
        <w:t>Table S3.</w:t>
      </w:r>
      <w:r w:rsidRPr="00CE0093">
        <w:rPr>
          <w:lang w:val="en-US"/>
        </w:rPr>
        <w:t xml:space="preserve"> Quality metrics of the null model</w:t>
      </w:r>
      <w:r w:rsidR="00A606AA" w:rsidRPr="00CE0093">
        <w:rPr>
          <w:vertAlign w:val="superscript"/>
          <w:lang w:val="en-US"/>
        </w:rPr>
        <w:t>1</w:t>
      </w:r>
      <w:r w:rsidRPr="00CE0093">
        <w:rPr>
          <w:lang w:val="en-US"/>
        </w:rPr>
        <w:t xml:space="preserve"> and the final random forest model</w:t>
      </w:r>
      <w:r w:rsidR="00A606AA" w:rsidRPr="00CE0093">
        <w:rPr>
          <w:vertAlign w:val="superscript"/>
          <w:lang w:val="en-US"/>
        </w:rPr>
        <w:t>2</w:t>
      </w:r>
      <w:r w:rsidRPr="00CE0093">
        <w:rPr>
          <w:lang w:val="en-US"/>
        </w:rPr>
        <w:t xml:space="preserve"> predicting the Healthy </w:t>
      </w:r>
      <w:r w:rsidR="006E4647" w:rsidRPr="00CE0093">
        <w:rPr>
          <w:lang w:val="en-US"/>
        </w:rPr>
        <w:t>Aging</w:t>
      </w:r>
      <w:r w:rsidRPr="00CE0093">
        <w:rPr>
          <w:lang w:val="en-US"/>
        </w:rPr>
        <w:t xml:space="preserve"> Index for the total study population and the four generations separately.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1268"/>
        <w:gridCol w:w="879"/>
        <w:gridCol w:w="880"/>
        <w:gridCol w:w="880"/>
        <w:gridCol w:w="879"/>
        <w:gridCol w:w="880"/>
        <w:gridCol w:w="880"/>
        <w:gridCol w:w="879"/>
        <w:gridCol w:w="880"/>
        <w:gridCol w:w="880"/>
        <w:gridCol w:w="880"/>
      </w:tblGrid>
      <w:tr w:rsidR="000B566A" w:rsidRPr="00CE0093" w14:paraId="02029490" w14:textId="77777777" w:rsidTr="00E01F7F"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14:paraId="1085CA19" w14:textId="77777777" w:rsidR="000B566A" w:rsidRPr="00CE0093" w:rsidRDefault="000B566A" w:rsidP="000B566A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759" w:type="dxa"/>
            <w:gridSpan w:val="2"/>
            <w:tcBorders>
              <w:left w:val="nil"/>
              <w:right w:val="nil"/>
            </w:tcBorders>
          </w:tcPr>
          <w:p w14:paraId="77A6D2FB" w14:textId="77777777" w:rsidR="000B566A" w:rsidRPr="00CE0093" w:rsidRDefault="000B566A" w:rsidP="000B566A">
            <w:pPr>
              <w:pStyle w:val="NoSpacing"/>
              <w:rPr>
                <w:b/>
                <w:bCs/>
                <w:lang w:val="en-US"/>
              </w:rPr>
            </w:pPr>
            <w:r w:rsidRPr="00CE0093">
              <w:rPr>
                <w:b/>
                <w:bCs/>
                <w:lang w:val="en-US"/>
              </w:rPr>
              <w:t>Total population (n=2815)</w:t>
            </w:r>
          </w:p>
        </w:tc>
        <w:tc>
          <w:tcPr>
            <w:tcW w:w="1759" w:type="dxa"/>
            <w:gridSpan w:val="2"/>
            <w:tcBorders>
              <w:left w:val="nil"/>
              <w:right w:val="nil"/>
            </w:tcBorders>
          </w:tcPr>
          <w:p w14:paraId="55F8E656" w14:textId="0FA7F654" w:rsidR="000B566A" w:rsidRPr="00CE0093" w:rsidRDefault="000B566A" w:rsidP="000B566A">
            <w:pPr>
              <w:pStyle w:val="NoSpacing"/>
              <w:rPr>
                <w:b/>
                <w:bCs/>
                <w:lang w:val="en-US"/>
              </w:rPr>
            </w:pPr>
            <w:r w:rsidRPr="00CE0093">
              <w:rPr>
                <w:b/>
                <w:bCs/>
                <w:lang w:val="en-US"/>
              </w:rPr>
              <w:t>Generation 1960s (n=459)</w:t>
            </w:r>
          </w:p>
        </w:tc>
        <w:tc>
          <w:tcPr>
            <w:tcW w:w="1760" w:type="dxa"/>
            <w:gridSpan w:val="2"/>
            <w:tcBorders>
              <w:left w:val="nil"/>
              <w:right w:val="nil"/>
            </w:tcBorders>
          </w:tcPr>
          <w:p w14:paraId="48A95486" w14:textId="3DDCEA08" w:rsidR="000B566A" w:rsidRPr="00CE0093" w:rsidRDefault="000B566A" w:rsidP="000B566A">
            <w:pPr>
              <w:pStyle w:val="NoSpacing"/>
              <w:rPr>
                <w:b/>
                <w:bCs/>
                <w:lang w:val="en-US"/>
              </w:rPr>
            </w:pPr>
            <w:r w:rsidRPr="00CE0093">
              <w:rPr>
                <w:b/>
                <w:bCs/>
                <w:lang w:val="en-US"/>
              </w:rPr>
              <w:t>Generation 1950s (n=1155)</w:t>
            </w:r>
          </w:p>
        </w:tc>
        <w:tc>
          <w:tcPr>
            <w:tcW w:w="1759" w:type="dxa"/>
            <w:gridSpan w:val="2"/>
            <w:tcBorders>
              <w:left w:val="nil"/>
              <w:right w:val="nil"/>
            </w:tcBorders>
          </w:tcPr>
          <w:p w14:paraId="231C6602" w14:textId="7A3AD8D9" w:rsidR="000B566A" w:rsidRPr="00CE0093" w:rsidRDefault="000B566A" w:rsidP="000B566A">
            <w:pPr>
              <w:pStyle w:val="NoSpacing"/>
              <w:rPr>
                <w:b/>
                <w:bCs/>
                <w:lang w:val="en-US"/>
              </w:rPr>
            </w:pPr>
            <w:r w:rsidRPr="00CE0093">
              <w:rPr>
                <w:b/>
                <w:bCs/>
                <w:lang w:val="en-US"/>
              </w:rPr>
              <w:t>Generation 1940s (n=872)</w:t>
            </w:r>
          </w:p>
        </w:tc>
        <w:tc>
          <w:tcPr>
            <w:tcW w:w="1760" w:type="dxa"/>
            <w:gridSpan w:val="2"/>
            <w:tcBorders>
              <w:left w:val="nil"/>
              <w:right w:val="nil"/>
            </w:tcBorders>
          </w:tcPr>
          <w:p w14:paraId="13821F97" w14:textId="4DFB5446" w:rsidR="000B566A" w:rsidRPr="00CE0093" w:rsidRDefault="000B566A" w:rsidP="000B566A">
            <w:pPr>
              <w:pStyle w:val="NoSpacing"/>
              <w:rPr>
                <w:b/>
                <w:bCs/>
                <w:lang w:val="en-US"/>
              </w:rPr>
            </w:pPr>
            <w:r w:rsidRPr="00CE0093">
              <w:rPr>
                <w:b/>
                <w:bCs/>
                <w:lang w:val="en-US"/>
              </w:rPr>
              <w:t>Generation 1930s (n=329)</w:t>
            </w:r>
          </w:p>
        </w:tc>
      </w:tr>
      <w:tr w:rsidR="007E41C3" w:rsidRPr="00CE0093" w14:paraId="6C4333E1" w14:textId="77777777" w:rsidTr="00E01F7F">
        <w:tc>
          <w:tcPr>
            <w:tcW w:w="1268" w:type="dxa"/>
            <w:tcBorders>
              <w:top w:val="nil"/>
              <w:left w:val="nil"/>
              <w:right w:val="nil"/>
            </w:tcBorders>
          </w:tcPr>
          <w:p w14:paraId="380A0E56" w14:textId="77777777" w:rsidR="007E41C3" w:rsidRPr="00CE0093" w:rsidRDefault="007E41C3" w:rsidP="000E1FA9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74D4D1A8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Null model</w:t>
            </w:r>
          </w:p>
        </w:tc>
        <w:tc>
          <w:tcPr>
            <w:tcW w:w="880" w:type="dxa"/>
            <w:tcBorders>
              <w:left w:val="nil"/>
              <w:right w:val="nil"/>
            </w:tcBorders>
          </w:tcPr>
          <w:p w14:paraId="237C17C3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Final model</w:t>
            </w:r>
          </w:p>
        </w:tc>
        <w:tc>
          <w:tcPr>
            <w:tcW w:w="880" w:type="dxa"/>
            <w:tcBorders>
              <w:left w:val="nil"/>
              <w:right w:val="nil"/>
            </w:tcBorders>
          </w:tcPr>
          <w:p w14:paraId="6AA865E2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Null model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59598B55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Final model</w:t>
            </w:r>
          </w:p>
        </w:tc>
        <w:tc>
          <w:tcPr>
            <w:tcW w:w="880" w:type="dxa"/>
            <w:tcBorders>
              <w:left w:val="nil"/>
              <w:right w:val="nil"/>
            </w:tcBorders>
          </w:tcPr>
          <w:p w14:paraId="5B431BDC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Null model</w:t>
            </w:r>
          </w:p>
        </w:tc>
        <w:tc>
          <w:tcPr>
            <w:tcW w:w="880" w:type="dxa"/>
            <w:tcBorders>
              <w:left w:val="nil"/>
              <w:right w:val="nil"/>
            </w:tcBorders>
          </w:tcPr>
          <w:p w14:paraId="3890BAE9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Final model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235F5D61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Null model</w:t>
            </w:r>
          </w:p>
        </w:tc>
        <w:tc>
          <w:tcPr>
            <w:tcW w:w="880" w:type="dxa"/>
            <w:tcBorders>
              <w:left w:val="nil"/>
              <w:right w:val="nil"/>
            </w:tcBorders>
          </w:tcPr>
          <w:p w14:paraId="1C8E18D3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Final model</w:t>
            </w:r>
          </w:p>
        </w:tc>
        <w:tc>
          <w:tcPr>
            <w:tcW w:w="880" w:type="dxa"/>
            <w:tcBorders>
              <w:left w:val="nil"/>
              <w:right w:val="nil"/>
            </w:tcBorders>
          </w:tcPr>
          <w:p w14:paraId="125B0E2D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Null model</w:t>
            </w:r>
          </w:p>
        </w:tc>
        <w:tc>
          <w:tcPr>
            <w:tcW w:w="880" w:type="dxa"/>
            <w:tcBorders>
              <w:left w:val="nil"/>
              <w:right w:val="nil"/>
            </w:tcBorders>
          </w:tcPr>
          <w:p w14:paraId="4A3B9EAD" w14:textId="77777777" w:rsidR="007E41C3" w:rsidRPr="00CE0093" w:rsidRDefault="007E41C3" w:rsidP="000E1FA9">
            <w:pPr>
              <w:pStyle w:val="NoSpacing"/>
              <w:rPr>
                <w:i/>
                <w:iCs/>
                <w:lang w:val="en-US"/>
              </w:rPr>
            </w:pPr>
            <w:r w:rsidRPr="00CE0093">
              <w:rPr>
                <w:i/>
                <w:iCs/>
                <w:lang w:val="en-US"/>
              </w:rPr>
              <w:t>Final model</w:t>
            </w:r>
          </w:p>
        </w:tc>
      </w:tr>
      <w:tr w:rsidR="00E01F7F" w:rsidRPr="00CE0093" w14:paraId="38507AEE" w14:textId="77777777" w:rsidTr="00E01F7F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D5357F6" w14:textId="423E6EF6" w:rsidR="007E41C3" w:rsidRPr="00CE0093" w:rsidRDefault="000C5935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E</w:t>
            </w:r>
            <w:r w:rsidR="007E41C3" w:rsidRPr="00CE0093">
              <w:rPr>
                <w:lang w:val="en-US"/>
              </w:rPr>
              <w:t xml:space="preserve">xposures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1627C2C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A424494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B4DBC22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037258B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EA7FA06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D2F7851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127A7D9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95F0361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D116806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FD0621B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0</w:t>
            </w:r>
          </w:p>
        </w:tc>
      </w:tr>
      <w:tr w:rsidR="00E01F7F" w:rsidRPr="00CE0093" w14:paraId="6D0BE5F9" w14:textId="77777777" w:rsidTr="00E01F7F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288BD21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RM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2CC4519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183AD13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39365FB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8BC0AE1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0FA1DAA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650BC4E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254C2FE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8C96F21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2B90B33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FEF5E93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55</w:t>
            </w:r>
          </w:p>
        </w:tc>
      </w:tr>
      <w:tr w:rsidR="00E01F7F" w:rsidRPr="00CE0093" w14:paraId="3273A0BF" w14:textId="77777777" w:rsidTr="00E01F7F">
        <w:trPr>
          <w:trHeight w:val="43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C82779E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R</w:t>
            </w:r>
            <w:r w:rsidRPr="00CE0093">
              <w:rPr>
                <w:vertAlign w:val="superscript"/>
                <w:lang w:val="en-US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433D379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3449229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8A81A7E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40D2752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7AA3C92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8E28754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7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56E76A3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9CA0BE0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8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7368737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1EDFF9A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31.88</w:t>
            </w:r>
          </w:p>
        </w:tc>
      </w:tr>
      <w:tr w:rsidR="00E01F7F" w:rsidRPr="00CE0093" w14:paraId="5FEB6BA7" w14:textId="77777777" w:rsidTr="00E01F7F">
        <w:trPr>
          <w:trHeight w:val="70"/>
        </w:trPr>
        <w:tc>
          <w:tcPr>
            <w:tcW w:w="1268" w:type="dxa"/>
            <w:tcBorders>
              <w:top w:val="nil"/>
              <w:left w:val="nil"/>
              <w:right w:val="nil"/>
            </w:tcBorders>
          </w:tcPr>
          <w:p w14:paraId="18EA8526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MAE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14:paraId="7802BA66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2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1BB5D2B8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29619378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1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14:paraId="1F632608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39B6C6AA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33F045B8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0.98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14:paraId="23AF7525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4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1D2DC2FE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7F9E46BD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5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760CB0E6" w14:textId="77777777" w:rsidR="007E41C3" w:rsidRPr="00CE0093" w:rsidRDefault="007E41C3" w:rsidP="00266152">
            <w:pPr>
              <w:pStyle w:val="NoSpacing"/>
              <w:rPr>
                <w:lang w:val="en-US"/>
              </w:rPr>
            </w:pPr>
            <w:r w:rsidRPr="00CE0093">
              <w:rPr>
                <w:lang w:val="en-US"/>
              </w:rPr>
              <w:t>1.22</w:t>
            </w:r>
          </w:p>
        </w:tc>
      </w:tr>
    </w:tbl>
    <w:p w14:paraId="658DC87F" w14:textId="685E35CA" w:rsidR="007E41C3" w:rsidRPr="00CE0093" w:rsidRDefault="00A606AA" w:rsidP="007E41C3">
      <w:pPr>
        <w:pStyle w:val="NoSpacing"/>
        <w:rPr>
          <w:lang w:val="en-US"/>
        </w:rPr>
      </w:pPr>
      <w:r w:rsidRPr="00CE0093">
        <w:rPr>
          <w:vertAlign w:val="superscript"/>
          <w:lang w:val="en-US"/>
        </w:rPr>
        <w:t>1</w:t>
      </w:r>
      <w:r w:rsidRPr="00CE0093">
        <w:rPr>
          <w:lang w:val="en-US"/>
        </w:rPr>
        <w:t xml:space="preserve"> </w:t>
      </w:r>
      <w:r w:rsidR="007E41C3" w:rsidRPr="00CE0093">
        <w:rPr>
          <w:lang w:val="en-US"/>
        </w:rPr>
        <w:t>Null model: metrics of the model without any exposures that predicts the training dataset mean</w:t>
      </w:r>
      <w:r w:rsidR="00F47D6C" w:rsidRPr="00CE0093">
        <w:rPr>
          <w:lang w:val="en-US"/>
        </w:rPr>
        <w:t>.</w:t>
      </w:r>
    </w:p>
    <w:p w14:paraId="475A5415" w14:textId="0053EC3D" w:rsidR="00910C5A" w:rsidRPr="00CE0093" w:rsidRDefault="00A606AA" w:rsidP="000C13CC">
      <w:pPr>
        <w:pStyle w:val="NoSpacing"/>
        <w:rPr>
          <w:lang w:val="en-US"/>
        </w:rPr>
      </w:pPr>
      <w:r w:rsidRPr="00CE0093">
        <w:rPr>
          <w:vertAlign w:val="superscript"/>
          <w:lang w:val="en-US"/>
        </w:rPr>
        <w:t>2</w:t>
      </w:r>
      <w:r w:rsidRPr="00CE0093">
        <w:rPr>
          <w:lang w:val="en-US"/>
        </w:rPr>
        <w:t xml:space="preserve"> </w:t>
      </w:r>
      <w:r w:rsidR="007E41C3" w:rsidRPr="00CE0093">
        <w:rPr>
          <w:lang w:val="en-US"/>
        </w:rPr>
        <w:t xml:space="preserve">Final model: metrics of </w:t>
      </w:r>
      <w:r w:rsidRPr="00CE0093">
        <w:rPr>
          <w:lang w:val="en-US"/>
        </w:rPr>
        <w:t>random forest</w:t>
      </w:r>
      <w:r w:rsidR="007E41C3" w:rsidRPr="00CE0093">
        <w:rPr>
          <w:lang w:val="en-US"/>
        </w:rPr>
        <w:t xml:space="preserve"> model fitted on test dataset with optimal parameter settings including </w:t>
      </w:r>
      <w:proofErr w:type="gramStart"/>
      <w:r w:rsidR="007E41C3" w:rsidRPr="00CE0093">
        <w:rPr>
          <w:lang w:val="en-US"/>
        </w:rPr>
        <w:t>a</w:t>
      </w:r>
      <w:proofErr w:type="gramEnd"/>
      <w:r w:rsidR="007E41C3" w:rsidRPr="00CE0093">
        <w:rPr>
          <w:lang w:val="en-US"/>
        </w:rPr>
        <w:t xml:space="preserve"> x number of top-ranked exposures</w:t>
      </w:r>
      <w:r w:rsidR="00F47D6C" w:rsidRPr="00CE0093">
        <w:rPr>
          <w:lang w:val="en-US"/>
        </w:rPr>
        <w:t>.</w:t>
      </w:r>
    </w:p>
    <w:p w14:paraId="2E9A9EBA" w14:textId="79FCC7D9" w:rsidR="00A606AA" w:rsidRPr="00CE0093" w:rsidRDefault="00A606AA" w:rsidP="000C13CC">
      <w:pPr>
        <w:pStyle w:val="NoSpacing"/>
        <w:rPr>
          <w:lang w:val="en-US"/>
        </w:rPr>
      </w:pPr>
      <w:r w:rsidRPr="00CE0093">
        <w:rPr>
          <w:lang w:val="en-US"/>
        </w:rPr>
        <w:t>MAE, mean-absolute error; R</w:t>
      </w:r>
      <w:r w:rsidRPr="00CE0093">
        <w:rPr>
          <w:vertAlign w:val="superscript"/>
          <w:lang w:val="en-US"/>
        </w:rPr>
        <w:t>2</w:t>
      </w:r>
      <w:r w:rsidRPr="00CE0093">
        <w:rPr>
          <w:lang w:val="en-US"/>
        </w:rPr>
        <w:t>, explained variance; RMSE, the root mean square error.</w:t>
      </w:r>
    </w:p>
    <w:sectPr w:rsidR="00A606AA" w:rsidRPr="00CE0093" w:rsidSect="002F658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2A4B2" w14:textId="77777777" w:rsidR="00E74711" w:rsidRDefault="00E74711" w:rsidP="00B6311D">
      <w:pPr>
        <w:spacing w:after="0" w:line="240" w:lineRule="auto"/>
      </w:pPr>
      <w:r>
        <w:separator/>
      </w:r>
    </w:p>
  </w:endnote>
  <w:endnote w:type="continuationSeparator" w:id="0">
    <w:p w14:paraId="3A944599" w14:textId="77777777" w:rsidR="00E74711" w:rsidRDefault="00E74711" w:rsidP="00B63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altName w:val="Arial"/>
    <w:charset w:val="00"/>
    <w:family w:val="swiss"/>
    <w:pitch w:val="variable"/>
    <w:sig w:usb0="00000001" w:usb1="00000002" w:usb2="00000000" w:usb3="00000000" w:csb0="0000019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Biome Light">
    <w:altName w:val="Meiryo"/>
    <w:charset w:val="00"/>
    <w:family w:val="swiss"/>
    <w:pitch w:val="variable"/>
    <w:sig w:usb0="00000001" w:usb1="8000000A" w:usb2="0001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624570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627B1F5" w14:textId="2A4AD75F" w:rsidR="00CB36DE" w:rsidRDefault="00CB36DE">
            <w:pPr>
              <w:pStyle w:val="Footer"/>
              <w:jc w:val="right"/>
            </w:pPr>
            <w:r>
              <w:t>Pag</w:t>
            </w:r>
            <w:r w:rsidR="00305949">
              <w:t>e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77417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r w:rsidR="00305949">
              <w:t>of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77417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C663BB3" w14:textId="77777777" w:rsidR="00CB36DE" w:rsidRDefault="00CB36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6BB022" w14:textId="77777777" w:rsidR="00E74711" w:rsidRDefault="00E74711" w:rsidP="00B6311D">
      <w:pPr>
        <w:spacing w:after="0" w:line="240" w:lineRule="auto"/>
      </w:pPr>
      <w:r>
        <w:separator/>
      </w:r>
    </w:p>
  </w:footnote>
  <w:footnote w:type="continuationSeparator" w:id="0">
    <w:p w14:paraId="4942B132" w14:textId="77777777" w:rsidR="00E74711" w:rsidRDefault="00E74711" w:rsidP="00B631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14968"/>
    <w:multiLevelType w:val="hybridMultilevel"/>
    <w:tmpl w:val="D12AD0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613AA"/>
    <w:multiLevelType w:val="hybridMultilevel"/>
    <w:tmpl w:val="D310C0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A1823"/>
    <w:multiLevelType w:val="hybridMultilevel"/>
    <w:tmpl w:val="5A20FB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741F8"/>
    <w:multiLevelType w:val="hybridMultilevel"/>
    <w:tmpl w:val="13A8772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3A1324"/>
    <w:multiLevelType w:val="hybridMultilevel"/>
    <w:tmpl w:val="0A48BD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31800"/>
    <w:multiLevelType w:val="hybridMultilevel"/>
    <w:tmpl w:val="889425F6"/>
    <w:lvl w:ilvl="0" w:tplc="7D9AFAEA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90E22"/>
    <w:multiLevelType w:val="hybridMultilevel"/>
    <w:tmpl w:val="C6F63F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C9673B"/>
    <w:multiLevelType w:val="hybridMultilevel"/>
    <w:tmpl w:val="058C38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AD2C53"/>
    <w:multiLevelType w:val="multilevel"/>
    <w:tmpl w:val="5A642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E97850"/>
    <w:multiLevelType w:val="hybridMultilevel"/>
    <w:tmpl w:val="5928A4E0"/>
    <w:lvl w:ilvl="0" w:tplc="B650C15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EC2286"/>
    <w:multiLevelType w:val="hybridMultilevel"/>
    <w:tmpl w:val="444A2B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6F1814"/>
    <w:multiLevelType w:val="hybridMultilevel"/>
    <w:tmpl w:val="75A8327E"/>
    <w:lvl w:ilvl="0" w:tplc="5302F87A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7"/>
  </w:num>
  <w:num w:numId="8">
    <w:abstractNumId w:val="11"/>
  </w:num>
  <w:num w:numId="9">
    <w:abstractNumId w:val="9"/>
  </w:num>
  <w:num w:numId="10">
    <w:abstractNumId w:val="8"/>
  </w:num>
  <w:num w:numId="11">
    <w:abstractNumId w:val="1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xwvftzdvvxazewfssptrpueerx0tapp9st&quot;&gt;COMPLEXA paper 2&lt;record-ids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1E62CE"/>
    <w:rsid w:val="00000832"/>
    <w:rsid w:val="00002038"/>
    <w:rsid w:val="00004D13"/>
    <w:rsid w:val="00007443"/>
    <w:rsid w:val="00010168"/>
    <w:rsid w:val="00015349"/>
    <w:rsid w:val="0002099C"/>
    <w:rsid w:val="00023056"/>
    <w:rsid w:val="00024809"/>
    <w:rsid w:val="00027E08"/>
    <w:rsid w:val="00030BB2"/>
    <w:rsid w:val="0003434F"/>
    <w:rsid w:val="0003438E"/>
    <w:rsid w:val="00040808"/>
    <w:rsid w:val="00041BEF"/>
    <w:rsid w:val="00042463"/>
    <w:rsid w:val="00042606"/>
    <w:rsid w:val="00042BBB"/>
    <w:rsid w:val="00044B80"/>
    <w:rsid w:val="0005030C"/>
    <w:rsid w:val="000557FF"/>
    <w:rsid w:val="00055D49"/>
    <w:rsid w:val="000609C9"/>
    <w:rsid w:val="0006213B"/>
    <w:rsid w:val="00062BDA"/>
    <w:rsid w:val="00063088"/>
    <w:rsid w:val="0006558E"/>
    <w:rsid w:val="00067535"/>
    <w:rsid w:val="00075757"/>
    <w:rsid w:val="000942D1"/>
    <w:rsid w:val="00094406"/>
    <w:rsid w:val="00095FE7"/>
    <w:rsid w:val="000A123F"/>
    <w:rsid w:val="000A24C6"/>
    <w:rsid w:val="000A6CF0"/>
    <w:rsid w:val="000B247A"/>
    <w:rsid w:val="000B43D0"/>
    <w:rsid w:val="000B566A"/>
    <w:rsid w:val="000C13CC"/>
    <w:rsid w:val="000C4D52"/>
    <w:rsid w:val="000C5935"/>
    <w:rsid w:val="000C5AA6"/>
    <w:rsid w:val="000C6D8F"/>
    <w:rsid w:val="000D03A7"/>
    <w:rsid w:val="000D15F6"/>
    <w:rsid w:val="000D1C56"/>
    <w:rsid w:val="000D409B"/>
    <w:rsid w:val="000D6285"/>
    <w:rsid w:val="000D778E"/>
    <w:rsid w:val="000E1FA9"/>
    <w:rsid w:val="000E2B7C"/>
    <w:rsid w:val="000E2EC3"/>
    <w:rsid w:val="000E7160"/>
    <w:rsid w:val="000F0259"/>
    <w:rsid w:val="000F0CBA"/>
    <w:rsid w:val="000F634F"/>
    <w:rsid w:val="00102812"/>
    <w:rsid w:val="00102F24"/>
    <w:rsid w:val="0010456D"/>
    <w:rsid w:val="00106CA5"/>
    <w:rsid w:val="001105BD"/>
    <w:rsid w:val="0011484C"/>
    <w:rsid w:val="00115DB5"/>
    <w:rsid w:val="0011640E"/>
    <w:rsid w:val="00120943"/>
    <w:rsid w:val="001215BD"/>
    <w:rsid w:val="001236B5"/>
    <w:rsid w:val="00123862"/>
    <w:rsid w:val="00125691"/>
    <w:rsid w:val="00127210"/>
    <w:rsid w:val="00127A91"/>
    <w:rsid w:val="00132BD5"/>
    <w:rsid w:val="00136EFC"/>
    <w:rsid w:val="001441BD"/>
    <w:rsid w:val="00144C6A"/>
    <w:rsid w:val="001454EE"/>
    <w:rsid w:val="00145C9A"/>
    <w:rsid w:val="00151CF1"/>
    <w:rsid w:val="00152FC5"/>
    <w:rsid w:val="0015312F"/>
    <w:rsid w:val="00154E66"/>
    <w:rsid w:val="0015534C"/>
    <w:rsid w:val="00156837"/>
    <w:rsid w:val="00156DD7"/>
    <w:rsid w:val="00157E6D"/>
    <w:rsid w:val="00166F6B"/>
    <w:rsid w:val="001753DC"/>
    <w:rsid w:val="001821DB"/>
    <w:rsid w:val="00183B65"/>
    <w:rsid w:val="00191C7C"/>
    <w:rsid w:val="001922CA"/>
    <w:rsid w:val="00192B7F"/>
    <w:rsid w:val="0019717B"/>
    <w:rsid w:val="00197576"/>
    <w:rsid w:val="001976E4"/>
    <w:rsid w:val="001A7026"/>
    <w:rsid w:val="001B0E8A"/>
    <w:rsid w:val="001B25E5"/>
    <w:rsid w:val="001C32C2"/>
    <w:rsid w:val="001C3C0F"/>
    <w:rsid w:val="001D145A"/>
    <w:rsid w:val="001D78A8"/>
    <w:rsid w:val="001E3354"/>
    <w:rsid w:val="001E4CDB"/>
    <w:rsid w:val="001E526C"/>
    <w:rsid w:val="001E62CE"/>
    <w:rsid w:val="001F0EEC"/>
    <w:rsid w:val="001F5663"/>
    <w:rsid w:val="001F6410"/>
    <w:rsid w:val="001F6EFA"/>
    <w:rsid w:val="00203A89"/>
    <w:rsid w:val="00213CBC"/>
    <w:rsid w:val="00216D80"/>
    <w:rsid w:val="00217A07"/>
    <w:rsid w:val="00225461"/>
    <w:rsid w:val="002276C1"/>
    <w:rsid w:val="00233956"/>
    <w:rsid w:val="00234F20"/>
    <w:rsid w:val="0023578D"/>
    <w:rsid w:val="00242892"/>
    <w:rsid w:val="00245051"/>
    <w:rsid w:val="002476EC"/>
    <w:rsid w:val="002510CA"/>
    <w:rsid w:val="00252EEC"/>
    <w:rsid w:val="00256402"/>
    <w:rsid w:val="002641D4"/>
    <w:rsid w:val="00265CF1"/>
    <w:rsid w:val="00266152"/>
    <w:rsid w:val="002674F2"/>
    <w:rsid w:val="00270B17"/>
    <w:rsid w:val="00270EE8"/>
    <w:rsid w:val="002713CC"/>
    <w:rsid w:val="00271C3A"/>
    <w:rsid w:val="0027269A"/>
    <w:rsid w:val="00273D90"/>
    <w:rsid w:val="00274273"/>
    <w:rsid w:val="002768A9"/>
    <w:rsid w:val="00286376"/>
    <w:rsid w:val="00296340"/>
    <w:rsid w:val="002A0C43"/>
    <w:rsid w:val="002A2268"/>
    <w:rsid w:val="002A4C74"/>
    <w:rsid w:val="002A54A2"/>
    <w:rsid w:val="002B5FEC"/>
    <w:rsid w:val="002B6F71"/>
    <w:rsid w:val="002C0CE1"/>
    <w:rsid w:val="002C2FAB"/>
    <w:rsid w:val="002C4865"/>
    <w:rsid w:val="002C4ACB"/>
    <w:rsid w:val="002C5D02"/>
    <w:rsid w:val="002C7029"/>
    <w:rsid w:val="002E10D4"/>
    <w:rsid w:val="002E305B"/>
    <w:rsid w:val="002E63ED"/>
    <w:rsid w:val="002E7DF9"/>
    <w:rsid w:val="002E7F44"/>
    <w:rsid w:val="002F3A45"/>
    <w:rsid w:val="002F49E9"/>
    <w:rsid w:val="002F5734"/>
    <w:rsid w:val="002F6582"/>
    <w:rsid w:val="002F69F2"/>
    <w:rsid w:val="003002AA"/>
    <w:rsid w:val="0030174D"/>
    <w:rsid w:val="00302963"/>
    <w:rsid w:val="00302B4C"/>
    <w:rsid w:val="00305949"/>
    <w:rsid w:val="00305E02"/>
    <w:rsid w:val="003063CA"/>
    <w:rsid w:val="00306543"/>
    <w:rsid w:val="003103E8"/>
    <w:rsid w:val="00311B04"/>
    <w:rsid w:val="00314437"/>
    <w:rsid w:val="00315A5F"/>
    <w:rsid w:val="0032439D"/>
    <w:rsid w:val="00327AD2"/>
    <w:rsid w:val="00330E06"/>
    <w:rsid w:val="00333DAA"/>
    <w:rsid w:val="00334104"/>
    <w:rsid w:val="00334B7A"/>
    <w:rsid w:val="003355A6"/>
    <w:rsid w:val="00340A36"/>
    <w:rsid w:val="003458F6"/>
    <w:rsid w:val="003504B7"/>
    <w:rsid w:val="00351234"/>
    <w:rsid w:val="00353F35"/>
    <w:rsid w:val="00354E68"/>
    <w:rsid w:val="00357673"/>
    <w:rsid w:val="00363666"/>
    <w:rsid w:val="00364FE2"/>
    <w:rsid w:val="00366A82"/>
    <w:rsid w:val="00367AD2"/>
    <w:rsid w:val="00371083"/>
    <w:rsid w:val="00371E90"/>
    <w:rsid w:val="003779E2"/>
    <w:rsid w:val="00385782"/>
    <w:rsid w:val="003866E7"/>
    <w:rsid w:val="0039134B"/>
    <w:rsid w:val="00391898"/>
    <w:rsid w:val="00394415"/>
    <w:rsid w:val="00395139"/>
    <w:rsid w:val="00395FC5"/>
    <w:rsid w:val="003A2113"/>
    <w:rsid w:val="003B27E2"/>
    <w:rsid w:val="003B3D81"/>
    <w:rsid w:val="003B4F39"/>
    <w:rsid w:val="003B790C"/>
    <w:rsid w:val="003C0793"/>
    <w:rsid w:val="003C3D78"/>
    <w:rsid w:val="003C5D17"/>
    <w:rsid w:val="003D0D23"/>
    <w:rsid w:val="003E1638"/>
    <w:rsid w:val="003E5295"/>
    <w:rsid w:val="003E5301"/>
    <w:rsid w:val="003E7741"/>
    <w:rsid w:val="003F0E69"/>
    <w:rsid w:val="003F2BD0"/>
    <w:rsid w:val="00400F8A"/>
    <w:rsid w:val="00403D54"/>
    <w:rsid w:val="004104FE"/>
    <w:rsid w:val="0041226D"/>
    <w:rsid w:val="00416E07"/>
    <w:rsid w:val="00420B0D"/>
    <w:rsid w:val="00422FBA"/>
    <w:rsid w:val="00424333"/>
    <w:rsid w:val="00426ECA"/>
    <w:rsid w:val="00430114"/>
    <w:rsid w:val="004327E9"/>
    <w:rsid w:val="004444E5"/>
    <w:rsid w:val="004453E4"/>
    <w:rsid w:val="0044655C"/>
    <w:rsid w:val="00446669"/>
    <w:rsid w:val="00446975"/>
    <w:rsid w:val="00451061"/>
    <w:rsid w:val="00451516"/>
    <w:rsid w:val="00451F0C"/>
    <w:rsid w:val="004568B3"/>
    <w:rsid w:val="00461C70"/>
    <w:rsid w:val="00462540"/>
    <w:rsid w:val="0046767A"/>
    <w:rsid w:val="004676B4"/>
    <w:rsid w:val="004707B3"/>
    <w:rsid w:val="00474203"/>
    <w:rsid w:val="0047573C"/>
    <w:rsid w:val="00477981"/>
    <w:rsid w:val="00480DB1"/>
    <w:rsid w:val="0048470D"/>
    <w:rsid w:val="00492F37"/>
    <w:rsid w:val="0049430A"/>
    <w:rsid w:val="00495A3E"/>
    <w:rsid w:val="00495B6E"/>
    <w:rsid w:val="004A4A2F"/>
    <w:rsid w:val="004A540A"/>
    <w:rsid w:val="004A6113"/>
    <w:rsid w:val="004B0461"/>
    <w:rsid w:val="004B072E"/>
    <w:rsid w:val="004B0E69"/>
    <w:rsid w:val="004B1823"/>
    <w:rsid w:val="004B2543"/>
    <w:rsid w:val="004C29E9"/>
    <w:rsid w:val="004C60B7"/>
    <w:rsid w:val="004C6E16"/>
    <w:rsid w:val="004C6F70"/>
    <w:rsid w:val="004D1CF7"/>
    <w:rsid w:val="004D1D59"/>
    <w:rsid w:val="004D49F3"/>
    <w:rsid w:val="004D51B7"/>
    <w:rsid w:val="004E0264"/>
    <w:rsid w:val="004E4506"/>
    <w:rsid w:val="004E50EF"/>
    <w:rsid w:val="004F4F72"/>
    <w:rsid w:val="004F6AAB"/>
    <w:rsid w:val="005000C2"/>
    <w:rsid w:val="005004A2"/>
    <w:rsid w:val="00503682"/>
    <w:rsid w:val="005045BF"/>
    <w:rsid w:val="005054D0"/>
    <w:rsid w:val="00505B5B"/>
    <w:rsid w:val="00505B86"/>
    <w:rsid w:val="00511B55"/>
    <w:rsid w:val="00511CF4"/>
    <w:rsid w:val="00512EBD"/>
    <w:rsid w:val="00517E26"/>
    <w:rsid w:val="00521F90"/>
    <w:rsid w:val="00523BE8"/>
    <w:rsid w:val="00527B4E"/>
    <w:rsid w:val="00530905"/>
    <w:rsid w:val="00534111"/>
    <w:rsid w:val="00534834"/>
    <w:rsid w:val="00535976"/>
    <w:rsid w:val="00540529"/>
    <w:rsid w:val="00542181"/>
    <w:rsid w:val="00542AF6"/>
    <w:rsid w:val="00543C85"/>
    <w:rsid w:val="00544120"/>
    <w:rsid w:val="0054716F"/>
    <w:rsid w:val="005520CC"/>
    <w:rsid w:val="0055441F"/>
    <w:rsid w:val="00556DE8"/>
    <w:rsid w:val="00563B2A"/>
    <w:rsid w:val="005679FB"/>
    <w:rsid w:val="00573DCE"/>
    <w:rsid w:val="0057473D"/>
    <w:rsid w:val="0057579C"/>
    <w:rsid w:val="00580397"/>
    <w:rsid w:val="005871FB"/>
    <w:rsid w:val="005879E2"/>
    <w:rsid w:val="00593696"/>
    <w:rsid w:val="005939E0"/>
    <w:rsid w:val="0059728A"/>
    <w:rsid w:val="005A6FDB"/>
    <w:rsid w:val="005A7849"/>
    <w:rsid w:val="005B0080"/>
    <w:rsid w:val="005B0830"/>
    <w:rsid w:val="005B581A"/>
    <w:rsid w:val="005C1FF6"/>
    <w:rsid w:val="005C56C7"/>
    <w:rsid w:val="005C7035"/>
    <w:rsid w:val="005D3AEA"/>
    <w:rsid w:val="005D5F10"/>
    <w:rsid w:val="005D6744"/>
    <w:rsid w:val="005D6A8E"/>
    <w:rsid w:val="005E0A59"/>
    <w:rsid w:val="005E14AD"/>
    <w:rsid w:val="005F2310"/>
    <w:rsid w:val="005F28C1"/>
    <w:rsid w:val="005F2BB1"/>
    <w:rsid w:val="005F2DAA"/>
    <w:rsid w:val="005F3CFF"/>
    <w:rsid w:val="005F6DEE"/>
    <w:rsid w:val="005F7224"/>
    <w:rsid w:val="006000C7"/>
    <w:rsid w:val="00604F0F"/>
    <w:rsid w:val="00611912"/>
    <w:rsid w:val="00611EA3"/>
    <w:rsid w:val="00616634"/>
    <w:rsid w:val="00616F5E"/>
    <w:rsid w:val="00620C1A"/>
    <w:rsid w:val="0062704C"/>
    <w:rsid w:val="00631AC1"/>
    <w:rsid w:val="00635507"/>
    <w:rsid w:val="006355A6"/>
    <w:rsid w:val="0063591B"/>
    <w:rsid w:val="00635CED"/>
    <w:rsid w:val="006368DE"/>
    <w:rsid w:val="00640333"/>
    <w:rsid w:val="006410AD"/>
    <w:rsid w:val="00641452"/>
    <w:rsid w:val="00641E39"/>
    <w:rsid w:val="0064457E"/>
    <w:rsid w:val="00646301"/>
    <w:rsid w:val="0065126D"/>
    <w:rsid w:val="006540AF"/>
    <w:rsid w:val="0066148B"/>
    <w:rsid w:val="006619B3"/>
    <w:rsid w:val="00662091"/>
    <w:rsid w:val="0066363F"/>
    <w:rsid w:val="00665DF7"/>
    <w:rsid w:val="00665E9F"/>
    <w:rsid w:val="00670BBD"/>
    <w:rsid w:val="00672A58"/>
    <w:rsid w:val="00672D0C"/>
    <w:rsid w:val="00673C12"/>
    <w:rsid w:val="006742D5"/>
    <w:rsid w:val="00675E77"/>
    <w:rsid w:val="00675ECA"/>
    <w:rsid w:val="00676E68"/>
    <w:rsid w:val="0069124E"/>
    <w:rsid w:val="006A1654"/>
    <w:rsid w:val="006B4043"/>
    <w:rsid w:val="006B5F22"/>
    <w:rsid w:val="006C22B6"/>
    <w:rsid w:val="006C2A07"/>
    <w:rsid w:val="006C305E"/>
    <w:rsid w:val="006C71B0"/>
    <w:rsid w:val="006D0F54"/>
    <w:rsid w:val="006D3D62"/>
    <w:rsid w:val="006D47E4"/>
    <w:rsid w:val="006D75E8"/>
    <w:rsid w:val="006E0D25"/>
    <w:rsid w:val="006E1C8F"/>
    <w:rsid w:val="006E4647"/>
    <w:rsid w:val="006E5FF7"/>
    <w:rsid w:val="006E6BA1"/>
    <w:rsid w:val="006E6DD7"/>
    <w:rsid w:val="006F306F"/>
    <w:rsid w:val="00703354"/>
    <w:rsid w:val="00704EA9"/>
    <w:rsid w:val="00710CB9"/>
    <w:rsid w:val="007119BD"/>
    <w:rsid w:val="007130BD"/>
    <w:rsid w:val="0071772F"/>
    <w:rsid w:val="0072526B"/>
    <w:rsid w:val="00726FED"/>
    <w:rsid w:val="0073198B"/>
    <w:rsid w:val="00731C2D"/>
    <w:rsid w:val="00732CC6"/>
    <w:rsid w:val="0073393D"/>
    <w:rsid w:val="00733EE3"/>
    <w:rsid w:val="007358B4"/>
    <w:rsid w:val="00735ED4"/>
    <w:rsid w:val="00741228"/>
    <w:rsid w:val="00746575"/>
    <w:rsid w:val="00750836"/>
    <w:rsid w:val="0075266E"/>
    <w:rsid w:val="007537AF"/>
    <w:rsid w:val="0075646B"/>
    <w:rsid w:val="00756DBD"/>
    <w:rsid w:val="00760DC0"/>
    <w:rsid w:val="00763264"/>
    <w:rsid w:val="00763AA0"/>
    <w:rsid w:val="00763E36"/>
    <w:rsid w:val="007668F5"/>
    <w:rsid w:val="007737EA"/>
    <w:rsid w:val="007741BA"/>
    <w:rsid w:val="00774781"/>
    <w:rsid w:val="007751B4"/>
    <w:rsid w:val="00777417"/>
    <w:rsid w:val="00780113"/>
    <w:rsid w:val="00780817"/>
    <w:rsid w:val="00785917"/>
    <w:rsid w:val="007864D4"/>
    <w:rsid w:val="00792384"/>
    <w:rsid w:val="007941DD"/>
    <w:rsid w:val="007A0AE6"/>
    <w:rsid w:val="007A29C5"/>
    <w:rsid w:val="007A675B"/>
    <w:rsid w:val="007B071A"/>
    <w:rsid w:val="007B2BE8"/>
    <w:rsid w:val="007B3AEA"/>
    <w:rsid w:val="007B52FC"/>
    <w:rsid w:val="007B7AA0"/>
    <w:rsid w:val="007C3071"/>
    <w:rsid w:val="007C7516"/>
    <w:rsid w:val="007D4612"/>
    <w:rsid w:val="007D780A"/>
    <w:rsid w:val="007E3806"/>
    <w:rsid w:val="007E41C3"/>
    <w:rsid w:val="007E439C"/>
    <w:rsid w:val="007E5F62"/>
    <w:rsid w:val="007E6794"/>
    <w:rsid w:val="007F070F"/>
    <w:rsid w:val="007F2427"/>
    <w:rsid w:val="0080363F"/>
    <w:rsid w:val="0080392B"/>
    <w:rsid w:val="0080470D"/>
    <w:rsid w:val="00805B9E"/>
    <w:rsid w:val="00807091"/>
    <w:rsid w:val="00807784"/>
    <w:rsid w:val="00811044"/>
    <w:rsid w:val="00812187"/>
    <w:rsid w:val="00812342"/>
    <w:rsid w:val="0081242C"/>
    <w:rsid w:val="008160C5"/>
    <w:rsid w:val="0082266B"/>
    <w:rsid w:val="00822D4A"/>
    <w:rsid w:val="00822D4B"/>
    <w:rsid w:val="00823616"/>
    <w:rsid w:val="00824504"/>
    <w:rsid w:val="008257FD"/>
    <w:rsid w:val="00832A7E"/>
    <w:rsid w:val="008332EF"/>
    <w:rsid w:val="00834BC8"/>
    <w:rsid w:val="00836383"/>
    <w:rsid w:val="008404C0"/>
    <w:rsid w:val="00840BC7"/>
    <w:rsid w:val="0084255F"/>
    <w:rsid w:val="00844BB8"/>
    <w:rsid w:val="00846BF1"/>
    <w:rsid w:val="00846EFB"/>
    <w:rsid w:val="0085025C"/>
    <w:rsid w:val="00855C30"/>
    <w:rsid w:val="0085654E"/>
    <w:rsid w:val="0085700F"/>
    <w:rsid w:val="0087387E"/>
    <w:rsid w:val="0087403B"/>
    <w:rsid w:val="00876E0D"/>
    <w:rsid w:val="0088000A"/>
    <w:rsid w:val="00884EB6"/>
    <w:rsid w:val="008861FB"/>
    <w:rsid w:val="00887D31"/>
    <w:rsid w:val="00891C45"/>
    <w:rsid w:val="008929B6"/>
    <w:rsid w:val="008A0FBB"/>
    <w:rsid w:val="008B0115"/>
    <w:rsid w:val="008B09B0"/>
    <w:rsid w:val="008B54EC"/>
    <w:rsid w:val="008B68C9"/>
    <w:rsid w:val="008D0E6E"/>
    <w:rsid w:val="008D4318"/>
    <w:rsid w:val="008D655F"/>
    <w:rsid w:val="008D71ED"/>
    <w:rsid w:val="008E2B1E"/>
    <w:rsid w:val="008E35D1"/>
    <w:rsid w:val="008E441F"/>
    <w:rsid w:val="008F2564"/>
    <w:rsid w:val="008F2E2D"/>
    <w:rsid w:val="008F2FDA"/>
    <w:rsid w:val="008F345A"/>
    <w:rsid w:val="008F5C94"/>
    <w:rsid w:val="008F62A6"/>
    <w:rsid w:val="008F7622"/>
    <w:rsid w:val="009012D6"/>
    <w:rsid w:val="009013D3"/>
    <w:rsid w:val="00901C17"/>
    <w:rsid w:val="00910C5A"/>
    <w:rsid w:val="00910FF9"/>
    <w:rsid w:val="00912145"/>
    <w:rsid w:val="009138B5"/>
    <w:rsid w:val="00915258"/>
    <w:rsid w:val="00922D9F"/>
    <w:rsid w:val="00923A06"/>
    <w:rsid w:val="00927513"/>
    <w:rsid w:val="00931280"/>
    <w:rsid w:val="0093371F"/>
    <w:rsid w:val="0093542A"/>
    <w:rsid w:val="00942B19"/>
    <w:rsid w:val="00952B0C"/>
    <w:rsid w:val="00953CDF"/>
    <w:rsid w:val="00954BDA"/>
    <w:rsid w:val="00956505"/>
    <w:rsid w:val="00964FC6"/>
    <w:rsid w:val="009722F1"/>
    <w:rsid w:val="0097261A"/>
    <w:rsid w:val="00975D58"/>
    <w:rsid w:val="009775FD"/>
    <w:rsid w:val="00980537"/>
    <w:rsid w:val="0098078F"/>
    <w:rsid w:val="0098119B"/>
    <w:rsid w:val="009951CE"/>
    <w:rsid w:val="009B6361"/>
    <w:rsid w:val="009C083F"/>
    <w:rsid w:val="009C5AFD"/>
    <w:rsid w:val="009D6A5B"/>
    <w:rsid w:val="009E08C7"/>
    <w:rsid w:val="009E13D5"/>
    <w:rsid w:val="009E3234"/>
    <w:rsid w:val="009E47CA"/>
    <w:rsid w:val="009F2BE2"/>
    <w:rsid w:val="009F5B6E"/>
    <w:rsid w:val="009F6DE2"/>
    <w:rsid w:val="00A0788B"/>
    <w:rsid w:val="00A10118"/>
    <w:rsid w:val="00A116A0"/>
    <w:rsid w:val="00A15193"/>
    <w:rsid w:val="00A15F31"/>
    <w:rsid w:val="00A167DA"/>
    <w:rsid w:val="00A22189"/>
    <w:rsid w:val="00A25D79"/>
    <w:rsid w:val="00A30DE9"/>
    <w:rsid w:val="00A32EDA"/>
    <w:rsid w:val="00A36901"/>
    <w:rsid w:val="00A37A9C"/>
    <w:rsid w:val="00A43CBF"/>
    <w:rsid w:val="00A4631F"/>
    <w:rsid w:val="00A506D3"/>
    <w:rsid w:val="00A55519"/>
    <w:rsid w:val="00A55FC7"/>
    <w:rsid w:val="00A56D88"/>
    <w:rsid w:val="00A606AA"/>
    <w:rsid w:val="00A60F50"/>
    <w:rsid w:val="00A6378B"/>
    <w:rsid w:val="00A63D15"/>
    <w:rsid w:val="00A64AD0"/>
    <w:rsid w:val="00A65381"/>
    <w:rsid w:val="00A67F57"/>
    <w:rsid w:val="00A70231"/>
    <w:rsid w:val="00A83979"/>
    <w:rsid w:val="00A841D8"/>
    <w:rsid w:val="00AA023D"/>
    <w:rsid w:val="00AA342A"/>
    <w:rsid w:val="00AA389F"/>
    <w:rsid w:val="00AA6593"/>
    <w:rsid w:val="00AB0F5C"/>
    <w:rsid w:val="00AB44C1"/>
    <w:rsid w:val="00AB54EB"/>
    <w:rsid w:val="00AC3599"/>
    <w:rsid w:val="00AC6FAA"/>
    <w:rsid w:val="00AC7E81"/>
    <w:rsid w:val="00AD0F7F"/>
    <w:rsid w:val="00AD17EC"/>
    <w:rsid w:val="00AD7341"/>
    <w:rsid w:val="00AE1B13"/>
    <w:rsid w:val="00AE37B8"/>
    <w:rsid w:val="00AE7887"/>
    <w:rsid w:val="00AF3D89"/>
    <w:rsid w:val="00AF428C"/>
    <w:rsid w:val="00AF6C89"/>
    <w:rsid w:val="00B0099D"/>
    <w:rsid w:val="00B01100"/>
    <w:rsid w:val="00B01964"/>
    <w:rsid w:val="00B01A4D"/>
    <w:rsid w:val="00B03ADB"/>
    <w:rsid w:val="00B03E3D"/>
    <w:rsid w:val="00B044D2"/>
    <w:rsid w:val="00B05792"/>
    <w:rsid w:val="00B07C6C"/>
    <w:rsid w:val="00B1193C"/>
    <w:rsid w:val="00B13708"/>
    <w:rsid w:val="00B13A48"/>
    <w:rsid w:val="00B14E6E"/>
    <w:rsid w:val="00B17583"/>
    <w:rsid w:val="00B21D7B"/>
    <w:rsid w:val="00B22771"/>
    <w:rsid w:val="00B272A1"/>
    <w:rsid w:val="00B31E4A"/>
    <w:rsid w:val="00B32680"/>
    <w:rsid w:val="00B37473"/>
    <w:rsid w:val="00B37A89"/>
    <w:rsid w:val="00B40CA4"/>
    <w:rsid w:val="00B41AF0"/>
    <w:rsid w:val="00B43827"/>
    <w:rsid w:val="00B43A78"/>
    <w:rsid w:val="00B5450A"/>
    <w:rsid w:val="00B55A88"/>
    <w:rsid w:val="00B571F8"/>
    <w:rsid w:val="00B57DAC"/>
    <w:rsid w:val="00B6062D"/>
    <w:rsid w:val="00B6311D"/>
    <w:rsid w:val="00B713FE"/>
    <w:rsid w:val="00B71F50"/>
    <w:rsid w:val="00B738DD"/>
    <w:rsid w:val="00B73B67"/>
    <w:rsid w:val="00B7544E"/>
    <w:rsid w:val="00B80975"/>
    <w:rsid w:val="00B823EB"/>
    <w:rsid w:val="00B850F4"/>
    <w:rsid w:val="00B859A5"/>
    <w:rsid w:val="00B878EB"/>
    <w:rsid w:val="00B93830"/>
    <w:rsid w:val="00BA1454"/>
    <w:rsid w:val="00BA2EDB"/>
    <w:rsid w:val="00BA45FA"/>
    <w:rsid w:val="00BB1971"/>
    <w:rsid w:val="00BB1AD3"/>
    <w:rsid w:val="00BB1B95"/>
    <w:rsid w:val="00BB72B2"/>
    <w:rsid w:val="00BC4DB8"/>
    <w:rsid w:val="00BC5475"/>
    <w:rsid w:val="00BD4959"/>
    <w:rsid w:val="00BD4AA8"/>
    <w:rsid w:val="00BD70A6"/>
    <w:rsid w:val="00BD7C6F"/>
    <w:rsid w:val="00BE2753"/>
    <w:rsid w:val="00BE3B8F"/>
    <w:rsid w:val="00BE72F2"/>
    <w:rsid w:val="00BF08CA"/>
    <w:rsid w:val="00BF1EBA"/>
    <w:rsid w:val="00BF53B2"/>
    <w:rsid w:val="00BF6BD7"/>
    <w:rsid w:val="00BF6CA2"/>
    <w:rsid w:val="00C01601"/>
    <w:rsid w:val="00C01F9E"/>
    <w:rsid w:val="00C040B4"/>
    <w:rsid w:val="00C078F4"/>
    <w:rsid w:val="00C1115F"/>
    <w:rsid w:val="00C14DA3"/>
    <w:rsid w:val="00C17C1E"/>
    <w:rsid w:val="00C2154B"/>
    <w:rsid w:val="00C263C6"/>
    <w:rsid w:val="00C40799"/>
    <w:rsid w:val="00C4278E"/>
    <w:rsid w:val="00C42ACB"/>
    <w:rsid w:val="00C45FD5"/>
    <w:rsid w:val="00C46B49"/>
    <w:rsid w:val="00C535C1"/>
    <w:rsid w:val="00C5560D"/>
    <w:rsid w:val="00C603D8"/>
    <w:rsid w:val="00C62AE9"/>
    <w:rsid w:val="00C63AEC"/>
    <w:rsid w:val="00C642C2"/>
    <w:rsid w:val="00C64796"/>
    <w:rsid w:val="00C670FF"/>
    <w:rsid w:val="00C70CFE"/>
    <w:rsid w:val="00C71104"/>
    <w:rsid w:val="00C72709"/>
    <w:rsid w:val="00C73B4F"/>
    <w:rsid w:val="00C74311"/>
    <w:rsid w:val="00C74C04"/>
    <w:rsid w:val="00C76B3D"/>
    <w:rsid w:val="00C7790C"/>
    <w:rsid w:val="00C81559"/>
    <w:rsid w:val="00C8184A"/>
    <w:rsid w:val="00C877DE"/>
    <w:rsid w:val="00C91F05"/>
    <w:rsid w:val="00C96B43"/>
    <w:rsid w:val="00C97735"/>
    <w:rsid w:val="00CA3C4F"/>
    <w:rsid w:val="00CA52E4"/>
    <w:rsid w:val="00CA72EA"/>
    <w:rsid w:val="00CB2232"/>
    <w:rsid w:val="00CB36DE"/>
    <w:rsid w:val="00CB5983"/>
    <w:rsid w:val="00CB5AA8"/>
    <w:rsid w:val="00CB78CE"/>
    <w:rsid w:val="00CB79C4"/>
    <w:rsid w:val="00CB7F3C"/>
    <w:rsid w:val="00CC1F97"/>
    <w:rsid w:val="00CC3332"/>
    <w:rsid w:val="00CC41FB"/>
    <w:rsid w:val="00CC7CAE"/>
    <w:rsid w:val="00CD0CA0"/>
    <w:rsid w:val="00CD2741"/>
    <w:rsid w:val="00CD573D"/>
    <w:rsid w:val="00CD5CD2"/>
    <w:rsid w:val="00CD6233"/>
    <w:rsid w:val="00CD7941"/>
    <w:rsid w:val="00CD7F87"/>
    <w:rsid w:val="00CE0093"/>
    <w:rsid w:val="00CE0EFD"/>
    <w:rsid w:val="00CE13C0"/>
    <w:rsid w:val="00CE3C52"/>
    <w:rsid w:val="00CE6E88"/>
    <w:rsid w:val="00CE74D0"/>
    <w:rsid w:val="00CF1601"/>
    <w:rsid w:val="00CF4931"/>
    <w:rsid w:val="00CF59F7"/>
    <w:rsid w:val="00D02885"/>
    <w:rsid w:val="00D06343"/>
    <w:rsid w:val="00D06975"/>
    <w:rsid w:val="00D120B3"/>
    <w:rsid w:val="00D23F4E"/>
    <w:rsid w:val="00D24925"/>
    <w:rsid w:val="00D26700"/>
    <w:rsid w:val="00D36FAC"/>
    <w:rsid w:val="00D37645"/>
    <w:rsid w:val="00D42203"/>
    <w:rsid w:val="00D530DD"/>
    <w:rsid w:val="00D5317E"/>
    <w:rsid w:val="00D538B6"/>
    <w:rsid w:val="00D55FDF"/>
    <w:rsid w:val="00D56853"/>
    <w:rsid w:val="00D62044"/>
    <w:rsid w:val="00D62E70"/>
    <w:rsid w:val="00D6543C"/>
    <w:rsid w:val="00D719C8"/>
    <w:rsid w:val="00D73481"/>
    <w:rsid w:val="00D81C66"/>
    <w:rsid w:val="00D82FF5"/>
    <w:rsid w:val="00D83A2B"/>
    <w:rsid w:val="00D8472E"/>
    <w:rsid w:val="00D8652B"/>
    <w:rsid w:val="00D95876"/>
    <w:rsid w:val="00D96CAD"/>
    <w:rsid w:val="00D978A7"/>
    <w:rsid w:val="00DA0F92"/>
    <w:rsid w:val="00DA32EE"/>
    <w:rsid w:val="00DA3608"/>
    <w:rsid w:val="00DA507D"/>
    <w:rsid w:val="00DB28DA"/>
    <w:rsid w:val="00DB2E2A"/>
    <w:rsid w:val="00DB3D48"/>
    <w:rsid w:val="00DB6B3A"/>
    <w:rsid w:val="00DC39CC"/>
    <w:rsid w:val="00DD135B"/>
    <w:rsid w:val="00DD19E8"/>
    <w:rsid w:val="00DE0F09"/>
    <w:rsid w:val="00DE42DA"/>
    <w:rsid w:val="00DE59B3"/>
    <w:rsid w:val="00DE6361"/>
    <w:rsid w:val="00DE6D69"/>
    <w:rsid w:val="00DF161D"/>
    <w:rsid w:val="00DF218D"/>
    <w:rsid w:val="00DF68F1"/>
    <w:rsid w:val="00DF6EBD"/>
    <w:rsid w:val="00E01128"/>
    <w:rsid w:val="00E01F7F"/>
    <w:rsid w:val="00E04B36"/>
    <w:rsid w:val="00E05C30"/>
    <w:rsid w:val="00E0682C"/>
    <w:rsid w:val="00E14FC7"/>
    <w:rsid w:val="00E15EDC"/>
    <w:rsid w:val="00E17018"/>
    <w:rsid w:val="00E2589B"/>
    <w:rsid w:val="00E27671"/>
    <w:rsid w:val="00E33B4C"/>
    <w:rsid w:val="00E3630B"/>
    <w:rsid w:val="00E368A9"/>
    <w:rsid w:val="00E40151"/>
    <w:rsid w:val="00E41855"/>
    <w:rsid w:val="00E42F29"/>
    <w:rsid w:val="00E46BF6"/>
    <w:rsid w:val="00E500A5"/>
    <w:rsid w:val="00E524C3"/>
    <w:rsid w:val="00E65500"/>
    <w:rsid w:val="00E660F3"/>
    <w:rsid w:val="00E70606"/>
    <w:rsid w:val="00E74237"/>
    <w:rsid w:val="00E74711"/>
    <w:rsid w:val="00E7652B"/>
    <w:rsid w:val="00E81876"/>
    <w:rsid w:val="00E81DF1"/>
    <w:rsid w:val="00E83914"/>
    <w:rsid w:val="00E8435F"/>
    <w:rsid w:val="00E84DDC"/>
    <w:rsid w:val="00E92A25"/>
    <w:rsid w:val="00E947B3"/>
    <w:rsid w:val="00E94D7D"/>
    <w:rsid w:val="00E95A85"/>
    <w:rsid w:val="00E979C8"/>
    <w:rsid w:val="00EA1744"/>
    <w:rsid w:val="00EA1B58"/>
    <w:rsid w:val="00EA4CDC"/>
    <w:rsid w:val="00EA5F1A"/>
    <w:rsid w:val="00EB2F74"/>
    <w:rsid w:val="00EB45C7"/>
    <w:rsid w:val="00EB6BDA"/>
    <w:rsid w:val="00EB7B06"/>
    <w:rsid w:val="00EC53A9"/>
    <w:rsid w:val="00ED51C1"/>
    <w:rsid w:val="00EE49C5"/>
    <w:rsid w:val="00EF486F"/>
    <w:rsid w:val="00EF4DD2"/>
    <w:rsid w:val="00EF66BF"/>
    <w:rsid w:val="00F032BE"/>
    <w:rsid w:val="00F058DD"/>
    <w:rsid w:val="00F062C3"/>
    <w:rsid w:val="00F244E1"/>
    <w:rsid w:val="00F24516"/>
    <w:rsid w:val="00F2643E"/>
    <w:rsid w:val="00F2782A"/>
    <w:rsid w:val="00F31D3C"/>
    <w:rsid w:val="00F37C90"/>
    <w:rsid w:val="00F45184"/>
    <w:rsid w:val="00F47D6C"/>
    <w:rsid w:val="00F52473"/>
    <w:rsid w:val="00F52E19"/>
    <w:rsid w:val="00F55816"/>
    <w:rsid w:val="00F575AD"/>
    <w:rsid w:val="00F57770"/>
    <w:rsid w:val="00F61D25"/>
    <w:rsid w:val="00F62903"/>
    <w:rsid w:val="00F676B6"/>
    <w:rsid w:val="00F67BEA"/>
    <w:rsid w:val="00F70378"/>
    <w:rsid w:val="00F703C2"/>
    <w:rsid w:val="00F7325F"/>
    <w:rsid w:val="00F767E8"/>
    <w:rsid w:val="00F807DA"/>
    <w:rsid w:val="00F87911"/>
    <w:rsid w:val="00F90F9C"/>
    <w:rsid w:val="00F9536E"/>
    <w:rsid w:val="00FA079E"/>
    <w:rsid w:val="00FA0EDF"/>
    <w:rsid w:val="00FA1B61"/>
    <w:rsid w:val="00FA6251"/>
    <w:rsid w:val="00FB0B44"/>
    <w:rsid w:val="00FB13C1"/>
    <w:rsid w:val="00FB52ED"/>
    <w:rsid w:val="00FC08DA"/>
    <w:rsid w:val="00FC1449"/>
    <w:rsid w:val="00FC28F8"/>
    <w:rsid w:val="00FC729C"/>
    <w:rsid w:val="00FD7619"/>
    <w:rsid w:val="00FE0D4F"/>
    <w:rsid w:val="00FE1005"/>
    <w:rsid w:val="00FF30D2"/>
    <w:rsid w:val="00FF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BE0F4"/>
  <w15:chartTrackingRefBased/>
  <w15:docId w15:val="{D94697D7-E35D-430B-973F-66C43598B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0F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E62C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E62CE"/>
  </w:style>
  <w:style w:type="table" w:styleId="TableGrid">
    <w:name w:val="Table Grid"/>
    <w:basedOn w:val="TableNormal"/>
    <w:uiPriority w:val="39"/>
    <w:rsid w:val="00FA0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7A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67A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7A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67AD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E6E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6E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631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11D"/>
  </w:style>
  <w:style w:type="paragraph" w:styleId="Footer">
    <w:name w:val="footer"/>
    <w:basedOn w:val="Normal"/>
    <w:link w:val="FooterChar"/>
    <w:uiPriority w:val="99"/>
    <w:unhideWhenUsed/>
    <w:rsid w:val="00B631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11D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EE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EE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70EE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EE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EE8"/>
    <w:rPr>
      <w:b/>
      <w:bCs/>
    </w:rPr>
  </w:style>
  <w:style w:type="paragraph" w:customStyle="1" w:styleId="Default">
    <w:name w:val="Default"/>
    <w:rsid w:val="00270EE8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70E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DE9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B6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tml-italic">
    <w:name w:val="html-italic"/>
    <w:basedOn w:val="DefaultParagraphFont"/>
    <w:rsid w:val="00A32EDA"/>
  </w:style>
  <w:style w:type="character" w:customStyle="1" w:styleId="paragraph">
    <w:name w:val="paragraph"/>
    <w:basedOn w:val="DefaultParagraphFont"/>
    <w:uiPriority w:val="99"/>
    <w:rsid w:val="00F2643E"/>
    <w:rPr>
      <w:rFonts w:cs="Times New Roman"/>
    </w:rPr>
  </w:style>
  <w:style w:type="paragraph" w:customStyle="1" w:styleId="tekst">
    <w:name w:val="tekst"/>
    <w:basedOn w:val="Normal"/>
    <w:link w:val="tekstChar"/>
    <w:qFormat/>
    <w:rsid w:val="007751B4"/>
    <w:pPr>
      <w:jc w:val="both"/>
    </w:pPr>
    <w:rPr>
      <w:rFonts w:ascii="Arial Nova" w:eastAsia="FangSong" w:hAnsi="Arial Nova" w:cs="Biome Light"/>
      <w:sz w:val="18"/>
      <w:szCs w:val="18"/>
      <w:lang w:val="en-US"/>
    </w:rPr>
  </w:style>
  <w:style w:type="character" w:customStyle="1" w:styleId="tekstChar">
    <w:name w:val="tekst Char"/>
    <w:basedOn w:val="DefaultParagraphFont"/>
    <w:link w:val="tekst"/>
    <w:rsid w:val="007751B4"/>
    <w:rPr>
      <w:rFonts w:ascii="Arial Nova" w:eastAsia="FangSong" w:hAnsi="Arial Nova" w:cs="Biome Light"/>
      <w:sz w:val="18"/>
      <w:szCs w:val="18"/>
      <w:lang w:val="en-US"/>
    </w:rPr>
  </w:style>
  <w:style w:type="character" w:customStyle="1" w:styleId="docsum-authors">
    <w:name w:val="docsum-authors"/>
    <w:basedOn w:val="DefaultParagraphFont"/>
    <w:rsid w:val="00D56853"/>
  </w:style>
  <w:style w:type="character" w:customStyle="1" w:styleId="ref-title">
    <w:name w:val="ref-title"/>
    <w:basedOn w:val="DefaultParagraphFont"/>
    <w:rsid w:val="00CD2741"/>
  </w:style>
  <w:style w:type="character" w:customStyle="1" w:styleId="ref-journal">
    <w:name w:val="ref-journal"/>
    <w:basedOn w:val="DefaultParagraphFont"/>
    <w:rsid w:val="00CD2741"/>
  </w:style>
  <w:style w:type="character" w:customStyle="1" w:styleId="ref-iss">
    <w:name w:val="ref-iss"/>
    <w:basedOn w:val="DefaultParagraphFont"/>
    <w:rsid w:val="00CD2741"/>
  </w:style>
  <w:style w:type="character" w:customStyle="1" w:styleId="ref-vol">
    <w:name w:val="ref-vol"/>
    <w:basedOn w:val="DefaultParagraphFont"/>
    <w:rsid w:val="00CD2741"/>
  </w:style>
  <w:style w:type="character" w:customStyle="1" w:styleId="Heading1Char">
    <w:name w:val="Heading 1 Char"/>
    <w:basedOn w:val="DefaultParagraphFont"/>
    <w:link w:val="Heading1"/>
    <w:uiPriority w:val="9"/>
    <w:rsid w:val="00910FF9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customStyle="1" w:styleId="c-article-author-listitem">
    <w:name w:val="c-article-author-list__item"/>
    <w:basedOn w:val="Normal"/>
    <w:rsid w:val="00910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c-article-info-details">
    <w:name w:val="c-article-info-details"/>
    <w:basedOn w:val="Normal"/>
    <w:rsid w:val="00910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itation-doi">
    <w:name w:val="citation-doi"/>
    <w:basedOn w:val="DefaultParagraphFont"/>
    <w:rsid w:val="00B6062D"/>
  </w:style>
  <w:style w:type="character" w:customStyle="1" w:styleId="docsum-journal-citation">
    <w:name w:val="docsum-journal-citation"/>
    <w:basedOn w:val="DefaultParagraphFont"/>
    <w:rsid w:val="00B6062D"/>
  </w:style>
  <w:style w:type="character" w:customStyle="1" w:styleId="citation-part">
    <w:name w:val="citation-part"/>
    <w:basedOn w:val="DefaultParagraphFont"/>
    <w:rsid w:val="00B6062D"/>
  </w:style>
  <w:style w:type="character" w:customStyle="1" w:styleId="docsum-pmid">
    <w:name w:val="docsum-pmid"/>
    <w:basedOn w:val="DefaultParagraphFont"/>
    <w:rsid w:val="00B6062D"/>
  </w:style>
  <w:style w:type="paragraph" w:customStyle="1" w:styleId="full-docsum">
    <w:name w:val="full-docsum"/>
    <w:basedOn w:val="Normal"/>
    <w:rsid w:val="00B606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it">
    <w:name w:val="cit"/>
    <w:basedOn w:val="DefaultParagraphFont"/>
    <w:rsid w:val="00B6062D"/>
  </w:style>
  <w:style w:type="character" w:styleId="FollowedHyperlink">
    <w:name w:val="FollowedHyperlink"/>
    <w:basedOn w:val="DefaultParagraphFont"/>
    <w:uiPriority w:val="99"/>
    <w:semiHidden/>
    <w:unhideWhenUsed/>
    <w:rsid w:val="00041BE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FBC01-BBA8-4504-83B6-04C29EF55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9</Pages>
  <Words>2640</Words>
  <Characters>15048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e Loef</dc:creator>
  <cp:keywords/>
  <dc:description/>
  <cp:lastModifiedBy>Rhea Tigas</cp:lastModifiedBy>
  <cp:revision>22</cp:revision>
  <dcterms:created xsi:type="dcterms:W3CDTF">2022-10-12T18:55:00Z</dcterms:created>
  <dcterms:modified xsi:type="dcterms:W3CDTF">2023-02-22T05:49:00Z</dcterms:modified>
</cp:coreProperties>
</file>